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03DB4" w14:textId="1FD40880" w:rsidR="006A51CF" w:rsidRDefault="00D01A4B" w:rsidP="00937FE0">
      <w:pPr>
        <w:rPr>
          <w:b/>
        </w:rPr>
      </w:pPr>
      <w:r>
        <w:rPr>
          <w:b/>
        </w:rPr>
        <w:t>Additional file</w:t>
      </w:r>
      <w:r w:rsidR="00B200E4">
        <w:rPr>
          <w:b/>
        </w:rPr>
        <w:t xml:space="preserve"> for </w:t>
      </w:r>
      <w:r w:rsidR="00773AC1" w:rsidRPr="006A51CF">
        <w:rPr>
          <w:b/>
        </w:rPr>
        <w:t xml:space="preserve">Mental Health Trajectories in University Students Across the Covid-19 Pandemic: </w:t>
      </w:r>
      <w:r w:rsidR="00A06866">
        <w:rPr>
          <w:b/>
        </w:rPr>
        <w:t xml:space="preserve">Findings from the </w:t>
      </w:r>
      <w:r w:rsidR="00A06866" w:rsidRPr="006925A4">
        <w:rPr>
          <w:b/>
        </w:rPr>
        <w:t>Student Wellbeing At North</w:t>
      </w:r>
      <w:r w:rsidR="004C2E19">
        <w:rPr>
          <w:b/>
        </w:rPr>
        <w:t>ern</w:t>
      </w:r>
      <w:r w:rsidR="00A06866" w:rsidRPr="006925A4">
        <w:rPr>
          <w:b/>
        </w:rPr>
        <w:t xml:space="preserve"> England Universities</w:t>
      </w:r>
      <w:r w:rsidR="00A06866">
        <w:t xml:space="preserve"> </w:t>
      </w:r>
      <w:r w:rsidR="00B200E4" w:rsidRPr="00B200E4">
        <w:rPr>
          <w:b/>
        </w:rPr>
        <w:t>(SWANS)</w:t>
      </w:r>
      <w:r w:rsidR="008C16E3">
        <w:rPr>
          <w:b/>
        </w:rPr>
        <w:t xml:space="preserve"> Longitudinal</w:t>
      </w:r>
      <w:r w:rsidR="00773AC1" w:rsidRPr="006A51CF">
        <w:rPr>
          <w:b/>
        </w:rPr>
        <w:t xml:space="preserve"> Cohort Study</w:t>
      </w:r>
      <w:r w:rsidR="00A06866">
        <w:rPr>
          <w:b/>
        </w:rPr>
        <w:t xml:space="preserve"> </w:t>
      </w:r>
    </w:p>
    <w:p w14:paraId="7C9DA80E" w14:textId="73866E51" w:rsidR="006A51CF" w:rsidRDefault="006A51CF">
      <w:r w:rsidRPr="006A51CF">
        <w:t xml:space="preserve">Lewis W Paton, Paul A Tiffin, </w:t>
      </w:r>
      <w:r w:rsidR="00937FE0">
        <w:t xml:space="preserve">Michael Barkham, </w:t>
      </w:r>
      <w:r w:rsidR="00F36375">
        <w:t xml:space="preserve">Bridgette </w:t>
      </w:r>
      <w:r w:rsidR="002C3163">
        <w:t xml:space="preserve">M </w:t>
      </w:r>
      <w:r w:rsidR="00F36375">
        <w:t xml:space="preserve">Bewick, </w:t>
      </w:r>
      <w:r w:rsidR="00937FE0">
        <w:t xml:space="preserve">Emma Broglia, </w:t>
      </w:r>
      <w:r w:rsidR="00F36375">
        <w:t xml:space="preserve">Lisa Edwards, Louise Knowles, </w:t>
      </w:r>
      <w:r w:rsidR="00C42598">
        <w:t xml:space="preserve">Dean McMillan, </w:t>
      </w:r>
      <w:r w:rsidRPr="006A51CF">
        <w:t>Paul</w:t>
      </w:r>
      <w:r w:rsidR="00D334BA">
        <w:t xml:space="preserve"> N</w:t>
      </w:r>
      <w:bookmarkStart w:id="0" w:name="_GoBack"/>
      <w:bookmarkEnd w:id="0"/>
      <w:r w:rsidRPr="006A51CF">
        <w:t xml:space="preserve"> Heron</w:t>
      </w:r>
    </w:p>
    <w:p w14:paraId="6666DAB5" w14:textId="12E12EF8" w:rsidR="008B3D4F" w:rsidRDefault="008B3D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1419"/>
        <w:gridCol w:w="1419"/>
        <w:gridCol w:w="1419"/>
        <w:gridCol w:w="1419"/>
        <w:gridCol w:w="1419"/>
      </w:tblGrid>
      <w:tr w:rsidR="00322705" w14:paraId="097CE008" w14:textId="77777777" w:rsidTr="008F780E">
        <w:tc>
          <w:tcPr>
            <w:tcW w:w="0" w:type="auto"/>
            <w:vMerge w:val="restart"/>
            <w:shd w:val="clear" w:color="auto" w:fill="E7E6E6" w:themeFill="background2"/>
          </w:tcPr>
          <w:p w14:paraId="634648D4" w14:textId="77777777" w:rsidR="00322705" w:rsidRPr="00CF2ECF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Class</w:t>
            </w:r>
          </w:p>
        </w:tc>
        <w:tc>
          <w:tcPr>
            <w:tcW w:w="0" w:type="auto"/>
            <w:gridSpan w:val="5"/>
            <w:shd w:val="clear" w:color="auto" w:fill="E7E6E6" w:themeFill="background2"/>
          </w:tcPr>
          <w:p w14:paraId="1A64EBB9" w14:textId="77777777" w:rsidR="00322705" w:rsidRPr="00CF2ECF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 xml:space="preserve">Mean WEMWBS </w:t>
            </w:r>
          </w:p>
          <w:p w14:paraId="2CB3D19B" w14:textId="77777777" w:rsidR="00322705" w:rsidRPr="00CF2ECF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(95% CI)</w:t>
            </w:r>
          </w:p>
        </w:tc>
      </w:tr>
      <w:tr w:rsidR="00322705" w14:paraId="447B7AFA" w14:textId="77777777" w:rsidTr="008F780E">
        <w:tc>
          <w:tcPr>
            <w:tcW w:w="0" w:type="auto"/>
            <w:vMerge/>
            <w:shd w:val="clear" w:color="auto" w:fill="E7E6E6" w:themeFill="background2"/>
          </w:tcPr>
          <w:p w14:paraId="16AB59A4" w14:textId="77777777" w:rsidR="00322705" w:rsidRPr="00CF2ECF" w:rsidRDefault="00322705" w:rsidP="000C5E7C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69AAE09" w14:textId="4DC697A6" w:rsidR="00322705" w:rsidRPr="00CF2ECF" w:rsidRDefault="006E7382" w:rsidP="000C5E7C">
            <w:pPr>
              <w:jc w:val="center"/>
              <w:rPr>
                <w:b/>
              </w:rPr>
            </w:pPr>
            <w:r>
              <w:rPr>
                <w:b/>
              </w:rPr>
              <w:t xml:space="preserve">Wave </w:t>
            </w:r>
            <w:r w:rsidR="00322705" w:rsidRPr="00CF2ECF">
              <w:rPr>
                <w:b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371377B8" w14:textId="56B4A0D5" w:rsidR="00322705" w:rsidRPr="00CF2ECF" w:rsidRDefault="006E7382" w:rsidP="000C5E7C">
            <w:pPr>
              <w:jc w:val="center"/>
              <w:rPr>
                <w:b/>
              </w:rPr>
            </w:pPr>
            <w:r>
              <w:rPr>
                <w:b/>
              </w:rPr>
              <w:t xml:space="preserve">Wave </w:t>
            </w:r>
            <w:r w:rsidR="00322705" w:rsidRPr="00CF2ECF">
              <w:rPr>
                <w:b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00E4AFA1" w14:textId="6A8AE9F0" w:rsidR="00322705" w:rsidRPr="00CF2ECF" w:rsidRDefault="006E7382" w:rsidP="000C5E7C">
            <w:pPr>
              <w:jc w:val="center"/>
              <w:rPr>
                <w:b/>
              </w:rPr>
            </w:pPr>
            <w:r>
              <w:rPr>
                <w:b/>
              </w:rPr>
              <w:t xml:space="preserve">Wave </w:t>
            </w:r>
            <w:r w:rsidR="00322705" w:rsidRPr="00CF2ECF">
              <w:rPr>
                <w:b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60326889" w14:textId="6E3D7EDE" w:rsidR="00322705" w:rsidRPr="00CF2ECF" w:rsidRDefault="006E7382" w:rsidP="000C5E7C">
            <w:pPr>
              <w:jc w:val="center"/>
              <w:rPr>
                <w:b/>
              </w:rPr>
            </w:pPr>
            <w:r>
              <w:rPr>
                <w:b/>
              </w:rPr>
              <w:t xml:space="preserve">Wave </w:t>
            </w:r>
            <w:r w:rsidR="00322705" w:rsidRPr="00CF2ECF">
              <w:rPr>
                <w:b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08E140B1" w14:textId="4838ECF4" w:rsidR="00322705" w:rsidRPr="00CF2ECF" w:rsidRDefault="006E7382" w:rsidP="000C5E7C">
            <w:pPr>
              <w:jc w:val="center"/>
              <w:rPr>
                <w:b/>
              </w:rPr>
            </w:pPr>
            <w:r>
              <w:rPr>
                <w:b/>
              </w:rPr>
              <w:t>Wave</w:t>
            </w:r>
            <w:r w:rsidR="00322705" w:rsidRPr="00CF2ECF">
              <w:rPr>
                <w:b/>
              </w:rPr>
              <w:t xml:space="preserve"> 5</w:t>
            </w:r>
          </w:p>
        </w:tc>
      </w:tr>
      <w:tr w:rsidR="00322705" w14:paraId="45958C90" w14:textId="77777777" w:rsidTr="008F780E">
        <w:tc>
          <w:tcPr>
            <w:tcW w:w="0" w:type="auto"/>
            <w:shd w:val="clear" w:color="auto" w:fill="E7E6E6" w:themeFill="background2"/>
          </w:tcPr>
          <w:p w14:paraId="502996E5" w14:textId="77777777" w:rsidR="00322705" w:rsidRPr="00CF2ECF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1</w:t>
            </w:r>
            <w:r>
              <w:rPr>
                <w:b/>
              </w:rPr>
              <w:t xml:space="preserve"> (‘Strugglers’)</w:t>
            </w:r>
          </w:p>
          <w:p w14:paraId="668EB35E" w14:textId="77777777" w:rsidR="00322705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n=42</w:t>
            </w:r>
          </w:p>
          <w:p w14:paraId="0B8417BC" w14:textId="77777777" w:rsidR="00322705" w:rsidRPr="00CF2ECF" w:rsidRDefault="00322705" w:rsidP="000C5E7C">
            <w:pPr>
              <w:jc w:val="center"/>
              <w:rPr>
                <w:b/>
              </w:rPr>
            </w:pPr>
            <w:r>
              <w:rPr>
                <w:b/>
              </w:rPr>
              <w:t>(5.49%)</w:t>
            </w:r>
          </w:p>
        </w:tc>
        <w:tc>
          <w:tcPr>
            <w:tcW w:w="0" w:type="auto"/>
          </w:tcPr>
          <w:p w14:paraId="658F4111" w14:textId="77777777" w:rsidR="00322705" w:rsidRDefault="00322705" w:rsidP="000C5E7C">
            <w:pPr>
              <w:jc w:val="center"/>
            </w:pPr>
            <w:r>
              <w:t xml:space="preserve">26.9 </w:t>
            </w:r>
          </w:p>
          <w:p w14:paraId="43C004BD" w14:textId="77777777" w:rsidR="00322705" w:rsidRDefault="00322705" w:rsidP="000C5E7C">
            <w:pPr>
              <w:jc w:val="center"/>
            </w:pPr>
            <w:r>
              <w:t>(21.8 to 31.9)</w:t>
            </w:r>
          </w:p>
        </w:tc>
        <w:tc>
          <w:tcPr>
            <w:tcW w:w="0" w:type="auto"/>
          </w:tcPr>
          <w:p w14:paraId="38829F27" w14:textId="77777777" w:rsidR="00322705" w:rsidRDefault="00322705" w:rsidP="000C5E7C">
            <w:pPr>
              <w:jc w:val="center"/>
            </w:pPr>
            <w:r>
              <w:t>24.8</w:t>
            </w:r>
          </w:p>
          <w:p w14:paraId="06206281" w14:textId="77777777" w:rsidR="00322705" w:rsidRDefault="00322705" w:rsidP="000C5E7C">
            <w:pPr>
              <w:jc w:val="center"/>
            </w:pPr>
            <w:r>
              <w:t>(20.0 to 29.7)</w:t>
            </w:r>
          </w:p>
        </w:tc>
        <w:tc>
          <w:tcPr>
            <w:tcW w:w="0" w:type="auto"/>
          </w:tcPr>
          <w:p w14:paraId="236F9F58" w14:textId="77777777" w:rsidR="00322705" w:rsidRDefault="00322705" w:rsidP="000C5E7C">
            <w:pPr>
              <w:jc w:val="center"/>
            </w:pPr>
            <w:r>
              <w:t>24.2</w:t>
            </w:r>
          </w:p>
          <w:p w14:paraId="0C40BA74" w14:textId="77777777" w:rsidR="00322705" w:rsidRDefault="00322705" w:rsidP="000C5E7C">
            <w:pPr>
              <w:jc w:val="center"/>
            </w:pPr>
            <w:r>
              <w:t>(17.8 to 30.6)</w:t>
            </w:r>
          </w:p>
        </w:tc>
        <w:tc>
          <w:tcPr>
            <w:tcW w:w="0" w:type="auto"/>
          </w:tcPr>
          <w:p w14:paraId="2A3DB28F" w14:textId="77777777" w:rsidR="00322705" w:rsidRDefault="00322705" w:rsidP="000C5E7C">
            <w:pPr>
              <w:jc w:val="center"/>
            </w:pPr>
            <w:r>
              <w:t xml:space="preserve">24.9 </w:t>
            </w:r>
          </w:p>
          <w:p w14:paraId="1BF7D731" w14:textId="77777777" w:rsidR="00322705" w:rsidRDefault="00322705" w:rsidP="000C5E7C">
            <w:pPr>
              <w:jc w:val="center"/>
            </w:pPr>
            <w:r>
              <w:t>(18.5 to 31.4)</w:t>
            </w:r>
          </w:p>
        </w:tc>
        <w:tc>
          <w:tcPr>
            <w:tcW w:w="0" w:type="auto"/>
          </w:tcPr>
          <w:p w14:paraId="0E0731F8" w14:textId="77777777" w:rsidR="00322705" w:rsidRDefault="00322705" w:rsidP="000C5E7C">
            <w:pPr>
              <w:jc w:val="center"/>
            </w:pPr>
            <w:r>
              <w:t>21.2</w:t>
            </w:r>
          </w:p>
          <w:p w14:paraId="4514AF4A" w14:textId="77777777" w:rsidR="00322705" w:rsidRDefault="00322705" w:rsidP="000C5E7C">
            <w:pPr>
              <w:jc w:val="center"/>
            </w:pPr>
            <w:r>
              <w:t>(12.6 to 29.8)</w:t>
            </w:r>
          </w:p>
        </w:tc>
      </w:tr>
      <w:tr w:rsidR="00322705" w14:paraId="4D626643" w14:textId="77777777" w:rsidTr="008F780E">
        <w:tc>
          <w:tcPr>
            <w:tcW w:w="0" w:type="auto"/>
            <w:shd w:val="clear" w:color="auto" w:fill="E7E6E6" w:themeFill="background2"/>
          </w:tcPr>
          <w:p w14:paraId="153E529F" w14:textId="77777777" w:rsidR="00322705" w:rsidRPr="00CF2ECF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2</w:t>
            </w:r>
            <w:r>
              <w:rPr>
                <w:b/>
              </w:rPr>
              <w:t xml:space="preserve"> (‘Improvers’)</w:t>
            </w:r>
          </w:p>
          <w:p w14:paraId="12F45D3B" w14:textId="77777777" w:rsidR="00322705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n=33</w:t>
            </w:r>
          </w:p>
          <w:p w14:paraId="43A94E24" w14:textId="77777777" w:rsidR="00322705" w:rsidRPr="00CF2ECF" w:rsidRDefault="00322705" w:rsidP="000C5E7C">
            <w:pPr>
              <w:jc w:val="center"/>
              <w:rPr>
                <w:b/>
              </w:rPr>
            </w:pPr>
            <w:r>
              <w:rPr>
                <w:b/>
              </w:rPr>
              <w:t>(4.31%)</w:t>
            </w:r>
          </w:p>
        </w:tc>
        <w:tc>
          <w:tcPr>
            <w:tcW w:w="0" w:type="auto"/>
          </w:tcPr>
          <w:p w14:paraId="51278D46" w14:textId="77777777" w:rsidR="00322705" w:rsidRDefault="00322705" w:rsidP="000C5E7C">
            <w:pPr>
              <w:jc w:val="center"/>
            </w:pPr>
            <w:r>
              <w:t>30.4</w:t>
            </w:r>
          </w:p>
          <w:p w14:paraId="75639A3B" w14:textId="77777777" w:rsidR="00322705" w:rsidRDefault="00322705" w:rsidP="000C5E7C">
            <w:pPr>
              <w:jc w:val="center"/>
            </w:pPr>
            <w:r>
              <w:t>(26.0 to 34.7)</w:t>
            </w:r>
          </w:p>
        </w:tc>
        <w:tc>
          <w:tcPr>
            <w:tcW w:w="0" w:type="auto"/>
          </w:tcPr>
          <w:p w14:paraId="0920C78B" w14:textId="77777777" w:rsidR="00322705" w:rsidRDefault="00322705" w:rsidP="000C5E7C">
            <w:pPr>
              <w:jc w:val="center"/>
            </w:pPr>
            <w:r>
              <w:t>32.9</w:t>
            </w:r>
          </w:p>
          <w:p w14:paraId="4993C795" w14:textId="77777777" w:rsidR="00322705" w:rsidRDefault="00322705" w:rsidP="000C5E7C">
            <w:pPr>
              <w:jc w:val="center"/>
            </w:pPr>
            <w:r>
              <w:t>(25.5 to 40.2)</w:t>
            </w:r>
          </w:p>
        </w:tc>
        <w:tc>
          <w:tcPr>
            <w:tcW w:w="0" w:type="auto"/>
          </w:tcPr>
          <w:p w14:paraId="455C7FC9" w14:textId="77777777" w:rsidR="00322705" w:rsidRDefault="00322705" w:rsidP="000C5E7C">
            <w:pPr>
              <w:jc w:val="center"/>
            </w:pPr>
            <w:r>
              <w:t>42.8</w:t>
            </w:r>
          </w:p>
          <w:p w14:paraId="089F2800" w14:textId="77777777" w:rsidR="00322705" w:rsidRDefault="00322705" w:rsidP="000C5E7C">
            <w:pPr>
              <w:jc w:val="center"/>
            </w:pPr>
            <w:r>
              <w:t>(39.3 to 46.3)</w:t>
            </w:r>
          </w:p>
        </w:tc>
        <w:tc>
          <w:tcPr>
            <w:tcW w:w="0" w:type="auto"/>
          </w:tcPr>
          <w:p w14:paraId="5CCE43A4" w14:textId="77777777" w:rsidR="00322705" w:rsidRDefault="00322705" w:rsidP="000C5E7C">
            <w:pPr>
              <w:jc w:val="center"/>
            </w:pPr>
            <w:r>
              <w:t>46.8</w:t>
            </w:r>
          </w:p>
          <w:p w14:paraId="7005DAE5" w14:textId="77777777" w:rsidR="00322705" w:rsidRDefault="00322705" w:rsidP="000C5E7C">
            <w:pPr>
              <w:jc w:val="center"/>
            </w:pPr>
            <w:r>
              <w:t>(39.6 to 54.1)</w:t>
            </w:r>
          </w:p>
        </w:tc>
        <w:tc>
          <w:tcPr>
            <w:tcW w:w="0" w:type="auto"/>
          </w:tcPr>
          <w:p w14:paraId="2BAB67BF" w14:textId="77777777" w:rsidR="00322705" w:rsidRDefault="00322705" w:rsidP="000C5E7C">
            <w:pPr>
              <w:jc w:val="center"/>
            </w:pPr>
            <w:r>
              <w:t xml:space="preserve">49.4 </w:t>
            </w:r>
          </w:p>
          <w:p w14:paraId="69B7DB3B" w14:textId="77777777" w:rsidR="00322705" w:rsidRDefault="00322705" w:rsidP="000C5E7C">
            <w:pPr>
              <w:jc w:val="center"/>
            </w:pPr>
            <w:r>
              <w:t>(43.7 to 55.1)</w:t>
            </w:r>
          </w:p>
        </w:tc>
      </w:tr>
      <w:tr w:rsidR="00322705" w14:paraId="6C1C1680" w14:textId="77777777" w:rsidTr="008F780E">
        <w:tc>
          <w:tcPr>
            <w:tcW w:w="0" w:type="auto"/>
            <w:shd w:val="clear" w:color="auto" w:fill="E7E6E6" w:themeFill="background2"/>
          </w:tcPr>
          <w:p w14:paraId="52F9ED88" w14:textId="77777777" w:rsidR="00322705" w:rsidRPr="00CF2ECF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3</w:t>
            </w:r>
            <w:r>
              <w:rPr>
                <w:b/>
              </w:rPr>
              <w:t xml:space="preserve"> (‘Decliners’)</w:t>
            </w:r>
          </w:p>
          <w:p w14:paraId="591A6866" w14:textId="77777777" w:rsidR="00322705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n=185</w:t>
            </w:r>
          </w:p>
          <w:p w14:paraId="652403C5" w14:textId="77777777" w:rsidR="00322705" w:rsidRPr="00CF2ECF" w:rsidRDefault="00322705" w:rsidP="000C5E7C">
            <w:pPr>
              <w:jc w:val="center"/>
              <w:rPr>
                <w:b/>
              </w:rPr>
            </w:pPr>
            <w:r>
              <w:rPr>
                <w:b/>
              </w:rPr>
              <w:t>(24.2%)</w:t>
            </w:r>
          </w:p>
        </w:tc>
        <w:tc>
          <w:tcPr>
            <w:tcW w:w="0" w:type="auto"/>
          </w:tcPr>
          <w:p w14:paraId="31B179EE" w14:textId="77777777" w:rsidR="00322705" w:rsidRDefault="00322705" w:rsidP="000C5E7C">
            <w:pPr>
              <w:jc w:val="center"/>
            </w:pPr>
            <w:r>
              <w:t>40.3</w:t>
            </w:r>
          </w:p>
          <w:p w14:paraId="009F5F61" w14:textId="77777777" w:rsidR="00322705" w:rsidRDefault="00322705" w:rsidP="000C5E7C">
            <w:pPr>
              <w:jc w:val="center"/>
            </w:pPr>
            <w:r>
              <w:t>(35.3 to 45.3)</w:t>
            </w:r>
          </w:p>
        </w:tc>
        <w:tc>
          <w:tcPr>
            <w:tcW w:w="0" w:type="auto"/>
          </w:tcPr>
          <w:p w14:paraId="7D1ABD63" w14:textId="77777777" w:rsidR="00322705" w:rsidRDefault="00322705" w:rsidP="000C5E7C">
            <w:pPr>
              <w:jc w:val="center"/>
            </w:pPr>
            <w:r>
              <w:t>35.5</w:t>
            </w:r>
          </w:p>
          <w:p w14:paraId="05E0852B" w14:textId="77777777" w:rsidR="00322705" w:rsidRDefault="00322705" w:rsidP="000C5E7C">
            <w:pPr>
              <w:jc w:val="center"/>
            </w:pPr>
            <w:r>
              <w:t>(31.8 to 39.3)</w:t>
            </w:r>
          </w:p>
        </w:tc>
        <w:tc>
          <w:tcPr>
            <w:tcW w:w="0" w:type="auto"/>
          </w:tcPr>
          <w:p w14:paraId="11616790" w14:textId="77777777" w:rsidR="00322705" w:rsidRDefault="00322705" w:rsidP="000C5E7C">
            <w:pPr>
              <w:jc w:val="center"/>
            </w:pPr>
            <w:r>
              <w:t>34.0</w:t>
            </w:r>
          </w:p>
          <w:p w14:paraId="60CEC7D7" w14:textId="77777777" w:rsidR="00322705" w:rsidRDefault="00322705" w:rsidP="000C5E7C">
            <w:pPr>
              <w:jc w:val="center"/>
            </w:pPr>
            <w:r>
              <w:t>(29.3 to 38.8)</w:t>
            </w:r>
          </w:p>
        </w:tc>
        <w:tc>
          <w:tcPr>
            <w:tcW w:w="0" w:type="auto"/>
          </w:tcPr>
          <w:p w14:paraId="77D57CB6" w14:textId="77777777" w:rsidR="00322705" w:rsidRDefault="00322705" w:rsidP="000C5E7C">
            <w:pPr>
              <w:jc w:val="center"/>
            </w:pPr>
            <w:r>
              <w:t>32.6</w:t>
            </w:r>
          </w:p>
          <w:p w14:paraId="541E4AC0" w14:textId="77777777" w:rsidR="00322705" w:rsidRDefault="00322705" w:rsidP="000C5E7C">
            <w:pPr>
              <w:jc w:val="center"/>
            </w:pPr>
            <w:r>
              <w:t>(29.8 to 35.4)</w:t>
            </w:r>
          </w:p>
        </w:tc>
        <w:tc>
          <w:tcPr>
            <w:tcW w:w="0" w:type="auto"/>
          </w:tcPr>
          <w:p w14:paraId="292692AD" w14:textId="77777777" w:rsidR="00322705" w:rsidRDefault="00322705" w:rsidP="000C5E7C">
            <w:pPr>
              <w:jc w:val="center"/>
            </w:pPr>
            <w:r>
              <w:t>35.3</w:t>
            </w:r>
          </w:p>
          <w:p w14:paraId="47D5B20A" w14:textId="77777777" w:rsidR="00322705" w:rsidRDefault="00322705" w:rsidP="000C5E7C">
            <w:pPr>
              <w:jc w:val="center"/>
            </w:pPr>
            <w:r>
              <w:t>(30.6 to 39.9)</w:t>
            </w:r>
          </w:p>
        </w:tc>
      </w:tr>
      <w:tr w:rsidR="00322705" w14:paraId="3E62BCF3" w14:textId="77777777" w:rsidTr="008F780E">
        <w:tc>
          <w:tcPr>
            <w:tcW w:w="0" w:type="auto"/>
            <w:shd w:val="clear" w:color="auto" w:fill="E7E6E6" w:themeFill="background2"/>
          </w:tcPr>
          <w:p w14:paraId="0C9829C9" w14:textId="77777777" w:rsidR="00322705" w:rsidRPr="00CF2ECF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4</w:t>
            </w:r>
            <w:r>
              <w:rPr>
                <w:b/>
              </w:rPr>
              <w:t xml:space="preserve"> (‘Constants’)</w:t>
            </w:r>
          </w:p>
          <w:p w14:paraId="4487AC1B" w14:textId="77777777" w:rsidR="00322705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n=353</w:t>
            </w:r>
          </w:p>
          <w:p w14:paraId="23E26878" w14:textId="77777777" w:rsidR="00322705" w:rsidRPr="00CF2ECF" w:rsidRDefault="00322705" w:rsidP="000C5E7C">
            <w:pPr>
              <w:jc w:val="center"/>
              <w:rPr>
                <w:b/>
              </w:rPr>
            </w:pPr>
            <w:r>
              <w:rPr>
                <w:b/>
              </w:rPr>
              <w:t>(46.1%)</w:t>
            </w:r>
          </w:p>
        </w:tc>
        <w:tc>
          <w:tcPr>
            <w:tcW w:w="0" w:type="auto"/>
          </w:tcPr>
          <w:p w14:paraId="3FCE8335" w14:textId="77777777" w:rsidR="00322705" w:rsidRDefault="00322705" w:rsidP="000C5E7C">
            <w:pPr>
              <w:jc w:val="center"/>
            </w:pPr>
            <w:r>
              <w:t>45.6</w:t>
            </w:r>
          </w:p>
          <w:p w14:paraId="708C6A42" w14:textId="77777777" w:rsidR="00322705" w:rsidRDefault="00322705" w:rsidP="000C5E7C">
            <w:pPr>
              <w:jc w:val="center"/>
            </w:pPr>
            <w:r>
              <w:t>(43.1 to 48.2)</w:t>
            </w:r>
          </w:p>
        </w:tc>
        <w:tc>
          <w:tcPr>
            <w:tcW w:w="0" w:type="auto"/>
          </w:tcPr>
          <w:p w14:paraId="55D5564B" w14:textId="77777777" w:rsidR="00322705" w:rsidRDefault="00322705" w:rsidP="000C5E7C">
            <w:pPr>
              <w:jc w:val="center"/>
            </w:pPr>
            <w:r>
              <w:t>44.1</w:t>
            </w:r>
          </w:p>
          <w:p w14:paraId="745C5FDF" w14:textId="77777777" w:rsidR="00322705" w:rsidRDefault="00322705" w:rsidP="000C5E7C">
            <w:pPr>
              <w:jc w:val="center"/>
            </w:pPr>
            <w:r>
              <w:t>(41.3 to 46.9)</w:t>
            </w:r>
          </w:p>
        </w:tc>
        <w:tc>
          <w:tcPr>
            <w:tcW w:w="0" w:type="auto"/>
          </w:tcPr>
          <w:p w14:paraId="16D6EC0B" w14:textId="77777777" w:rsidR="00322705" w:rsidRDefault="00322705" w:rsidP="000C5E7C">
            <w:pPr>
              <w:jc w:val="center"/>
            </w:pPr>
            <w:r>
              <w:t>45.1</w:t>
            </w:r>
          </w:p>
          <w:p w14:paraId="4E2A298D" w14:textId="77777777" w:rsidR="00322705" w:rsidRDefault="00322705" w:rsidP="000C5E7C">
            <w:pPr>
              <w:jc w:val="center"/>
            </w:pPr>
            <w:r>
              <w:t>(42.7 to 47.5)</w:t>
            </w:r>
          </w:p>
        </w:tc>
        <w:tc>
          <w:tcPr>
            <w:tcW w:w="0" w:type="auto"/>
          </w:tcPr>
          <w:p w14:paraId="4288F1F8" w14:textId="77777777" w:rsidR="00322705" w:rsidRDefault="00322705" w:rsidP="000C5E7C">
            <w:pPr>
              <w:jc w:val="center"/>
            </w:pPr>
            <w:r>
              <w:t>40.8</w:t>
            </w:r>
          </w:p>
          <w:p w14:paraId="1AB79894" w14:textId="77777777" w:rsidR="00322705" w:rsidRDefault="00322705" w:rsidP="000C5E7C">
            <w:pPr>
              <w:jc w:val="center"/>
            </w:pPr>
            <w:r>
              <w:t>(38.5 to 43.2)</w:t>
            </w:r>
          </w:p>
        </w:tc>
        <w:tc>
          <w:tcPr>
            <w:tcW w:w="0" w:type="auto"/>
          </w:tcPr>
          <w:p w14:paraId="1065254F" w14:textId="77777777" w:rsidR="00322705" w:rsidRDefault="00322705" w:rsidP="000C5E7C">
            <w:pPr>
              <w:jc w:val="center"/>
            </w:pPr>
            <w:r>
              <w:t xml:space="preserve">44.6 </w:t>
            </w:r>
          </w:p>
          <w:p w14:paraId="1354FC60" w14:textId="77777777" w:rsidR="00322705" w:rsidRDefault="00322705" w:rsidP="000C5E7C">
            <w:pPr>
              <w:jc w:val="center"/>
            </w:pPr>
            <w:r>
              <w:t>(42.0 to 47.2)</w:t>
            </w:r>
          </w:p>
        </w:tc>
      </w:tr>
      <w:tr w:rsidR="00322705" w14:paraId="60B7FE05" w14:textId="77777777" w:rsidTr="008F780E">
        <w:tc>
          <w:tcPr>
            <w:tcW w:w="0" w:type="auto"/>
            <w:shd w:val="clear" w:color="auto" w:fill="E7E6E6" w:themeFill="background2"/>
          </w:tcPr>
          <w:p w14:paraId="6CF79A74" w14:textId="77777777" w:rsidR="00322705" w:rsidRPr="00CF2ECF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5</w:t>
            </w:r>
            <w:r>
              <w:rPr>
                <w:b/>
              </w:rPr>
              <w:t xml:space="preserve"> (‘Thrivers’)</w:t>
            </w:r>
          </w:p>
          <w:p w14:paraId="71ED4EB8" w14:textId="77777777" w:rsidR="00322705" w:rsidRDefault="00322705" w:rsidP="000C5E7C">
            <w:pPr>
              <w:jc w:val="center"/>
              <w:rPr>
                <w:b/>
              </w:rPr>
            </w:pPr>
            <w:r w:rsidRPr="00CF2ECF">
              <w:rPr>
                <w:b/>
              </w:rPr>
              <w:t>n=152</w:t>
            </w:r>
          </w:p>
          <w:p w14:paraId="37F1EF57" w14:textId="77777777" w:rsidR="00322705" w:rsidRPr="00CF2ECF" w:rsidRDefault="00322705" w:rsidP="000C5E7C">
            <w:pPr>
              <w:jc w:val="center"/>
              <w:rPr>
                <w:b/>
              </w:rPr>
            </w:pPr>
            <w:r>
              <w:rPr>
                <w:b/>
              </w:rPr>
              <w:t>(19.9%)</w:t>
            </w:r>
          </w:p>
        </w:tc>
        <w:tc>
          <w:tcPr>
            <w:tcW w:w="0" w:type="auto"/>
          </w:tcPr>
          <w:p w14:paraId="5777B83E" w14:textId="77777777" w:rsidR="00322705" w:rsidRDefault="00322705" w:rsidP="000C5E7C">
            <w:pPr>
              <w:jc w:val="center"/>
            </w:pPr>
            <w:r>
              <w:t>54.2</w:t>
            </w:r>
          </w:p>
          <w:p w14:paraId="26E401FC" w14:textId="77777777" w:rsidR="00322705" w:rsidRDefault="00322705" w:rsidP="000C5E7C">
            <w:pPr>
              <w:jc w:val="center"/>
            </w:pPr>
            <w:r>
              <w:t>(52.6 to 55.8)</w:t>
            </w:r>
          </w:p>
        </w:tc>
        <w:tc>
          <w:tcPr>
            <w:tcW w:w="0" w:type="auto"/>
          </w:tcPr>
          <w:p w14:paraId="142CE3C3" w14:textId="77777777" w:rsidR="00322705" w:rsidRDefault="00322705" w:rsidP="000C5E7C">
            <w:pPr>
              <w:jc w:val="center"/>
            </w:pPr>
            <w:r>
              <w:t xml:space="preserve">54.0 </w:t>
            </w:r>
          </w:p>
          <w:p w14:paraId="192A60B2" w14:textId="77777777" w:rsidR="00322705" w:rsidRDefault="00322705" w:rsidP="000C5E7C">
            <w:pPr>
              <w:jc w:val="center"/>
            </w:pPr>
            <w:r>
              <w:t>(52.3 to 55.8)</w:t>
            </w:r>
          </w:p>
        </w:tc>
        <w:tc>
          <w:tcPr>
            <w:tcW w:w="0" w:type="auto"/>
          </w:tcPr>
          <w:p w14:paraId="09CC50A1" w14:textId="77777777" w:rsidR="00322705" w:rsidRDefault="00322705" w:rsidP="000C5E7C">
            <w:pPr>
              <w:jc w:val="center"/>
            </w:pPr>
            <w:r>
              <w:t>53.2</w:t>
            </w:r>
          </w:p>
          <w:p w14:paraId="7E3DDA4B" w14:textId="77777777" w:rsidR="00322705" w:rsidRDefault="00322705" w:rsidP="000C5E7C">
            <w:pPr>
              <w:jc w:val="center"/>
            </w:pPr>
            <w:r>
              <w:t>(51.8 to 54.6)</w:t>
            </w:r>
          </w:p>
        </w:tc>
        <w:tc>
          <w:tcPr>
            <w:tcW w:w="0" w:type="auto"/>
          </w:tcPr>
          <w:p w14:paraId="25EC7D16" w14:textId="77777777" w:rsidR="00322705" w:rsidRDefault="00322705" w:rsidP="000C5E7C">
            <w:pPr>
              <w:jc w:val="center"/>
            </w:pPr>
            <w:r>
              <w:t xml:space="preserve">51.1 </w:t>
            </w:r>
          </w:p>
          <w:p w14:paraId="7C8788FC" w14:textId="77777777" w:rsidR="00322705" w:rsidRDefault="00322705" w:rsidP="000C5E7C">
            <w:pPr>
              <w:jc w:val="center"/>
            </w:pPr>
            <w:r>
              <w:t>(49.1 to 53.1)</w:t>
            </w:r>
          </w:p>
        </w:tc>
        <w:tc>
          <w:tcPr>
            <w:tcW w:w="0" w:type="auto"/>
          </w:tcPr>
          <w:p w14:paraId="769F1D23" w14:textId="77777777" w:rsidR="00322705" w:rsidRDefault="00322705" w:rsidP="000C5E7C">
            <w:pPr>
              <w:jc w:val="center"/>
            </w:pPr>
            <w:r>
              <w:t>54.8</w:t>
            </w:r>
          </w:p>
          <w:p w14:paraId="512DAFA4" w14:textId="77777777" w:rsidR="00322705" w:rsidRDefault="00322705" w:rsidP="000C5E7C">
            <w:pPr>
              <w:jc w:val="center"/>
            </w:pPr>
            <w:r>
              <w:t>(52.5 to 57.2)</w:t>
            </w:r>
          </w:p>
        </w:tc>
      </w:tr>
    </w:tbl>
    <w:p w14:paraId="0D98DEAF" w14:textId="4AE73278" w:rsidR="00322705" w:rsidRDefault="00322705" w:rsidP="00322705">
      <w:pPr>
        <w:ind w:left="720" w:hanging="720"/>
        <w:rPr>
          <w:b/>
          <w:bCs/>
        </w:rPr>
      </w:pPr>
      <w:r>
        <w:rPr>
          <w:b/>
          <w:bCs/>
        </w:rPr>
        <w:t xml:space="preserve">Table S1: </w:t>
      </w:r>
      <w:r w:rsidRPr="00586C7C">
        <w:rPr>
          <w:bCs/>
        </w:rPr>
        <w:t xml:space="preserve">Mean WEMWBS score, and associated 95% confidence interval, across the five </w:t>
      </w:r>
      <w:r w:rsidR="00A73876">
        <w:rPr>
          <w:bCs/>
        </w:rPr>
        <w:t>waves</w:t>
      </w:r>
      <w:r w:rsidRPr="00586C7C">
        <w:rPr>
          <w:bCs/>
        </w:rPr>
        <w:t xml:space="preserve"> of the survey for each of the five identified latent classes.</w:t>
      </w:r>
      <w:r w:rsidR="00586C7C" w:rsidRPr="00586C7C">
        <w:rPr>
          <w:bCs/>
        </w:rPr>
        <w:t xml:space="preserve"> WEMWBS: Warwick-Edinburgh Mental Wellbeing scale</w:t>
      </w:r>
    </w:p>
    <w:p w14:paraId="1A694C27" w14:textId="77777777" w:rsidR="00322705" w:rsidRDefault="00322705">
      <w:pPr>
        <w:rPr>
          <w:b/>
        </w:rPr>
      </w:pPr>
    </w:p>
    <w:p w14:paraId="5FAF342C" w14:textId="77777777" w:rsidR="00322705" w:rsidRDefault="00322705">
      <w:pPr>
        <w:rPr>
          <w:b/>
        </w:rPr>
      </w:pPr>
      <w:r>
        <w:rPr>
          <w:b/>
        </w:rPr>
        <w:br w:type="page"/>
      </w:r>
    </w:p>
    <w:p w14:paraId="61AE924E" w14:textId="77777777" w:rsidR="00322705" w:rsidRDefault="00322705">
      <w:pPr>
        <w:rPr>
          <w:b/>
        </w:rPr>
      </w:pPr>
    </w:p>
    <w:tbl>
      <w:tblPr>
        <w:tblStyle w:val="TableGrid"/>
        <w:tblpPr w:leftFromText="180" w:rightFromText="180" w:horzAnchor="margin" w:tblpY="500"/>
        <w:tblW w:w="0" w:type="auto"/>
        <w:tblLook w:val="04A0" w:firstRow="1" w:lastRow="0" w:firstColumn="1" w:lastColumn="0" w:noHBand="0" w:noVBand="1"/>
      </w:tblPr>
      <w:tblGrid>
        <w:gridCol w:w="2728"/>
        <w:gridCol w:w="1277"/>
        <w:gridCol w:w="1298"/>
        <w:gridCol w:w="1246"/>
        <w:gridCol w:w="1283"/>
        <w:gridCol w:w="1184"/>
      </w:tblGrid>
      <w:tr w:rsidR="00CB7A44" w:rsidRPr="00936B37" w14:paraId="06F93160" w14:textId="77777777" w:rsidTr="00CB7A44">
        <w:tc>
          <w:tcPr>
            <w:tcW w:w="0" w:type="auto"/>
            <w:shd w:val="clear" w:color="auto" w:fill="AEAAAA" w:themeFill="background2" w:themeFillShade="BF"/>
          </w:tcPr>
          <w:p w14:paraId="0BF9CFA7" w14:textId="773EC863" w:rsidR="008B3D4F" w:rsidRPr="00936B37" w:rsidRDefault="008F780E" w:rsidP="008F780E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ariabl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42BE29ED" w14:textId="77777777" w:rsidR="008B3D4F" w:rsidRDefault="008F780E" w:rsidP="00B23B0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="008B3D4F" w:rsidRPr="00936B37">
              <w:rPr>
                <w:b/>
                <w:bCs/>
                <w:sz w:val="20"/>
              </w:rPr>
              <w:t>1</w:t>
            </w:r>
          </w:p>
          <w:p w14:paraId="09A00114" w14:textId="23900565" w:rsidR="00CB7A44" w:rsidRPr="00936B37" w:rsidRDefault="00CB7A44" w:rsidP="00B23B0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‘Struggl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14CC5F5A" w14:textId="77777777" w:rsidR="008B3D4F" w:rsidRDefault="008F780E" w:rsidP="00B23B0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="008B3D4F" w:rsidRPr="00936B37">
              <w:rPr>
                <w:b/>
                <w:bCs/>
                <w:sz w:val="20"/>
              </w:rPr>
              <w:t>2</w:t>
            </w:r>
          </w:p>
          <w:p w14:paraId="5A5613B6" w14:textId="26913F0D" w:rsidR="00CB7A44" w:rsidRPr="00936B37" w:rsidRDefault="00CB7A44" w:rsidP="00B23B0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‘Improv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410733D" w14:textId="77777777" w:rsidR="008B3D4F" w:rsidRDefault="008F780E" w:rsidP="00B23B0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="008B3D4F" w:rsidRPr="00936B37">
              <w:rPr>
                <w:b/>
                <w:bCs/>
                <w:sz w:val="20"/>
              </w:rPr>
              <w:t>3</w:t>
            </w:r>
          </w:p>
          <w:p w14:paraId="333F16D8" w14:textId="450998AF" w:rsidR="00CB7A44" w:rsidRPr="00936B37" w:rsidRDefault="00CB7A44" w:rsidP="00B23B0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‘Declin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7853C27E" w14:textId="77777777" w:rsidR="008B3D4F" w:rsidRDefault="008F780E" w:rsidP="00B23B0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="008B3D4F" w:rsidRPr="00936B37">
              <w:rPr>
                <w:b/>
                <w:bCs/>
                <w:sz w:val="20"/>
              </w:rPr>
              <w:t>4</w:t>
            </w:r>
          </w:p>
          <w:p w14:paraId="165C1B43" w14:textId="5B669875" w:rsidR="00CB7A44" w:rsidRPr="00936B37" w:rsidRDefault="00CB7A44" w:rsidP="00B23B0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‘Constant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65AAE324" w14:textId="77777777" w:rsidR="008B3D4F" w:rsidRDefault="008F780E" w:rsidP="00B23B0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="008B3D4F" w:rsidRPr="00936B37">
              <w:rPr>
                <w:b/>
                <w:bCs/>
                <w:sz w:val="20"/>
              </w:rPr>
              <w:t>5</w:t>
            </w:r>
          </w:p>
          <w:p w14:paraId="668E950E" w14:textId="0AEB6D99" w:rsidR="00CB7A44" w:rsidRPr="00936B37" w:rsidRDefault="00CB7A44" w:rsidP="00B23B0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‘Thrivers’)</w:t>
            </w:r>
          </w:p>
        </w:tc>
      </w:tr>
      <w:tr w:rsidR="00CB7A44" w:rsidRPr="00936B37" w14:paraId="6931A242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20E7E9F2" w14:textId="77777777" w:rsidR="008B3D4F" w:rsidRPr="00936B37" w:rsidRDefault="008B3D4F" w:rsidP="008F780E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>Male</w:t>
            </w:r>
          </w:p>
        </w:tc>
        <w:tc>
          <w:tcPr>
            <w:tcW w:w="0" w:type="auto"/>
          </w:tcPr>
          <w:p w14:paraId="7C06B9F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2919E6E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30</w:t>
            </w:r>
          </w:p>
          <w:p w14:paraId="61BC8E46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07 to 1.22)</w:t>
            </w:r>
          </w:p>
          <w:p w14:paraId="19AB0985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9</w:t>
            </w:r>
          </w:p>
        </w:tc>
        <w:tc>
          <w:tcPr>
            <w:tcW w:w="0" w:type="auto"/>
          </w:tcPr>
          <w:p w14:paraId="5198F0F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1</w:t>
            </w:r>
          </w:p>
          <w:p w14:paraId="7361B9D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44 to 2.30)</w:t>
            </w:r>
          </w:p>
          <w:p w14:paraId="0722E265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99</w:t>
            </w:r>
          </w:p>
        </w:tc>
        <w:tc>
          <w:tcPr>
            <w:tcW w:w="0" w:type="auto"/>
          </w:tcPr>
          <w:p w14:paraId="6053F137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91</w:t>
            </w:r>
          </w:p>
          <w:p w14:paraId="0F59B17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41 to 2.01)</w:t>
            </w:r>
          </w:p>
          <w:p w14:paraId="7EFAA81A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81</w:t>
            </w:r>
          </w:p>
        </w:tc>
        <w:tc>
          <w:tcPr>
            <w:tcW w:w="0" w:type="auto"/>
          </w:tcPr>
          <w:p w14:paraId="710FE747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11</w:t>
            </w:r>
          </w:p>
          <w:p w14:paraId="0A28761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48 to 2.55)</w:t>
            </w:r>
          </w:p>
          <w:p w14:paraId="4D484952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81</w:t>
            </w:r>
          </w:p>
        </w:tc>
      </w:tr>
      <w:tr w:rsidR="00CB7A44" w:rsidRPr="00936B37" w14:paraId="03C624A5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302AA527" w14:textId="77777777" w:rsidR="008B3D4F" w:rsidRPr="00936B37" w:rsidRDefault="008B3D4F" w:rsidP="008F780E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>Non-white ethnicity</w:t>
            </w:r>
          </w:p>
        </w:tc>
        <w:tc>
          <w:tcPr>
            <w:tcW w:w="0" w:type="auto"/>
          </w:tcPr>
          <w:p w14:paraId="6F0EA79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203FAD8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60</w:t>
            </w:r>
          </w:p>
          <w:p w14:paraId="45F03ED9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51 to 4.99)</w:t>
            </w:r>
          </w:p>
          <w:p w14:paraId="2CA7F6E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42</w:t>
            </w:r>
          </w:p>
        </w:tc>
        <w:tc>
          <w:tcPr>
            <w:tcW w:w="0" w:type="auto"/>
          </w:tcPr>
          <w:p w14:paraId="42B6ECB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83</w:t>
            </w:r>
          </w:p>
          <w:p w14:paraId="7EA49759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3 to 2.06)</w:t>
            </w:r>
          </w:p>
          <w:p w14:paraId="0B4F343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69</w:t>
            </w:r>
          </w:p>
        </w:tc>
        <w:tc>
          <w:tcPr>
            <w:tcW w:w="0" w:type="auto"/>
          </w:tcPr>
          <w:p w14:paraId="7893A1D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47</w:t>
            </w:r>
          </w:p>
          <w:p w14:paraId="52B55A60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9 to 1.14)</w:t>
            </w:r>
          </w:p>
          <w:p w14:paraId="1258EC9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9</w:t>
            </w:r>
          </w:p>
        </w:tc>
        <w:tc>
          <w:tcPr>
            <w:tcW w:w="0" w:type="auto"/>
          </w:tcPr>
          <w:p w14:paraId="787A37C5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77</w:t>
            </w:r>
          </w:p>
          <w:p w14:paraId="03BA809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0 to 1.97)</w:t>
            </w:r>
          </w:p>
          <w:p w14:paraId="24E5179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58</w:t>
            </w:r>
          </w:p>
        </w:tc>
      </w:tr>
      <w:tr w:rsidR="00CB7A44" w:rsidRPr="00936B37" w14:paraId="080C98B9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637870EE" w14:textId="2287F9AA" w:rsidR="008B3D4F" w:rsidRPr="00936B37" w:rsidRDefault="008B3D4F" w:rsidP="008F780E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>LGBT</w:t>
            </w:r>
            <w:r w:rsidR="00E47529">
              <w:rPr>
                <w:b/>
                <w:bCs/>
                <w:sz w:val="20"/>
              </w:rPr>
              <w:t>+</w:t>
            </w:r>
            <w:r w:rsidR="00E02324" w:rsidRPr="00936B37">
              <w:rPr>
                <w:b/>
                <w:bCs/>
                <w:sz w:val="20"/>
              </w:rPr>
              <w:t xml:space="preserve"> sexuality</w:t>
            </w:r>
          </w:p>
        </w:tc>
        <w:tc>
          <w:tcPr>
            <w:tcW w:w="0" w:type="auto"/>
          </w:tcPr>
          <w:p w14:paraId="1E9153FF" w14:textId="77777777" w:rsidR="008B3D4F" w:rsidRPr="00936B37" w:rsidRDefault="008B3D4F" w:rsidP="00B23B0B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485028F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6</w:t>
            </w:r>
          </w:p>
          <w:p w14:paraId="463F6E15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42 to 2.67)</w:t>
            </w:r>
          </w:p>
          <w:p w14:paraId="0A6EEEE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90</w:t>
            </w:r>
          </w:p>
        </w:tc>
        <w:tc>
          <w:tcPr>
            <w:tcW w:w="0" w:type="auto"/>
          </w:tcPr>
          <w:p w14:paraId="5CCED9A5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77</w:t>
            </w:r>
          </w:p>
          <w:p w14:paraId="068079B8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8 to 1.52)</w:t>
            </w:r>
          </w:p>
          <w:p w14:paraId="09CA351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45</w:t>
            </w:r>
          </w:p>
        </w:tc>
        <w:tc>
          <w:tcPr>
            <w:tcW w:w="0" w:type="auto"/>
          </w:tcPr>
          <w:p w14:paraId="2D63F532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48</w:t>
            </w:r>
          </w:p>
          <w:p w14:paraId="6EC2555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25 to 0.93)</w:t>
            </w:r>
          </w:p>
          <w:p w14:paraId="30507360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3</w:t>
            </w:r>
          </w:p>
        </w:tc>
        <w:tc>
          <w:tcPr>
            <w:tcW w:w="0" w:type="auto"/>
          </w:tcPr>
          <w:p w14:paraId="1966E718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27</w:t>
            </w:r>
          </w:p>
          <w:p w14:paraId="1BBC468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3 to 0.57)</w:t>
            </w:r>
          </w:p>
          <w:p w14:paraId="20EB905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1</w:t>
            </w:r>
          </w:p>
        </w:tc>
      </w:tr>
      <w:tr w:rsidR="00CB7A44" w:rsidRPr="00936B37" w14:paraId="5939BD6C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664B9924" w14:textId="2F6D7E17" w:rsidR="008B3D4F" w:rsidRPr="00936B37" w:rsidRDefault="008B3D4F" w:rsidP="008F780E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>Postgraduate</w:t>
            </w:r>
            <w:r w:rsidR="00CB7A44">
              <w:rPr>
                <w:b/>
                <w:bCs/>
                <w:sz w:val="20"/>
              </w:rPr>
              <w:t xml:space="preserve"> student </w:t>
            </w:r>
          </w:p>
        </w:tc>
        <w:tc>
          <w:tcPr>
            <w:tcW w:w="0" w:type="auto"/>
          </w:tcPr>
          <w:p w14:paraId="7D3EF329" w14:textId="77777777" w:rsidR="008B3D4F" w:rsidRPr="00936B37" w:rsidRDefault="008B3D4F" w:rsidP="00B23B0B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73035A1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94</w:t>
            </w:r>
          </w:p>
          <w:p w14:paraId="62A4EBDD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5 to 2.49)</w:t>
            </w:r>
          </w:p>
          <w:p w14:paraId="6BF97BB0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89</w:t>
            </w:r>
          </w:p>
        </w:tc>
        <w:tc>
          <w:tcPr>
            <w:tcW w:w="0" w:type="auto"/>
          </w:tcPr>
          <w:p w14:paraId="5D0AF92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55</w:t>
            </w:r>
          </w:p>
          <w:p w14:paraId="09066FC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26 to 1.17)</w:t>
            </w:r>
          </w:p>
          <w:p w14:paraId="56FB91EA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12</w:t>
            </w:r>
          </w:p>
        </w:tc>
        <w:tc>
          <w:tcPr>
            <w:tcW w:w="0" w:type="auto"/>
          </w:tcPr>
          <w:p w14:paraId="0C19AFAD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70</w:t>
            </w:r>
          </w:p>
          <w:p w14:paraId="5075486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5 to 1.42)</w:t>
            </w:r>
          </w:p>
          <w:p w14:paraId="3E66847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33</w:t>
            </w:r>
          </w:p>
        </w:tc>
        <w:tc>
          <w:tcPr>
            <w:tcW w:w="0" w:type="auto"/>
          </w:tcPr>
          <w:p w14:paraId="7DF55B5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76</w:t>
            </w:r>
          </w:p>
          <w:p w14:paraId="48BD1D3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6 to 1.61)</w:t>
            </w:r>
          </w:p>
          <w:p w14:paraId="1A16013A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48</w:t>
            </w:r>
          </w:p>
        </w:tc>
      </w:tr>
      <w:tr w:rsidR="00CB7A44" w:rsidRPr="00936B37" w14:paraId="1AA83F93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1724D0A6" w14:textId="5C5DA8C0" w:rsidR="00644F36" w:rsidRPr="00A675A8" w:rsidRDefault="00644F36" w:rsidP="008F780E">
            <w:pPr>
              <w:jc w:val="center"/>
              <w:rPr>
                <w:b/>
                <w:bCs/>
                <w:sz w:val="20"/>
              </w:rPr>
            </w:pPr>
            <w:r w:rsidRPr="00A675A8">
              <w:rPr>
                <w:b/>
                <w:sz w:val="20"/>
              </w:rPr>
              <w:t>Previously sought help for a mental health condition</w:t>
            </w:r>
          </w:p>
        </w:tc>
        <w:tc>
          <w:tcPr>
            <w:tcW w:w="0" w:type="auto"/>
          </w:tcPr>
          <w:p w14:paraId="7A651FCE" w14:textId="77777777" w:rsidR="00644F36" w:rsidRPr="00936B37" w:rsidRDefault="00644F36" w:rsidP="00644F36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1482282F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36</w:t>
            </w:r>
          </w:p>
          <w:p w14:paraId="604C60C6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3 to 1.02)</w:t>
            </w:r>
          </w:p>
          <w:p w14:paraId="6D2973A1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6</w:t>
            </w:r>
          </w:p>
        </w:tc>
        <w:tc>
          <w:tcPr>
            <w:tcW w:w="0" w:type="auto"/>
          </w:tcPr>
          <w:p w14:paraId="6A45D050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27</w:t>
            </w:r>
          </w:p>
          <w:p w14:paraId="13556B66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2 to 0.63)</w:t>
            </w:r>
          </w:p>
          <w:p w14:paraId="4F05F5D4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2</w:t>
            </w:r>
          </w:p>
        </w:tc>
        <w:tc>
          <w:tcPr>
            <w:tcW w:w="0" w:type="auto"/>
          </w:tcPr>
          <w:p w14:paraId="32B4B4B0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16</w:t>
            </w:r>
          </w:p>
          <w:p w14:paraId="59848247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07 to 0.36)</w:t>
            </w:r>
          </w:p>
          <w:p w14:paraId="4B86BC6D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  <w:tc>
          <w:tcPr>
            <w:tcW w:w="0" w:type="auto"/>
          </w:tcPr>
          <w:p w14:paraId="0AF78B40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11</w:t>
            </w:r>
          </w:p>
          <w:p w14:paraId="55A5CE12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05 to 0.26)</w:t>
            </w:r>
          </w:p>
          <w:p w14:paraId="54DF6EBE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</w:tr>
      <w:tr w:rsidR="00CB7A44" w:rsidRPr="00936B37" w14:paraId="189F6530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439BA7FE" w14:textId="32A51DF0" w:rsidR="00644F36" w:rsidRPr="00A675A8" w:rsidRDefault="00644F36" w:rsidP="008F780E">
            <w:pPr>
              <w:jc w:val="center"/>
              <w:rPr>
                <w:b/>
                <w:bCs/>
                <w:sz w:val="20"/>
              </w:rPr>
            </w:pPr>
            <w:r w:rsidRPr="00A675A8">
              <w:rPr>
                <w:b/>
                <w:sz w:val="20"/>
              </w:rPr>
              <w:t>Previously diagnosed with a mental health condition</w:t>
            </w:r>
          </w:p>
        </w:tc>
        <w:tc>
          <w:tcPr>
            <w:tcW w:w="0" w:type="auto"/>
          </w:tcPr>
          <w:p w14:paraId="4588A0F3" w14:textId="77777777" w:rsidR="00644F36" w:rsidRPr="00936B37" w:rsidRDefault="00644F36" w:rsidP="00644F36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259376C7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37</w:t>
            </w:r>
          </w:p>
          <w:p w14:paraId="2540645F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4 to 0.98)</w:t>
            </w:r>
          </w:p>
          <w:p w14:paraId="32574D34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4</w:t>
            </w:r>
          </w:p>
        </w:tc>
        <w:tc>
          <w:tcPr>
            <w:tcW w:w="0" w:type="auto"/>
          </w:tcPr>
          <w:p w14:paraId="5A39A2AC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21</w:t>
            </w:r>
          </w:p>
          <w:p w14:paraId="70229811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0 to 0.46)</w:t>
            </w:r>
          </w:p>
          <w:p w14:paraId="7A30C07B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  <w:tc>
          <w:tcPr>
            <w:tcW w:w="0" w:type="auto"/>
          </w:tcPr>
          <w:p w14:paraId="3B5515B6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14</w:t>
            </w:r>
          </w:p>
          <w:p w14:paraId="4A2EB7AA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07 to 0.29)</w:t>
            </w:r>
          </w:p>
          <w:p w14:paraId="7D48D8B5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  <w:tc>
          <w:tcPr>
            <w:tcW w:w="0" w:type="auto"/>
          </w:tcPr>
          <w:p w14:paraId="6EAEA3CB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07</w:t>
            </w:r>
          </w:p>
          <w:p w14:paraId="3CCE8F51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03 to 0.16)</w:t>
            </w:r>
          </w:p>
          <w:p w14:paraId="5B5CF7E8" w14:textId="77777777" w:rsidR="00644F36" w:rsidRPr="00936B37" w:rsidRDefault="00644F36" w:rsidP="00644F36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</w:tr>
      <w:tr w:rsidR="00CB7A44" w:rsidRPr="00936B37" w14:paraId="58752B26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35F9971D" w14:textId="77777777" w:rsidR="008B3D4F" w:rsidRPr="00936B37" w:rsidRDefault="008B3D4F" w:rsidP="008F780E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>Overseas student</w:t>
            </w:r>
          </w:p>
        </w:tc>
        <w:tc>
          <w:tcPr>
            <w:tcW w:w="0" w:type="auto"/>
          </w:tcPr>
          <w:p w14:paraId="4327019C" w14:textId="77777777" w:rsidR="008B3D4F" w:rsidRPr="00936B37" w:rsidRDefault="008B3D4F" w:rsidP="00B23B0B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4A75A1DA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88</w:t>
            </w:r>
          </w:p>
          <w:p w14:paraId="1DCEFC6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61 to 5.72)</w:t>
            </w:r>
          </w:p>
          <w:p w14:paraId="28B64EA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27</w:t>
            </w:r>
          </w:p>
        </w:tc>
        <w:tc>
          <w:tcPr>
            <w:tcW w:w="0" w:type="auto"/>
          </w:tcPr>
          <w:p w14:paraId="74F3C52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67</w:t>
            </w:r>
          </w:p>
          <w:p w14:paraId="46DECE9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27 to 1.70)</w:t>
            </w:r>
          </w:p>
          <w:p w14:paraId="6CA77E7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41</w:t>
            </w:r>
          </w:p>
        </w:tc>
        <w:tc>
          <w:tcPr>
            <w:tcW w:w="0" w:type="auto"/>
          </w:tcPr>
          <w:p w14:paraId="70AAB939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92</w:t>
            </w:r>
          </w:p>
          <w:p w14:paraId="6090A96E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9 to 2.18)</w:t>
            </w:r>
          </w:p>
          <w:p w14:paraId="28C0C63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86</w:t>
            </w:r>
          </w:p>
        </w:tc>
        <w:tc>
          <w:tcPr>
            <w:tcW w:w="0" w:type="auto"/>
          </w:tcPr>
          <w:p w14:paraId="0680087E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23</w:t>
            </w:r>
          </w:p>
          <w:p w14:paraId="78D27035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50 to 3.04)</w:t>
            </w:r>
          </w:p>
          <w:p w14:paraId="3C27A86D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66</w:t>
            </w:r>
          </w:p>
        </w:tc>
      </w:tr>
      <w:tr w:rsidR="00CB7A44" w:rsidRPr="00936B37" w14:paraId="58D6F6E1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22052A92" w14:textId="3E6F8188" w:rsidR="008B3D4F" w:rsidRPr="00936B37" w:rsidRDefault="008B3D4F" w:rsidP="008F780E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 xml:space="preserve">Parents </w:t>
            </w:r>
            <w:r w:rsidR="00936B37" w:rsidRPr="00936B37">
              <w:rPr>
                <w:b/>
                <w:bCs/>
                <w:sz w:val="20"/>
              </w:rPr>
              <w:t xml:space="preserve">have </w:t>
            </w:r>
            <w:r w:rsidRPr="00936B37">
              <w:rPr>
                <w:b/>
                <w:bCs/>
                <w:sz w:val="20"/>
              </w:rPr>
              <w:t>higher education</w:t>
            </w:r>
          </w:p>
        </w:tc>
        <w:tc>
          <w:tcPr>
            <w:tcW w:w="0" w:type="auto"/>
          </w:tcPr>
          <w:p w14:paraId="3B3EEDBE" w14:textId="77777777" w:rsidR="008B3D4F" w:rsidRPr="00936B37" w:rsidRDefault="008B3D4F" w:rsidP="00B23B0B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78336F88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85</w:t>
            </w:r>
          </w:p>
          <w:p w14:paraId="684AA89E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0 to 2.38)</w:t>
            </w:r>
          </w:p>
          <w:p w14:paraId="1333AB1D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75</w:t>
            </w:r>
          </w:p>
        </w:tc>
        <w:tc>
          <w:tcPr>
            <w:tcW w:w="0" w:type="auto"/>
          </w:tcPr>
          <w:p w14:paraId="403838B9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84</w:t>
            </w:r>
          </w:p>
          <w:p w14:paraId="47E4EC18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28 to 1.83)</w:t>
            </w:r>
          </w:p>
          <w:p w14:paraId="34423B39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66</w:t>
            </w:r>
          </w:p>
        </w:tc>
        <w:tc>
          <w:tcPr>
            <w:tcW w:w="0" w:type="auto"/>
          </w:tcPr>
          <w:p w14:paraId="6BE6BFC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41</w:t>
            </w:r>
          </w:p>
          <w:p w14:paraId="0E5795AD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66 to 3.00)</w:t>
            </w:r>
          </w:p>
          <w:p w14:paraId="5115CEC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37</w:t>
            </w:r>
          </w:p>
        </w:tc>
        <w:tc>
          <w:tcPr>
            <w:tcW w:w="0" w:type="auto"/>
          </w:tcPr>
          <w:p w14:paraId="4CABC78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63</w:t>
            </w:r>
          </w:p>
          <w:p w14:paraId="7513125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72 to 3.70)</w:t>
            </w:r>
          </w:p>
          <w:p w14:paraId="77B43EB7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24</w:t>
            </w:r>
          </w:p>
        </w:tc>
      </w:tr>
      <w:tr w:rsidR="00CB7A44" w:rsidRPr="00936B37" w14:paraId="391380B0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49C9EE14" w14:textId="36EF02BE" w:rsidR="008B3D4F" w:rsidRPr="00936B37" w:rsidRDefault="00CB7A44" w:rsidP="008F780E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ne or more d</w:t>
            </w:r>
            <w:r w:rsidR="008B3D4F" w:rsidRPr="00936B37">
              <w:rPr>
                <w:b/>
                <w:bCs/>
                <w:sz w:val="20"/>
              </w:rPr>
              <w:t>isab</w:t>
            </w:r>
            <w:r>
              <w:rPr>
                <w:b/>
                <w:bCs/>
                <w:sz w:val="20"/>
              </w:rPr>
              <w:t>ility</w:t>
            </w:r>
          </w:p>
        </w:tc>
        <w:tc>
          <w:tcPr>
            <w:tcW w:w="0" w:type="auto"/>
          </w:tcPr>
          <w:p w14:paraId="62BF5506" w14:textId="77777777" w:rsidR="008B3D4F" w:rsidRPr="00936B37" w:rsidRDefault="008B3D4F" w:rsidP="00B23B0B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612DA64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20</w:t>
            </w:r>
          </w:p>
          <w:p w14:paraId="2F504570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06 to 0.70)</w:t>
            </w:r>
          </w:p>
          <w:p w14:paraId="35849F26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1</w:t>
            </w:r>
          </w:p>
        </w:tc>
        <w:tc>
          <w:tcPr>
            <w:tcW w:w="0" w:type="auto"/>
          </w:tcPr>
          <w:p w14:paraId="3BDA36E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15</w:t>
            </w:r>
          </w:p>
          <w:p w14:paraId="3D78AA9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05 to 0.45)</w:t>
            </w:r>
          </w:p>
          <w:p w14:paraId="5935FE15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1</w:t>
            </w:r>
          </w:p>
        </w:tc>
        <w:tc>
          <w:tcPr>
            <w:tcW w:w="0" w:type="auto"/>
          </w:tcPr>
          <w:p w14:paraId="07615C8D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06</w:t>
            </w:r>
          </w:p>
          <w:p w14:paraId="3D28366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02 to 0.16)</w:t>
            </w:r>
          </w:p>
          <w:p w14:paraId="4ABD166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  <w:tc>
          <w:tcPr>
            <w:tcW w:w="0" w:type="auto"/>
          </w:tcPr>
          <w:p w14:paraId="5311D565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03</w:t>
            </w:r>
          </w:p>
          <w:p w14:paraId="6E346B5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01 to 0.10)</w:t>
            </w:r>
          </w:p>
          <w:p w14:paraId="6C05E448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</w:tr>
      <w:tr w:rsidR="00CB7A44" w:rsidRPr="00936B37" w14:paraId="7ECDBA1D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22B9FA2F" w14:textId="39B0441B" w:rsidR="008B3D4F" w:rsidRPr="00936B37" w:rsidRDefault="00FD3429" w:rsidP="008F780E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="008B3D4F" w:rsidRPr="00936B37">
              <w:rPr>
                <w:b/>
                <w:bCs/>
                <w:sz w:val="20"/>
              </w:rPr>
              <w:t>Agreeableness</w:t>
            </w:r>
          </w:p>
        </w:tc>
        <w:tc>
          <w:tcPr>
            <w:tcW w:w="0" w:type="auto"/>
          </w:tcPr>
          <w:p w14:paraId="53BFA228" w14:textId="77777777" w:rsidR="008B3D4F" w:rsidRPr="00936B37" w:rsidRDefault="008B3D4F" w:rsidP="00B23B0B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79BCC480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20</w:t>
            </w:r>
          </w:p>
          <w:p w14:paraId="59CB58E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06 to 1.37)</w:t>
            </w:r>
          </w:p>
          <w:p w14:paraId="691DD60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4</w:t>
            </w:r>
          </w:p>
        </w:tc>
        <w:tc>
          <w:tcPr>
            <w:tcW w:w="0" w:type="auto"/>
          </w:tcPr>
          <w:p w14:paraId="38A7C087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14</w:t>
            </w:r>
          </w:p>
          <w:p w14:paraId="1691BE8E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04 to 1.24)</w:t>
            </w:r>
          </w:p>
          <w:p w14:paraId="70481A4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3</w:t>
            </w:r>
          </w:p>
        </w:tc>
        <w:tc>
          <w:tcPr>
            <w:tcW w:w="0" w:type="auto"/>
          </w:tcPr>
          <w:p w14:paraId="192648E7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21</w:t>
            </w:r>
          </w:p>
          <w:p w14:paraId="6CC797AA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11 to 1.32)</w:t>
            </w:r>
          </w:p>
          <w:p w14:paraId="4012351E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  <w:tc>
          <w:tcPr>
            <w:tcW w:w="0" w:type="auto"/>
          </w:tcPr>
          <w:p w14:paraId="158C8A28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26</w:t>
            </w:r>
          </w:p>
          <w:p w14:paraId="4B9CD43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15 to 1.39)</w:t>
            </w:r>
          </w:p>
          <w:p w14:paraId="5A86C202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</w:tr>
      <w:tr w:rsidR="00CB7A44" w:rsidRPr="00936B37" w14:paraId="32F7BF8D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3569E040" w14:textId="1D1998E2" w:rsidR="008B3D4F" w:rsidRPr="00936B37" w:rsidRDefault="00FD3429" w:rsidP="008F780E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="008B3D4F" w:rsidRPr="00936B37">
              <w:rPr>
                <w:b/>
                <w:bCs/>
                <w:sz w:val="20"/>
              </w:rPr>
              <w:t>Conscientiousness</w:t>
            </w:r>
          </w:p>
        </w:tc>
        <w:tc>
          <w:tcPr>
            <w:tcW w:w="0" w:type="auto"/>
          </w:tcPr>
          <w:p w14:paraId="39CCB883" w14:textId="77777777" w:rsidR="008B3D4F" w:rsidRPr="00936B37" w:rsidRDefault="008B3D4F" w:rsidP="00B23B0B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7DCF5B7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 xml:space="preserve">1.10 </w:t>
            </w:r>
          </w:p>
          <w:p w14:paraId="16F406C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9 to 1.22)</w:t>
            </w:r>
          </w:p>
          <w:p w14:paraId="2AB5869E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8</w:t>
            </w:r>
          </w:p>
        </w:tc>
        <w:tc>
          <w:tcPr>
            <w:tcW w:w="0" w:type="auto"/>
          </w:tcPr>
          <w:p w14:paraId="10FA3252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1</w:t>
            </w:r>
          </w:p>
          <w:p w14:paraId="69691BE0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4 to 1.09)</w:t>
            </w:r>
          </w:p>
          <w:p w14:paraId="005F4109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75</w:t>
            </w:r>
          </w:p>
        </w:tc>
        <w:tc>
          <w:tcPr>
            <w:tcW w:w="0" w:type="auto"/>
          </w:tcPr>
          <w:p w14:paraId="614EB5E2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15</w:t>
            </w:r>
          </w:p>
          <w:p w14:paraId="23A4811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06 to 1.24)</w:t>
            </w:r>
          </w:p>
          <w:p w14:paraId="78F9E782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  <w:tc>
          <w:tcPr>
            <w:tcW w:w="0" w:type="auto"/>
          </w:tcPr>
          <w:p w14:paraId="26336C5A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27</w:t>
            </w:r>
          </w:p>
          <w:p w14:paraId="1DD0719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17 to 1.38)</w:t>
            </w:r>
          </w:p>
          <w:p w14:paraId="60A19C58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</w:tr>
      <w:tr w:rsidR="00CB7A44" w:rsidRPr="00936B37" w14:paraId="12D26626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00D8B5FB" w14:textId="7A0AD44A" w:rsidR="00FD3429" w:rsidRPr="00936B37" w:rsidRDefault="00FD3429" w:rsidP="008F780E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Extraversion</w:t>
            </w:r>
          </w:p>
        </w:tc>
        <w:tc>
          <w:tcPr>
            <w:tcW w:w="0" w:type="auto"/>
          </w:tcPr>
          <w:p w14:paraId="14CA06A6" w14:textId="009CACC1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159C2153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4</w:t>
            </w:r>
          </w:p>
          <w:p w14:paraId="21B727A3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3 to 1.16)</w:t>
            </w:r>
          </w:p>
          <w:p w14:paraId="256DC515" w14:textId="0A786193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52</w:t>
            </w:r>
          </w:p>
        </w:tc>
        <w:tc>
          <w:tcPr>
            <w:tcW w:w="0" w:type="auto"/>
          </w:tcPr>
          <w:p w14:paraId="4743F136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1</w:t>
            </w:r>
          </w:p>
          <w:p w14:paraId="14896FEC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3 to 1.10)</w:t>
            </w:r>
          </w:p>
          <w:p w14:paraId="7F2E6D23" w14:textId="77977943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77</w:t>
            </w:r>
          </w:p>
        </w:tc>
        <w:tc>
          <w:tcPr>
            <w:tcW w:w="0" w:type="auto"/>
          </w:tcPr>
          <w:p w14:paraId="0913F8F4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11</w:t>
            </w:r>
          </w:p>
          <w:p w14:paraId="5E42549F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03 to 1.20)</w:t>
            </w:r>
          </w:p>
          <w:p w14:paraId="331DCA3E" w14:textId="31B54981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1</w:t>
            </w:r>
          </w:p>
        </w:tc>
        <w:tc>
          <w:tcPr>
            <w:tcW w:w="0" w:type="auto"/>
          </w:tcPr>
          <w:p w14:paraId="12D1A95E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24</w:t>
            </w:r>
          </w:p>
          <w:p w14:paraId="105B23EA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15 to 1.35)</w:t>
            </w:r>
          </w:p>
          <w:p w14:paraId="18E48BC3" w14:textId="137D744B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</w:tr>
      <w:tr w:rsidR="00CB7A44" w:rsidRPr="00936B37" w14:paraId="6DA139A4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657C470F" w14:textId="0C7F11F3" w:rsidR="00FD3429" w:rsidRPr="00936B37" w:rsidRDefault="00FD3429" w:rsidP="008F780E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Negative emotions</w:t>
            </w:r>
          </w:p>
        </w:tc>
        <w:tc>
          <w:tcPr>
            <w:tcW w:w="0" w:type="auto"/>
          </w:tcPr>
          <w:p w14:paraId="6BBEE52F" w14:textId="77777777" w:rsidR="00FD3429" w:rsidRPr="00936B37" w:rsidRDefault="00FD3429" w:rsidP="00FD3429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156B3B01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78</w:t>
            </w:r>
          </w:p>
          <w:p w14:paraId="4DC363D0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67 to 0.90)</w:t>
            </w:r>
          </w:p>
          <w:p w14:paraId="5BD90338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1</w:t>
            </w:r>
          </w:p>
        </w:tc>
        <w:tc>
          <w:tcPr>
            <w:tcW w:w="0" w:type="auto"/>
          </w:tcPr>
          <w:p w14:paraId="2F5D6153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84</w:t>
            </w:r>
          </w:p>
          <w:p w14:paraId="2C6B68CC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74 to 0.95)</w:t>
            </w:r>
          </w:p>
          <w:p w14:paraId="2FA02411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4</w:t>
            </w:r>
          </w:p>
        </w:tc>
        <w:tc>
          <w:tcPr>
            <w:tcW w:w="0" w:type="auto"/>
          </w:tcPr>
          <w:p w14:paraId="2D945E5E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68</w:t>
            </w:r>
          </w:p>
          <w:p w14:paraId="2FF50CD9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60 to 0.77)</w:t>
            </w:r>
          </w:p>
          <w:p w14:paraId="66FAAC5C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  <w:tc>
          <w:tcPr>
            <w:tcW w:w="0" w:type="auto"/>
          </w:tcPr>
          <w:p w14:paraId="39B322DC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58</w:t>
            </w:r>
          </w:p>
          <w:p w14:paraId="284D18CE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51 to 0.66)</w:t>
            </w:r>
          </w:p>
          <w:p w14:paraId="30BD6A3B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</w:tr>
      <w:tr w:rsidR="00CB7A44" w:rsidRPr="00936B37" w14:paraId="3DED053E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5D2D2B1B" w14:textId="01E03C85" w:rsidR="00FD3429" w:rsidRPr="00936B37" w:rsidRDefault="00FD3429" w:rsidP="008F780E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lastRenderedPageBreak/>
              <w:t xml:space="preserve">BFI-2S: </w:t>
            </w:r>
            <w:r w:rsidRPr="00936B37">
              <w:rPr>
                <w:b/>
                <w:bCs/>
                <w:sz w:val="20"/>
              </w:rPr>
              <w:t>Open mindedness</w:t>
            </w:r>
          </w:p>
        </w:tc>
        <w:tc>
          <w:tcPr>
            <w:tcW w:w="0" w:type="auto"/>
          </w:tcPr>
          <w:p w14:paraId="28DBA59E" w14:textId="77777777" w:rsidR="00FD3429" w:rsidRPr="00936B37" w:rsidRDefault="00FD3429" w:rsidP="00FD3429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0D6D6D14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92</w:t>
            </w:r>
          </w:p>
          <w:p w14:paraId="39FE411A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82 to 1.04)</w:t>
            </w:r>
          </w:p>
          <w:p w14:paraId="6A145C0F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18</w:t>
            </w:r>
          </w:p>
        </w:tc>
        <w:tc>
          <w:tcPr>
            <w:tcW w:w="0" w:type="auto"/>
          </w:tcPr>
          <w:p w14:paraId="2A1C8E95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96</w:t>
            </w:r>
          </w:p>
          <w:p w14:paraId="2496A985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89 to 1.05)</w:t>
            </w:r>
          </w:p>
          <w:p w14:paraId="42F2206B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41</w:t>
            </w:r>
          </w:p>
        </w:tc>
        <w:tc>
          <w:tcPr>
            <w:tcW w:w="0" w:type="auto"/>
          </w:tcPr>
          <w:p w14:paraId="5DD27F30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98</w:t>
            </w:r>
          </w:p>
          <w:p w14:paraId="6F6637DD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0 to 1.06)</w:t>
            </w:r>
          </w:p>
          <w:p w14:paraId="3F7A1AE9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55</w:t>
            </w:r>
          </w:p>
        </w:tc>
        <w:tc>
          <w:tcPr>
            <w:tcW w:w="0" w:type="auto"/>
          </w:tcPr>
          <w:p w14:paraId="4A673FC6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5</w:t>
            </w:r>
          </w:p>
          <w:p w14:paraId="760674AE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6 to 1.15)</w:t>
            </w:r>
          </w:p>
          <w:p w14:paraId="70B72AAC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27</w:t>
            </w:r>
          </w:p>
        </w:tc>
      </w:tr>
      <w:tr w:rsidR="00CB7A44" w:rsidRPr="00936B37" w14:paraId="1802B943" w14:textId="77777777" w:rsidTr="00CB7A44">
        <w:tc>
          <w:tcPr>
            <w:tcW w:w="0" w:type="auto"/>
            <w:shd w:val="clear" w:color="auto" w:fill="D0CECE" w:themeFill="background2" w:themeFillShade="E6"/>
          </w:tcPr>
          <w:p w14:paraId="48EEDFA2" w14:textId="06088B97" w:rsidR="00FD3429" w:rsidRPr="00936B37" w:rsidRDefault="00FD3429" w:rsidP="008F780E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 xml:space="preserve">Index of </w:t>
            </w:r>
            <w:r w:rsidR="00CB7A44">
              <w:rPr>
                <w:b/>
                <w:bCs/>
                <w:sz w:val="20"/>
              </w:rPr>
              <w:t>m</w:t>
            </w:r>
            <w:r w:rsidRPr="00936B37">
              <w:rPr>
                <w:b/>
                <w:bCs/>
                <w:sz w:val="20"/>
              </w:rPr>
              <w:t xml:space="preserve">ultiple </w:t>
            </w:r>
            <w:r w:rsidR="00CB7A44">
              <w:rPr>
                <w:b/>
                <w:bCs/>
                <w:sz w:val="20"/>
              </w:rPr>
              <w:t>d</w:t>
            </w:r>
            <w:r w:rsidRPr="00936B37">
              <w:rPr>
                <w:b/>
                <w:bCs/>
                <w:sz w:val="20"/>
              </w:rPr>
              <w:t>eprivation</w:t>
            </w:r>
          </w:p>
        </w:tc>
        <w:tc>
          <w:tcPr>
            <w:tcW w:w="0" w:type="auto"/>
          </w:tcPr>
          <w:p w14:paraId="0F0627F7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7A37E799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6</w:t>
            </w:r>
          </w:p>
          <w:p w14:paraId="4DBCD39D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87 to 1.31)</w:t>
            </w:r>
          </w:p>
          <w:p w14:paraId="600F11C3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55</w:t>
            </w:r>
          </w:p>
        </w:tc>
        <w:tc>
          <w:tcPr>
            <w:tcW w:w="0" w:type="auto"/>
          </w:tcPr>
          <w:p w14:paraId="3D295CFA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7</w:t>
            </w:r>
          </w:p>
          <w:p w14:paraId="76E0B550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3 to 1.24)</w:t>
            </w:r>
          </w:p>
          <w:p w14:paraId="2598BDBE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33</w:t>
            </w:r>
          </w:p>
        </w:tc>
        <w:tc>
          <w:tcPr>
            <w:tcW w:w="0" w:type="auto"/>
          </w:tcPr>
          <w:p w14:paraId="6FB3E947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17</w:t>
            </w:r>
          </w:p>
          <w:p w14:paraId="64093F07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02 to 1.34)</w:t>
            </w:r>
          </w:p>
          <w:p w14:paraId="51C3E1A8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3</w:t>
            </w:r>
          </w:p>
        </w:tc>
        <w:tc>
          <w:tcPr>
            <w:tcW w:w="0" w:type="auto"/>
          </w:tcPr>
          <w:p w14:paraId="62B4DC5F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11</w:t>
            </w:r>
          </w:p>
          <w:p w14:paraId="4F770965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6 to 1.29)</w:t>
            </w:r>
          </w:p>
          <w:p w14:paraId="24B03C36" w14:textId="77777777" w:rsidR="00FD3429" w:rsidRPr="00936B37" w:rsidRDefault="00FD3429" w:rsidP="00FD3429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16</w:t>
            </w:r>
          </w:p>
        </w:tc>
      </w:tr>
    </w:tbl>
    <w:p w14:paraId="287EC426" w14:textId="6DD43471" w:rsidR="008B3D4F" w:rsidRDefault="00322705">
      <w:pPr>
        <w:rPr>
          <w:b/>
          <w:sz w:val="20"/>
        </w:rPr>
      </w:pPr>
      <w:r w:rsidRPr="00936B37">
        <w:rPr>
          <w:b/>
          <w:sz w:val="20"/>
        </w:rPr>
        <w:t>Table S2:</w:t>
      </w:r>
      <w:r w:rsidR="00CB7A44">
        <w:rPr>
          <w:b/>
          <w:sz w:val="20"/>
        </w:rPr>
        <w:t xml:space="preserve"> </w:t>
      </w:r>
      <w:r w:rsidR="00CB7A44" w:rsidRPr="00D15769">
        <w:rPr>
          <w:sz w:val="20"/>
        </w:rPr>
        <w:t xml:space="preserve">Results from univariable multinomial logistic regression models, with class 1 as the reference </w:t>
      </w:r>
      <w:r w:rsidR="00CB7A44" w:rsidRPr="00D15769">
        <w:rPr>
          <w:sz w:val="20"/>
          <w:szCs w:val="20"/>
        </w:rPr>
        <w:t xml:space="preserve">category. </w:t>
      </w:r>
      <w:r w:rsidR="00D15769" w:rsidRPr="00D15769">
        <w:rPr>
          <w:bCs/>
          <w:sz w:val="20"/>
          <w:szCs w:val="20"/>
        </w:rPr>
        <w:t xml:space="preserve">BFI-2-S: </w:t>
      </w:r>
      <w:r w:rsidR="00D15769" w:rsidRPr="00D15769">
        <w:rPr>
          <w:sz w:val="20"/>
          <w:szCs w:val="20"/>
        </w:rPr>
        <w:t xml:space="preserve">Big Five Inventory-2 short form. </w:t>
      </w:r>
      <w:r w:rsidR="00D15769" w:rsidRPr="00D15769">
        <w:rPr>
          <w:bCs/>
          <w:sz w:val="20"/>
          <w:szCs w:val="20"/>
        </w:rPr>
        <w:t>LGBT</w:t>
      </w:r>
      <w:r w:rsidR="00E47529">
        <w:rPr>
          <w:bCs/>
          <w:sz w:val="20"/>
          <w:szCs w:val="20"/>
        </w:rPr>
        <w:t>+</w:t>
      </w:r>
      <w:r w:rsidR="00D15769" w:rsidRPr="00D15769">
        <w:rPr>
          <w:bCs/>
          <w:sz w:val="20"/>
          <w:szCs w:val="20"/>
        </w:rPr>
        <w:t xml:space="preserve">: </w:t>
      </w:r>
      <w:r w:rsidR="00D15769" w:rsidRPr="00D15769">
        <w:rPr>
          <w:sz w:val="20"/>
          <w:szCs w:val="20"/>
        </w:rPr>
        <w:t>Lesbian, Gay, Bisexual, Transgender</w:t>
      </w:r>
      <w:r w:rsidR="00E47529">
        <w:rPr>
          <w:sz w:val="20"/>
          <w:szCs w:val="20"/>
        </w:rPr>
        <w:t>, other</w:t>
      </w:r>
      <w:r w:rsidR="002D7B30">
        <w:rPr>
          <w:sz w:val="20"/>
          <w:szCs w:val="20"/>
        </w:rPr>
        <w:t>.</w:t>
      </w:r>
    </w:p>
    <w:p w14:paraId="219FA854" w14:textId="77777777" w:rsidR="00936B37" w:rsidRDefault="00936B3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2"/>
        <w:gridCol w:w="1288"/>
        <w:gridCol w:w="1292"/>
        <w:gridCol w:w="1279"/>
        <w:gridCol w:w="1283"/>
        <w:gridCol w:w="1182"/>
      </w:tblGrid>
      <w:tr w:rsidR="00A675A8" w:rsidRPr="00936B37" w14:paraId="693957BE" w14:textId="77777777" w:rsidTr="00B65EE3">
        <w:tc>
          <w:tcPr>
            <w:tcW w:w="0" w:type="auto"/>
            <w:shd w:val="clear" w:color="auto" w:fill="AEAAAA" w:themeFill="background2" w:themeFillShade="BF"/>
          </w:tcPr>
          <w:p w14:paraId="64B8AA50" w14:textId="424D9DAA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lastRenderedPageBreak/>
              <w:t>Variabl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9324BA0" w14:textId="77777777" w:rsidR="00A675A8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1</w:t>
            </w:r>
          </w:p>
          <w:p w14:paraId="1B6AA903" w14:textId="098C112B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‘Struggl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617EDE6E" w14:textId="77777777" w:rsidR="00A675A8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2</w:t>
            </w:r>
          </w:p>
          <w:p w14:paraId="65E2ABC8" w14:textId="5B280D8E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‘Improv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6342A1EB" w14:textId="77777777" w:rsidR="00A675A8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3</w:t>
            </w:r>
          </w:p>
          <w:p w14:paraId="43E513BD" w14:textId="0E4A8EAA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‘Declin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574C8E9D" w14:textId="77777777" w:rsidR="00A675A8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4</w:t>
            </w:r>
          </w:p>
          <w:p w14:paraId="46330BB5" w14:textId="2F0813DF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‘Constant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69EAD66F" w14:textId="77777777" w:rsidR="00A675A8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5</w:t>
            </w:r>
          </w:p>
          <w:p w14:paraId="2F54F4A0" w14:textId="71314C71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‘Thrivers’)</w:t>
            </w:r>
          </w:p>
        </w:tc>
      </w:tr>
      <w:tr w:rsidR="008B3D4F" w:rsidRPr="00936B37" w14:paraId="64B844AD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57E80803" w14:textId="77777777" w:rsidR="008B3D4F" w:rsidRPr="00936B37" w:rsidRDefault="008B3D4F" w:rsidP="00B65EE3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>Male</w:t>
            </w:r>
          </w:p>
        </w:tc>
        <w:tc>
          <w:tcPr>
            <w:tcW w:w="0" w:type="auto"/>
          </w:tcPr>
          <w:p w14:paraId="7B883BD2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3.33</w:t>
            </w:r>
          </w:p>
          <w:p w14:paraId="346BD43C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0.82 to 13.6)</w:t>
            </w:r>
          </w:p>
          <w:p w14:paraId="27B9DFD5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09</w:t>
            </w:r>
          </w:p>
        </w:tc>
        <w:tc>
          <w:tcPr>
            <w:tcW w:w="0" w:type="auto"/>
          </w:tcPr>
          <w:p w14:paraId="20CCC6A6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6AED80B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3.36</w:t>
            </w:r>
          </w:p>
          <w:p w14:paraId="3470692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8 to 11.53)</w:t>
            </w:r>
          </w:p>
          <w:p w14:paraId="577E506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5</w:t>
            </w:r>
          </w:p>
        </w:tc>
        <w:tc>
          <w:tcPr>
            <w:tcW w:w="0" w:type="auto"/>
          </w:tcPr>
          <w:p w14:paraId="23E0A1A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3.02</w:t>
            </w:r>
          </w:p>
          <w:p w14:paraId="7BA6F3C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0 to 10.2)</w:t>
            </w:r>
          </w:p>
          <w:p w14:paraId="4EE45278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7</w:t>
            </w:r>
          </w:p>
        </w:tc>
        <w:tc>
          <w:tcPr>
            <w:tcW w:w="0" w:type="auto"/>
          </w:tcPr>
          <w:p w14:paraId="283CB29E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3.69</w:t>
            </w:r>
          </w:p>
          <w:p w14:paraId="3B9D15E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07 to 12.8)</w:t>
            </w:r>
          </w:p>
          <w:p w14:paraId="145D920A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4</w:t>
            </w:r>
          </w:p>
        </w:tc>
      </w:tr>
      <w:tr w:rsidR="008B3D4F" w:rsidRPr="00936B37" w14:paraId="60C16C8A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0C2F7FC9" w14:textId="77777777" w:rsidR="008B3D4F" w:rsidRPr="00936B37" w:rsidRDefault="008B3D4F" w:rsidP="00B65EE3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>Non-white ethnicity</w:t>
            </w:r>
          </w:p>
        </w:tc>
        <w:tc>
          <w:tcPr>
            <w:tcW w:w="0" w:type="auto"/>
          </w:tcPr>
          <w:p w14:paraId="1545FAD1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0.63</w:t>
            </w:r>
          </w:p>
          <w:p w14:paraId="38B3F1A1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0.20 to 1.94)</w:t>
            </w:r>
          </w:p>
          <w:p w14:paraId="6A496ED3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42</w:t>
            </w:r>
          </w:p>
        </w:tc>
        <w:tc>
          <w:tcPr>
            <w:tcW w:w="0" w:type="auto"/>
          </w:tcPr>
          <w:p w14:paraId="1E2D7D7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52338F9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52</w:t>
            </w:r>
          </w:p>
          <w:p w14:paraId="1F180DF0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21 to 1.27)</w:t>
            </w:r>
          </w:p>
          <w:p w14:paraId="78DB7C9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15</w:t>
            </w:r>
          </w:p>
        </w:tc>
        <w:tc>
          <w:tcPr>
            <w:tcW w:w="0" w:type="auto"/>
          </w:tcPr>
          <w:p w14:paraId="1748775E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29</w:t>
            </w:r>
          </w:p>
          <w:p w14:paraId="52180D0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2 to 0.70)</w:t>
            </w:r>
          </w:p>
          <w:p w14:paraId="7FB8314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1</w:t>
            </w:r>
          </w:p>
        </w:tc>
        <w:tc>
          <w:tcPr>
            <w:tcW w:w="0" w:type="auto"/>
          </w:tcPr>
          <w:p w14:paraId="5848A240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48</w:t>
            </w:r>
          </w:p>
          <w:p w14:paraId="75856982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9 to 1.21)</w:t>
            </w:r>
          </w:p>
          <w:p w14:paraId="1A2D8E86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12</w:t>
            </w:r>
          </w:p>
        </w:tc>
      </w:tr>
      <w:tr w:rsidR="008B3D4F" w:rsidRPr="00936B37" w14:paraId="2F24EB60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776DDD5F" w14:textId="00ECD129" w:rsidR="008B3D4F" w:rsidRPr="00936B37" w:rsidRDefault="008B3D4F" w:rsidP="00B65EE3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>LGBT</w:t>
            </w:r>
            <w:r w:rsidR="00E47529">
              <w:rPr>
                <w:b/>
                <w:bCs/>
                <w:sz w:val="20"/>
              </w:rPr>
              <w:t>+</w:t>
            </w:r>
            <w:r w:rsidR="00A675A8">
              <w:rPr>
                <w:b/>
                <w:bCs/>
                <w:sz w:val="20"/>
              </w:rPr>
              <w:t xml:space="preserve"> sexuality</w:t>
            </w:r>
          </w:p>
        </w:tc>
        <w:tc>
          <w:tcPr>
            <w:tcW w:w="0" w:type="auto"/>
          </w:tcPr>
          <w:p w14:paraId="4CD26D49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0.94</w:t>
            </w:r>
          </w:p>
          <w:p w14:paraId="3FB77963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0.37 to 2.37)</w:t>
            </w:r>
          </w:p>
          <w:p w14:paraId="7CB8AC12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90</w:t>
            </w:r>
          </w:p>
        </w:tc>
        <w:tc>
          <w:tcPr>
            <w:tcW w:w="0" w:type="auto"/>
          </w:tcPr>
          <w:p w14:paraId="53AE17F6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58DA2816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72</w:t>
            </w:r>
          </w:p>
          <w:p w14:paraId="4440A72A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4 to 1.52)</w:t>
            </w:r>
          </w:p>
          <w:p w14:paraId="7F59C18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39</w:t>
            </w:r>
          </w:p>
        </w:tc>
        <w:tc>
          <w:tcPr>
            <w:tcW w:w="0" w:type="auto"/>
          </w:tcPr>
          <w:p w14:paraId="316379D8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45</w:t>
            </w:r>
          </w:p>
          <w:p w14:paraId="504626B7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22 to 0.92)</w:t>
            </w:r>
          </w:p>
          <w:p w14:paraId="2E480CC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3</w:t>
            </w:r>
          </w:p>
        </w:tc>
        <w:tc>
          <w:tcPr>
            <w:tcW w:w="0" w:type="auto"/>
          </w:tcPr>
          <w:p w14:paraId="1D1E0C86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26</w:t>
            </w:r>
          </w:p>
          <w:p w14:paraId="24D3444D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2 to 0.56)</w:t>
            </w:r>
          </w:p>
          <w:p w14:paraId="57F00CB9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1</w:t>
            </w:r>
          </w:p>
        </w:tc>
      </w:tr>
      <w:tr w:rsidR="008B3D4F" w:rsidRPr="00936B37" w14:paraId="076C7E80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3666975E" w14:textId="1B1E9E2E" w:rsidR="008B3D4F" w:rsidRPr="00936B37" w:rsidRDefault="008B3D4F" w:rsidP="00B65EE3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>Postgraduate</w:t>
            </w:r>
            <w:r w:rsidR="00A675A8">
              <w:rPr>
                <w:b/>
                <w:bCs/>
                <w:sz w:val="20"/>
              </w:rPr>
              <w:t xml:space="preserve"> student</w:t>
            </w:r>
          </w:p>
        </w:tc>
        <w:tc>
          <w:tcPr>
            <w:tcW w:w="0" w:type="auto"/>
          </w:tcPr>
          <w:p w14:paraId="18C9D4A8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1.07</w:t>
            </w:r>
          </w:p>
          <w:p w14:paraId="11EFECE7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0.40 to 2.85)</w:t>
            </w:r>
          </w:p>
          <w:p w14:paraId="3C60126A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89</w:t>
            </w:r>
          </w:p>
        </w:tc>
        <w:tc>
          <w:tcPr>
            <w:tcW w:w="0" w:type="auto"/>
          </w:tcPr>
          <w:p w14:paraId="4CAF44B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7AEB58D9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59</w:t>
            </w:r>
          </w:p>
          <w:p w14:paraId="31BC6429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26 to 1.33)</w:t>
            </w:r>
          </w:p>
          <w:p w14:paraId="235B3EF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21</w:t>
            </w:r>
          </w:p>
        </w:tc>
        <w:tc>
          <w:tcPr>
            <w:tcW w:w="0" w:type="auto"/>
          </w:tcPr>
          <w:p w14:paraId="7E8AEA1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75</w:t>
            </w:r>
          </w:p>
          <w:p w14:paraId="32441B59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5 to 1.63)</w:t>
            </w:r>
          </w:p>
          <w:p w14:paraId="79DA03D0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47</w:t>
            </w:r>
          </w:p>
        </w:tc>
        <w:tc>
          <w:tcPr>
            <w:tcW w:w="0" w:type="auto"/>
          </w:tcPr>
          <w:p w14:paraId="3BD144A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82</w:t>
            </w:r>
          </w:p>
          <w:p w14:paraId="664307A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6 to 1.84)</w:t>
            </w:r>
          </w:p>
          <w:p w14:paraId="34890408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62</w:t>
            </w:r>
          </w:p>
        </w:tc>
      </w:tr>
      <w:tr w:rsidR="00A675A8" w:rsidRPr="00936B37" w14:paraId="01504AD6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683DB4F0" w14:textId="25FEF7E5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 w:rsidRPr="00A675A8">
              <w:rPr>
                <w:b/>
                <w:sz w:val="20"/>
              </w:rPr>
              <w:t>Previously sought help for a mental health condition</w:t>
            </w:r>
          </w:p>
        </w:tc>
        <w:tc>
          <w:tcPr>
            <w:tcW w:w="0" w:type="auto"/>
          </w:tcPr>
          <w:p w14:paraId="22533D1F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2.76</w:t>
            </w:r>
          </w:p>
          <w:p w14:paraId="6E5C913F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0.98 to 7.81)</w:t>
            </w:r>
          </w:p>
          <w:p w14:paraId="703D068F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06</w:t>
            </w:r>
          </w:p>
        </w:tc>
        <w:tc>
          <w:tcPr>
            <w:tcW w:w="0" w:type="auto"/>
          </w:tcPr>
          <w:p w14:paraId="703192B5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38D62636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76</w:t>
            </w:r>
          </w:p>
          <w:p w14:paraId="0A84B438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6 to 1.62)</w:t>
            </w:r>
          </w:p>
          <w:p w14:paraId="20029094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47</w:t>
            </w:r>
          </w:p>
        </w:tc>
        <w:tc>
          <w:tcPr>
            <w:tcW w:w="0" w:type="auto"/>
          </w:tcPr>
          <w:p w14:paraId="1D713524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45</w:t>
            </w:r>
          </w:p>
          <w:p w14:paraId="1B106279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22 to 0.93)</w:t>
            </w:r>
          </w:p>
          <w:p w14:paraId="5E9E7EDE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3</w:t>
            </w:r>
          </w:p>
        </w:tc>
        <w:tc>
          <w:tcPr>
            <w:tcW w:w="0" w:type="auto"/>
          </w:tcPr>
          <w:p w14:paraId="0175EC5C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31</w:t>
            </w:r>
          </w:p>
          <w:p w14:paraId="23F93381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4 to 0.67)</w:t>
            </w:r>
          </w:p>
          <w:p w14:paraId="2A39AA8A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3</w:t>
            </w:r>
          </w:p>
        </w:tc>
      </w:tr>
      <w:tr w:rsidR="00A675A8" w:rsidRPr="00936B37" w14:paraId="234436F1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0053B5A5" w14:textId="526EBCFF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 w:rsidRPr="00A675A8">
              <w:rPr>
                <w:b/>
                <w:sz w:val="20"/>
              </w:rPr>
              <w:t>Previously diagnosed with a mental health condition</w:t>
            </w:r>
          </w:p>
        </w:tc>
        <w:tc>
          <w:tcPr>
            <w:tcW w:w="0" w:type="auto"/>
          </w:tcPr>
          <w:p w14:paraId="266C3820" w14:textId="288543F8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2.72</w:t>
            </w:r>
          </w:p>
          <w:p w14:paraId="20B1DB4C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1.03 to 7.26)</w:t>
            </w:r>
          </w:p>
          <w:p w14:paraId="6236B6C1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04</w:t>
            </w:r>
          </w:p>
        </w:tc>
        <w:tc>
          <w:tcPr>
            <w:tcW w:w="0" w:type="auto"/>
          </w:tcPr>
          <w:p w14:paraId="680DFEE3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7BF83ADB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58</w:t>
            </w:r>
          </w:p>
          <w:p w14:paraId="7CF6CF14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27 to 1.24)</w:t>
            </w:r>
          </w:p>
          <w:p w14:paraId="23732548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16</w:t>
            </w:r>
          </w:p>
        </w:tc>
        <w:tc>
          <w:tcPr>
            <w:tcW w:w="0" w:type="auto"/>
          </w:tcPr>
          <w:p w14:paraId="136A0E1B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38</w:t>
            </w:r>
          </w:p>
          <w:p w14:paraId="66ABD834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8 to 0.79)</w:t>
            </w:r>
          </w:p>
          <w:p w14:paraId="69923E25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1</w:t>
            </w:r>
          </w:p>
        </w:tc>
        <w:tc>
          <w:tcPr>
            <w:tcW w:w="0" w:type="auto"/>
          </w:tcPr>
          <w:p w14:paraId="2A6709EE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19</w:t>
            </w:r>
          </w:p>
          <w:p w14:paraId="4DF4A5EF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08 to 0.44)</w:t>
            </w:r>
          </w:p>
          <w:p w14:paraId="3D8E9DB0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</w:tr>
      <w:tr w:rsidR="008B3D4F" w:rsidRPr="00936B37" w14:paraId="6DEA7A65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0AFC7267" w14:textId="77777777" w:rsidR="008B3D4F" w:rsidRPr="00936B37" w:rsidRDefault="008B3D4F" w:rsidP="00B65EE3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>Overseas student</w:t>
            </w:r>
          </w:p>
        </w:tc>
        <w:tc>
          <w:tcPr>
            <w:tcW w:w="0" w:type="auto"/>
          </w:tcPr>
          <w:p w14:paraId="11BD8B66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0.53</w:t>
            </w:r>
          </w:p>
          <w:p w14:paraId="2F998173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0.17 to 1.63)</w:t>
            </w:r>
          </w:p>
          <w:p w14:paraId="2F07F7DD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27</w:t>
            </w:r>
          </w:p>
        </w:tc>
        <w:tc>
          <w:tcPr>
            <w:tcW w:w="0" w:type="auto"/>
          </w:tcPr>
          <w:p w14:paraId="5FBCA00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6253A546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36</w:t>
            </w:r>
          </w:p>
          <w:p w14:paraId="3DF856E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4 to 0.87)</w:t>
            </w:r>
          </w:p>
          <w:p w14:paraId="7B29D78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2</w:t>
            </w:r>
          </w:p>
        </w:tc>
        <w:tc>
          <w:tcPr>
            <w:tcW w:w="0" w:type="auto"/>
          </w:tcPr>
          <w:p w14:paraId="0F3DE4B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49</w:t>
            </w:r>
          </w:p>
          <w:p w14:paraId="547CA47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22 to 1.16)</w:t>
            </w:r>
          </w:p>
          <w:p w14:paraId="4CBF1EF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9</w:t>
            </w:r>
          </w:p>
        </w:tc>
        <w:tc>
          <w:tcPr>
            <w:tcW w:w="0" w:type="auto"/>
          </w:tcPr>
          <w:p w14:paraId="5B147FA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66</w:t>
            </w:r>
          </w:p>
          <w:p w14:paraId="3C71851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28 to 1.56)</w:t>
            </w:r>
          </w:p>
          <w:p w14:paraId="6A0C1E12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34</w:t>
            </w:r>
          </w:p>
        </w:tc>
      </w:tr>
      <w:tr w:rsidR="008B3D4F" w:rsidRPr="00936B37" w14:paraId="363D0703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57665712" w14:textId="7B19CC5D" w:rsidR="008B3D4F" w:rsidRPr="00936B37" w:rsidRDefault="008B3D4F" w:rsidP="00B65EE3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t>Parents</w:t>
            </w:r>
            <w:r w:rsidR="00A675A8">
              <w:rPr>
                <w:b/>
                <w:bCs/>
                <w:sz w:val="20"/>
              </w:rPr>
              <w:t xml:space="preserve"> have</w:t>
            </w:r>
            <w:r w:rsidRPr="00936B37">
              <w:rPr>
                <w:b/>
                <w:bCs/>
                <w:sz w:val="20"/>
              </w:rPr>
              <w:t xml:space="preserve"> higher education</w:t>
            </w:r>
          </w:p>
        </w:tc>
        <w:tc>
          <w:tcPr>
            <w:tcW w:w="0" w:type="auto"/>
          </w:tcPr>
          <w:p w14:paraId="0C273A6A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1.18</w:t>
            </w:r>
          </w:p>
          <w:p w14:paraId="57F8A50F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0.42 to 3.33)</w:t>
            </w:r>
          </w:p>
          <w:p w14:paraId="78E12542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75</w:t>
            </w:r>
          </w:p>
        </w:tc>
        <w:tc>
          <w:tcPr>
            <w:tcW w:w="0" w:type="auto"/>
          </w:tcPr>
          <w:p w14:paraId="705F5BF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15592BC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99</w:t>
            </w:r>
          </w:p>
          <w:p w14:paraId="18F0C7DC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43 to 2.27)</w:t>
            </w:r>
          </w:p>
          <w:p w14:paraId="68300B9A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98</w:t>
            </w:r>
          </w:p>
        </w:tc>
        <w:tc>
          <w:tcPr>
            <w:tcW w:w="0" w:type="auto"/>
          </w:tcPr>
          <w:p w14:paraId="1639F42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67</w:t>
            </w:r>
          </w:p>
          <w:p w14:paraId="4857600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75 to 3.73)</w:t>
            </w:r>
          </w:p>
          <w:p w14:paraId="5B0B64F9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21</w:t>
            </w:r>
          </w:p>
        </w:tc>
        <w:tc>
          <w:tcPr>
            <w:tcW w:w="0" w:type="auto"/>
          </w:tcPr>
          <w:p w14:paraId="5F2D9765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93</w:t>
            </w:r>
          </w:p>
          <w:p w14:paraId="7315EFF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81 to 4.58)</w:t>
            </w:r>
          </w:p>
          <w:p w14:paraId="2BA363EB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14</w:t>
            </w:r>
          </w:p>
        </w:tc>
      </w:tr>
      <w:tr w:rsidR="008B3D4F" w:rsidRPr="00936B37" w14:paraId="3A956450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5E42D35B" w14:textId="69D92348" w:rsidR="008B3D4F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ne or more d</w:t>
            </w:r>
            <w:r w:rsidR="008B3D4F" w:rsidRPr="00936B37">
              <w:rPr>
                <w:b/>
                <w:bCs/>
                <w:sz w:val="20"/>
              </w:rPr>
              <w:t>isab</w:t>
            </w:r>
            <w:r>
              <w:rPr>
                <w:b/>
                <w:bCs/>
                <w:sz w:val="20"/>
              </w:rPr>
              <w:t>ility</w:t>
            </w:r>
          </w:p>
        </w:tc>
        <w:tc>
          <w:tcPr>
            <w:tcW w:w="0" w:type="auto"/>
          </w:tcPr>
          <w:p w14:paraId="44B33F06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5.05</w:t>
            </w:r>
          </w:p>
          <w:p w14:paraId="2B85916A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1.42 to 17.9)</w:t>
            </w:r>
          </w:p>
          <w:p w14:paraId="3E2846E1" w14:textId="77777777" w:rsidR="008B3D4F" w:rsidRPr="00F6796D" w:rsidRDefault="008B3D4F" w:rsidP="00B23B0B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01</w:t>
            </w:r>
          </w:p>
        </w:tc>
        <w:tc>
          <w:tcPr>
            <w:tcW w:w="0" w:type="auto"/>
          </w:tcPr>
          <w:p w14:paraId="2A34087F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2936B30D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77</w:t>
            </w:r>
          </w:p>
          <w:p w14:paraId="327FB511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35 to 1.68)</w:t>
            </w:r>
          </w:p>
          <w:p w14:paraId="6852219E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51</w:t>
            </w:r>
          </w:p>
        </w:tc>
        <w:tc>
          <w:tcPr>
            <w:tcW w:w="0" w:type="auto"/>
          </w:tcPr>
          <w:p w14:paraId="31E09F70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28</w:t>
            </w:r>
          </w:p>
          <w:p w14:paraId="11515AE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13 to 0.60)</w:t>
            </w:r>
          </w:p>
          <w:p w14:paraId="79189013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1</w:t>
            </w:r>
          </w:p>
        </w:tc>
        <w:tc>
          <w:tcPr>
            <w:tcW w:w="0" w:type="auto"/>
          </w:tcPr>
          <w:p w14:paraId="3E5C3265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17</w:t>
            </w:r>
          </w:p>
          <w:p w14:paraId="72063284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07 to 0.38)</w:t>
            </w:r>
          </w:p>
          <w:p w14:paraId="72CCEC62" w14:textId="77777777" w:rsidR="008B3D4F" w:rsidRPr="00936B37" w:rsidRDefault="008B3D4F" w:rsidP="00B23B0B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</w:tr>
      <w:tr w:rsidR="00A675A8" w:rsidRPr="00936B37" w14:paraId="7F85992C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40512B6C" w14:textId="6F93CF94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Agreeableness</w:t>
            </w:r>
          </w:p>
        </w:tc>
        <w:tc>
          <w:tcPr>
            <w:tcW w:w="0" w:type="auto"/>
          </w:tcPr>
          <w:p w14:paraId="04FBA83A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0.83</w:t>
            </w:r>
          </w:p>
          <w:p w14:paraId="45717251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0.73 to 0.94)</w:t>
            </w:r>
          </w:p>
          <w:p w14:paraId="2C3B5E93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004</w:t>
            </w:r>
          </w:p>
        </w:tc>
        <w:tc>
          <w:tcPr>
            <w:tcW w:w="0" w:type="auto"/>
          </w:tcPr>
          <w:p w14:paraId="7CA7FC60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5389D9F2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95</w:t>
            </w:r>
          </w:p>
          <w:p w14:paraId="6A7B087B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85 to 1.05)</w:t>
            </w:r>
          </w:p>
          <w:p w14:paraId="0D014249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29</w:t>
            </w:r>
          </w:p>
        </w:tc>
        <w:tc>
          <w:tcPr>
            <w:tcW w:w="0" w:type="auto"/>
          </w:tcPr>
          <w:p w14:paraId="045897B5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1</w:t>
            </w:r>
          </w:p>
          <w:p w14:paraId="55C09C2C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1 to 1.11)</w:t>
            </w:r>
          </w:p>
          <w:p w14:paraId="59341E46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91</w:t>
            </w:r>
          </w:p>
        </w:tc>
        <w:tc>
          <w:tcPr>
            <w:tcW w:w="0" w:type="auto"/>
          </w:tcPr>
          <w:p w14:paraId="3F7A388C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5</w:t>
            </w:r>
          </w:p>
          <w:p w14:paraId="4ED839E3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4 to 1.17)</w:t>
            </w:r>
          </w:p>
          <w:p w14:paraId="583189F0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37</w:t>
            </w:r>
          </w:p>
        </w:tc>
      </w:tr>
      <w:tr w:rsidR="00A675A8" w:rsidRPr="00936B37" w14:paraId="22D8974F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435216C9" w14:textId="5A1ACC30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Conscientiousness</w:t>
            </w:r>
          </w:p>
        </w:tc>
        <w:tc>
          <w:tcPr>
            <w:tcW w:w="0" w:type="auto"/>
          </w:tcPr>
          <w:p w14:paraId="3F40E2C7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0.91</w:t>
            </w:r>
          </w:p>
          <w:p w14:paraId="3748CA41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0.82 to 1.01)</w:t>
            </w:r>
          </w:p>
          <w:p w14:paraId="7E83F0E8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08</w:t>
            </w:r>
          </w:p>
        </w:tc>
        <w:tc>
          <w:tcPr>
            <w:tcW w:w="0" w:type="auto"/>
          </w:tcPr>
          <w:p w14:paraId="26BDF78F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60CEE56A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92</w:t>
            </w:r>
          </w:p>
          <w:p w14:paraId="7C4403BF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84 to 1.00)</w:t>
            </w:r>
          </w:p>
          <w:p w14:paraId="5850BA56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6</w:t>
            </w:r>
          </w:p>
        </w:tc>
        <w:tc>
          <w:tcPr>
            <w:tcW w:w="0" w:type="auto"/>
          </w:tcPr>
          <w:p w14:paraId="2C094A23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4</w:t>
            </w:r>
          </w:p>
          <w:p w14:paraId="7B6DF2D5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6 to 1.13)</w:t>
            </w:r>
          </w:p>
          <w:p w14:paraId="4409D894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35</w:t>
            </w:r>
          </w:p>
        </w:tc>
        <w:tc>
          <w:tcPr>
            <w:tcW w:w="0" w:type="auto"/>
          </w:tcPr>
          <w:p w14:paraId="48C681B4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15</w:t>
            </w:r>
          </w:p>
          <w:p w14:paraId="026AAB5D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05 to 1.26)</w:t>
            </w:r>
          </w:p>
          <w:p w14:paraId="513CC183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2</w:t>
            </w:r>
          </w:p>
        </w:tc>
      </w:tr>
      <w:tr w:rsidR="00A675A8" w:rsidRPr="00936B37" w14:paraId="2AAC6FC0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4337DE8C" w14:textId="2A4816B2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Extraversion</w:t>
            </w:r>
          </w:p>
        </w:tc>
        <w:tc>
          <w:tcPr>
            <w:tcW w:w="0" w:type="auto"/>
          </w:tcPr>
          <w:p w14:paraId="017E0703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0.96</w:t>
            </w:r>
          </w:p>
          <w:p w14:paraId="5ADFB935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0.87 to 1.08)</w:t>
            </w:r>
          </w:p>
          <w:p w14:paraId="51616D10" w14:textId="53D10C28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52</w:t>
            </w:r>
          </w:p>
        </w:tc>
        <w:tc>
          <w:tcPr>
            <w:tcW w:w="0" w:type="auto"/>
          </w:tcPr>
          <w:p w14:paraId="21A1CE3D" w14:textId="15CC4109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57E7BC54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98</w:t>
            </w:r>
          </w:p>
          <w:p w14:paraId="7030B5FC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89 to 1.07)</w:t>
            </w:r>
          </w:p>
          <w:p w14:paraId="5771C251" w14:textId="17C26BBA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60</w:t>
            </w:r>
          </w:p>
        </w:tc>
        <w:tc>
          <w:tcPr>
            <w:tcW w:w="0" w:type="auto"/>
          </w:tcPr>
          <w:p w14:paraId="18AB76B2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7</w:t>
            </w:r>
          </w:p>
          <w:p w14:paraId="04F54004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8 to 1.17)</w:t>
            </w:r>
          </w:p>
          <w:p w14:paraId="42387431" w14:textId="4FA59984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11</w:t>
            </w:r>
          </w:p>
        </w:tc>
        <w:tc>
          <w:tcPr>
            <w:tcW w:w="0" w:type="auto"/>
          </w:tcPr>
          <w:p w14:paraId="1EFF4269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20</w:t>
            </w:r>
          </w:p>
          <w:p w14:paraId="41A3675F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1.10 to 1.31)</w:t>
            </w:r>
          </w:p>
          <w:p w14:paraId="0ACE62AE" w14:textId="34C18E50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</w:tr>
      <w:tr w:rsidR="00A675A8" w:rsidRPr="00936B37" w14:paraId="794F832D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6A317E93" w14:textId="2723A97B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Negative emotions</w:t>
            </w:r>
          </w:p>
        </w:tc>
        <w:tc>
          <w:tcPr>
            <w:tcW w:w="0" w:type="auto"/>
          </w:tcPr>
          <w:p w14:paraId="07D1B52F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1.29</w:t>
            </w:r>
          </w:p>
          <w:p w14:paraId="13206F25" w14:textId="10022E6C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1.12 to 1.49)</w:t>
            </w:r>
          </w:p>
          <w:p w14:paraId="5E549237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001</w:t>
            </w:r>
          </w:p>
        </w:tc>
        <w:tc>
          <w:tcPr>
            <w:tcW w:w="0" w:type="auto"/>
          </w:tcPr>
          <w:p w14:paraId="6D7A3586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046444F4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8</w:t>
            </w:r>
          </w:p>
          <w:p w14:paraId="15B5EE14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8 to 1.19)</w:t>
            </w:r>
          </w:p>
          <w:p w14:paraId="7F7B39E5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10</w:t>
            </w:r>
          </w:p>
        </w:tc>
        <w:tc>
          <w:tcPr>
            <w:tcW w:w="0" w:type="auto"/>
          </w:tcPr>
          <w:p w14:paraId="35691515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87</w:t>
            </w:r>
          </w:p>
          <w:p w14:paraId="1B5A8918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80 to 0.95)</w:t>
            </w:r>
          </w:p>
          <w:p w14:paraId="7B4A159D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03</w:t>
            </w:r>
          </w:p>
        </w:tc>
        <w:tc>
          <w:tcPr>
            <w:tcW w:w="0" w:type="auto"/>
          </w:tcPr>
          <w:p w14:paraId="642C1534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0.75</w:t>
            </w:r>
          </w:p>
          <w:p w14:paraId="0A365EC2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68 to 0.83)</w:t>
            </w:r>
          </w:p>
          <w:p w14:paraId="62DDFD69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&lt;0.001</w:t>
            </w:r>
          </w:p>
        </w:tc>
      </w:tr>
      <w:tr w:rsidR="00A675A8" w:rsidRPr="00936B37" w14:paraId="41CE1C87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7A6853F9" w14:textId="6AFB0AC9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Open mindedness</w:t>
            </w:r>
          </w:p>
        </w:tc>
        <w:tc>
          <w:tcPr>
            <w:tcW w:w="0" w:type="auto"/>
          </w:tcPr>
          <w:p w14:paraId="0F6A76C3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1.08</w:t>
            </w:r>
          </w:p>
          <w:p w14:paraId="025AE1B3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lastRenderedPageBreak/>
              <w:t>(0.96 to 1.22)</w:t>
            </w:r>
          </w:p>
          <w:p w14:paraId="73912EBF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p=0.18</w:t>
            </w:r>
          </w:p>
        </w:tc>
        <w:tc>
          <w:tcPr>
            <w:tcW w:w="0" w:type="auto"/>
          </w:tcPr>
          <w:p w14:paraId="23BB415D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lastRenderedPageBreak/>
              <w:t>REF</w:t>
            </w:r>
          </w:p>
        </w:tc>
        <w:tc>
          <w:tcPr>
            <w:tcW w:w="0" w:type="auto"/>
          </w:tcPr>
          <w:p w14:paraId="61C74D72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4</w:t>
            </w:r>
          </w:p>
          <w:p w14:paraId="35F30540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lastRenderedPageBreak/>
              <w:t>(0.95 to 1.15)</w:t>
            </w:r>
          </w:p>
          <w:p w14:paraId="471D453C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37</w:t>
            </w:r>
          </w:p>
        </w:tc>
        <w:tc>
          <w:tcPr>
            <w:tcW w:w="0" w:type="auto"/>
          </w:tcPr>
          <w:p w14:paraId="48F5F898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lastRenderedPageBreak/>
              <w:t>1.06</w:t>
            </w:r>
          </w:p>
          <w:p w14:paraId="1F4ECB58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lastRenderedPageBreak/>
              <w:t>(0.96 to 1.16)</w:t>
            </w:r>
          </w:p>
          <w:p w14:paraId="2CDBA691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25</w:t>
            </w:r>
          </w:p>
        </w:tc>
        <w:tc>
          <w:tcPr>
            <w:tcW w:w="0" w:type="auto"/>
          </w:tcPr>
          <w:p w14:paraId="0191D9FA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lastRenderedPageBreak/>
              <w:t>1.14</w:t>
            </w:r>
          </w:p>
          <w:p w14:paraId="5364025E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lastRenderedPageBreak/>
              <w:t>(1.03 to 1.25)</w:t>
            </w:r>
          </w:p>
          <w:p w14:paraId="3EBBB2FB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01</w:t>
            </w:r>
          </w:p>
        </w:tc>
      </w:tr>
      <w:tr w:rsidR="00A675A8" w:rsidRPr="00936B37" w14:paraId="647B4875" w14:textId="77777777" w:rsidTr="00B65EE3">
        <w:tc>
          <w:tcPr>
            <w:tcW w:w="0" w:type="auto"/>
            <w:shd w:val="clear" w:color="auto" w:fill="D0CECE" w:themeFill="background2" w:themeFillShade="E6"/>
          </w:tcPr>
          <w:p w14:paraId="1B293C9D" w14:textId="26AC34F2" w:rsidR="00A675A8" w:rsidRPr="00936B37" w:rsidRDefault="00A675A8" w:rsidP="00B65EE3">
            <w:pPr>
              <w:jc w:val="center"/>
              <w:rPr>
                <w:b/>
                <w:bCs/>
                <w:sz w:val="20"/>
              </w:rPr>
            </w:pPr>
            <w:r w:rsidRPr="00936B37">
              <w:rPr>
                <w:b/>
                <w:bCs/>
                <w:sz w:val="20"/>
              </w:rPr>
              <w:lastRenderedPageBreak/>
              <w:t xml:space="preserve">Index of </w:t>
            </w:r>
            <w:r>
              <w:rPr>
                <w:b/>
                <w:bCs/>
                <w:sz w:val="20"/>
              </w:rPr>
              <w:t>m</w:t>
            </w:r>
            <w:r w:rsidRPr="00936B37">
              <w:rPr>
                <w:b/>
                <w:bCs/>
                <w:sz w:val="20"/>
              </w:rPr>
              <w:t xml:space="preserve">ultiple </w:t>
            </w:r>
            <w:r>
              <w:rPr>
                <w:b/>
                <w:bCs/>
                <w:sz w:val="20"/>
              </w:rPr>
              <w:t>d</w:t>
            </w:r>
            <w:r w:rsidRPr="00936B37">
              <w:rPr>
                <w:b/>
                <w:bCs/>
                <w:sz w:val="20"/>
              </w:rPr>
              <w:t>eprivation</w:t>
            </w:r>
          </w:p>
        </w:tc>
        <w:tc>
          <w:tcPr>
            <w:tcW w:w="0" w:type="auto"/>
          </w:tcPr>
          <w:p w14:paraId="18071726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0.94</w:t>
            </w:r>
          </w:p>
          <w:p w14:paraId="630FC48D" w14:textId="77777777" w:rsidR="00A675A8" w:rsidRPr="00F6796D" w:rsidRDefault="00A675A8" w:rsidP="00A675A8">
            <w:pPr>
              <w:jc w:val="center"/>
              <w:rPr>
                <w:bCs/>
                <w:sz w:val="20"/>
              </w:rPr>
            </w:pPr>
            <w:r w:rsidRPr="00F6796D">
              <w:rPr>
                <w:bCs/>
                <w:sz w:val="20"/>
              </w:rPr>
              <w:t>(0.77 to 1.15)</w:t>
            </w:r>
          </w:p>
          <w:p w14:paraId="6EF43474" w14:textId="77777777" w:rsidR="00A675A8" w:rsidRPr="00936B37" w:rsidRDefault="00A675A8" w:rsidP="00A675A8">
            <w:pPr>
              <w:jc w:val="center"/>
              <w:rPr>
                <w:b/>
                <w:bCs/>
                <w:sz w:val="20"/>
              </w:rPr>
            </w:pPr>
            <w:r w:rsidRPr="00F6796D">
              <w:rPr>
                <w:bCs/>
                <w:sz w:val="20"/>
              </w:rPr>
              <w:t>p=0.55</w:t>
            </w:r>
          </w:p>
        </w:tc>
        <w:tc>
          <w:tcPr>
            <w:tcW w:w="0" w:type="auto"/>
          </w:tcPr>
          <w:p w14:paraId="298D412D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REF</w:t>
            </w:r>
          </w:p>
        </w:tc>
        <w:tc>
          <w:tcPr>
            <w:tcW w:w="0" w:type="auto"/>
          </w:tcPr>
          <w:p w14:paraId="2B0A18B7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1</w:t>
            </w:r>
          </w:p>
          <w:p w14:paraId="3D62F541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85 to 1.20)</w:t>
            </w:r>
          </w:p>
          <w:p w14:paraId="1867911D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92</w:t>
            </w:r>
          </w:p>
        </w:tc>
        <w:tc>
          <w:tcPr>
            <w:tcW w:w="0" w:type="auto"/>
          </w:tcPr>
          <w:p w14:paraId="5836B87C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10</w:t>
            </w:r>
          </w:p>
          <w:p w14:paraId="46505AAB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93 to 1.30)</w:t>
            </w:r>
          </w:p>
          <w:p w14:paraId="13B321FF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26</w:t>
            </w:r>
          </w:p>
        </w:tc>
        <w:tc>
          <w:tcPr>
            <w:tcW w:w="0" w:type="auto"/>
          </w:tcPr>
          <w:p w14:paraId="5A2BFF3D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1.05</w:t>
            </w:r>
          </w:p>
          <w:p w14:paraId="64EBAB90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(0.88 to 1.25)</w:t>
            </w:r>
          </w:p>
          <w:p w14:paraId="40219C70" w14:textId="77777777" w:rsidR="00A675A8" w:rsidRPr="00936B37" w:rsidRDefault="00A675A8" w:rsidP="00A675A8">
            <w:pPr>
              <w:jc w:val="center"/>
              <w:rPr>
                <w:bCs/>
                <w:sz w:val="20"/>
              </w:rPr>
            </w:pPr>
            <w:r w:rsidRPr="00936B37">
              <w:rPr>
                <w:bCs/>
                <w:sz w:val="20"/>
              </w:rPr>
              <w:t>p=0.62</w:t>
            </w:r>
          </w:p>
        </w:tc>
      </w:tr>
    </w:tbl>
    <w:p w14:paraId="4AD4E742" w14:textId="3A8BB2D8" w:rsidR="008B3D4F" w:rsidRDefault="00322705">
      <w:pPr>
        <w:rPr>
          <w:b/>
        </w:rPr>
      </w:pPr>
      <w:r>
        <w:rPr>
          <w:b/>
        </w:rPr>
        <w:t>Table S3</w:t>
      </w:r>
      <w:r w:rsidR="00A675A8">
        <w:rPr>
          <w:b/>
        </w:rPr>
        <w:t xml:space="preserve">: </w:t>
      </w:r>
      <w:r w:rsidR="00A675A8" w:rsidRPr="00D15769">
        <w:rPr>
          <w:sz w:val="20"/>
        </w:rPr>
        <w:t xml:space="preserve">Results from univariable multinomial logistic regression models, with class </w:t>
      </w:r>
      <w:r w:rsidR="00A675A8">
        <w:rPr>
          <w:sz w:val="20"/>
        </w:rPr>
        <w:t>2</w:t>
      </w:r>
      <w:r w:rsidR="00A675A8" w:rsidRPr="00D15769">
        <w:rPr>
          <w:sz w:val="20"/>
        </w:rPr>
        <w:t xml:space="preserve"> as the reference </w:t>
      </w:r>
      <w:r w:rsidR="00A675A8" w:rsidRPr="00D15769">
        <w:rPr>
          <w:sz w:val="20"/>
          <w:szCs w:val="20"/>
        </w:rPr>
        <w:t xml:space="preserve">category. </w:t>
      </w:r>
      <w:r w:rsidR="00A675A8" w:rsidRPr="00D15769">
        <w:rPr>
          <w:bCs/>
          <w:sz w:val="20"/>
          <w:szCs w:val="20"/>
        </w:rPr>
        <w:t xml:space="preserve">BFI-2-S: </w:t>
      </w:r>
      <w:r w:rsidR="00A675A8" w:rsidRPr="00D15769">
        <w:rPr>
          <w:sz w:val="20"/>
          <w:szCs w:val="20"/>
        </w:rPr>
        <w:t xml:space="preserve">Big Five Inventory-2 short form. </w:t>
      </w:r>
      <w:r w:rsidR="00A675A8" w:rsidRPr="00D15769">
        <w:rPr>
          <w:bCs/>
          <w:sz w:val="20"/>
          <w:szCs w:val="20"/>
        </w:rPr>
        <w:t>LGBT</w:t>
      </w:r>
      <w:r w:rsidR="00E47529">
        <w:rPr>
          <w:bCs/>
          <w:sz w:val="20"/>
          <w:szCs w:val="20"/>
        </w:rPr>
        <w:t>+</w:t>
      </w:r>
      <w:r w:rsidR="00A675A8" w:rsidRPr="00D15769">
        <w:rPr>
          <w:bCs/>
          <w:sz w:val="20"/>
          <w:szCs w:val="20"/>
        </w:rPr>
        <w:t xml:space="preserve">: </w:t>
      </w:r>
      <w:r w:rsidR="00A675A8" w:rsidRPr="00D15769">
        <w:rPr>
          <w:sz w:val="20"/>
          <w:szCs w:val="20"/>
        </w:rPr>
        <w:t xml:space="preserve">Lesbian, Gay, Bisexual, Transgender, </w:t>
      </w:r>
      <w:r w:rsidR="00E47529">
        <w:rPr>
          <w:sz w:val="20"/>
          <w:szCs w:val="20"/>
        </w:rPr>
        <w:t>other</w:t>
      </w:r>
      <w:r w:rsidR="00A675A8">
        <w:rPr>
          <w:sz w:val="20"/>
          <w:szCs w:val="20"/>
        </w:rPr>
        <w:t>.</w:t>
      </w:r>
    </w:p>
    <w:p w14:paraId="2B833A80" w14:textId="64681218" w:rsidR="008B3D4F" w:rsidRDefault="008B3D4F">
      <w:pPr>
        <w:rPr>
          <w:b/>
        </w:rPr>
      </w:pPr>
    </w:p>
    <w:p w14:paraId="078B1B82" w14:textId="05096E65" w:rsidR="00936B37" w:rsidRDefault="00936B37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6"/>
        <w:gridCol w:w="1289"/>
        <w:gridCol w:w="1300"/>
        <w:gridCol w:w="1212"/>
        <w:gridCol w:w="1284"/>
        <w:gridCol w:w="1185"/>
      </w:tblGrid>
      <w:tr w:rsidR="00F92007" w14:paraId="177E3210" w14:textId="77777777" w:rsidTr="00F92007">
        <w:tc>
          <w:tcPr>
            <w:tcW w:w="0" w:type="auto"/>
            <w:shd w:val="clear" w:color="auto" w:fill="AEAAAA" w:themeFill="background2" w:themeFillShade="BF"/>
          </w:tcPr>
          <w:p w14:paraId="412E4649" w14:textId="5F90CBFB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lastRenderedPageBreak/>
              <w:t>Variabl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5E226FC6" w14:textId="77777777" w:rsidR="00F92007" w:rsidRDefault="00F92007" w:rsidP="00F9200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1</w:t>
            </w:r>
          </w:p>
          <w:p w14:paraId="274B3BA8" w14:textId="6A26D672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(‘Struggl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15D25DF1" w14:textId="77777777" w:rsidR="00F92007" w:rsidRDefault="00F92007" w:rsidP="00F9200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2</w:t>
            </w:r>
          </w:p>
          <w:p w14:paraId="0C3C6D68" w14:textId="426AA950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(‘Improv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1D940911" w14:textId="77777777" w:rsidR="00F92007" w:rsidRDefault="00F92007" w:rsidP="00F9200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3</w:t>
            </w:r>
          </w:p>
          <w:p w14:paraId="053DEC4D" w14:textId="532C9F1A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(‘Declin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4C690266" w14:textId="77777777" w:rsidR="00F92007" w:rsidRDefault="00F92007" w:rsidP="00F9200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4</w:t>
            </w:r>
          </w:p>
          <w:p w14:paraId="339EFE52" w14:textId="738DE296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(‘Constant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510E7D84" w14:textId="77777777" w:rsidR="00F92007" w:rsidRDefault="00F92007" w:rsidP="00F9200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5</w:t>
            </w:r>
          </w:p>
          <w:p w14:paraId="758F5A0A" w14:textId="33F2033A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(‘Thrivers’)</w:t>
            </w:r>
          </w:p>
        </w:tc>
      </w:tr>
      <w:tr w:rsidR="008B3D4F" w14:paraId="78C8718F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5F53502D" w14:textId="77777777" w:rsidR="008B3D4F" w:rsidRPr="00F92007" w:rsidRDefault="008B3D4F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A37A950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99</w:t>
            </w:r>
          </w:p>
          <w:p w14:paraId="6467292B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43 to 2.27)</w:t>
            </w:r>
          </w:p>
          <w:p w14:paraId="64A33EEB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99</w:t>
            </w:r>
          </w:p>
        </w:tc>
        <w:tc>
          <w:tcPr>
            <w:tcW w:w="0" w:type="auto"/>
          </w:tcPr>
          <w:p w14:paraId="65B1B794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30</w:t>
            </w:r>
          </w:p>
          <w:p w14:paraId="6DDC8C6B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09 to 1.02)</w:t>
            </w:r>
          </w:p>
          <w:p w14:paraId="4103D50A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5</w:t>
            </w:r>
          </w:p>
        </w:tc>
        <w:tc>
          <w:tcPr>
            <w:tcW w:w="0" w:type="auto"/>
          </w:tcPr>
          <w:p w14:paraId="4B10B753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B55CB0F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90</w:t>
            </w:r>
          </w:p>
          <w:p w14:paraId="055BEB79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59 to 1.37)</w:t>
            </w:r>
          </w:p>
          <w:p w14:paraId="32653F73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62</w:t>
            </w:r>
          </w:p>
        </w:tc>
        <w:tc>
          <w:tcPr>
            <w:tcW w:w="0" w:type="auto"/>
          </w:tcPr>
          <w:p w14:paraId="713FE4FC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10</w:t>
            </w:r>
          </w:p>
          <w:p w14:paraId="3B4078F4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67 to 1.80)</w:t>
            </w:r>
          </w:p>
          <w:p w14:paraId="336D0793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71</w:t>
            </w:r>
          </w:p>
        </w:tc>
      </w:tr>
      <w:tr w:rsidR="008B3D4F" w14:paraId="672ECCFC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3CB96F04" w14:textId="77777777" w:rsidR="008B3D4F" w:rsidRPr="00F92007" w:rsidRDefault="008B3D4F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>Non-white ethnicity</w:t>
            </w:r>
          </w:p>
        </w:tc>
        <w:tc>
          <w:tcPr>
            <w:tcW w:w="0" w:type="auto"/>
          </w:tcPr>
          <w:p w14:paraId="30E4ADDE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21</w:t>
            </w:r>
          </w:p>
          <w:p w14:paraId="4FEEE714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49 to 3.00)</w:t>
            </w:r>
          </w:p>
          <w:p w14:paraId="1B23C468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69</w:t>
            </w:r>
          </w:p>
        </w:tc>
        <w:tc>
          <w:tcPr>
            <w:tcW w:w="0" w:type="auto"/>
          </w:tcPr>
          <w:p w14:paraId="463290F7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93</w:t>
            </w:r>
          </w:p>
          <w:p w14:paraId="1CF01CA3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79 to 4.74)</w:t>
            </w:r>
          </w:p>
          <w:p w14:paraId="428768F0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15</w:t>
            </w:r>
          </w:p>
        </w:tc>
        <w:tc>
          <w:tcPr>
            <w:tcW w:w="0" w:type="auto"/>
          </w:tcPr>
          <w:p w14:paraId="5FD1A337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86F61A1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56</w:t>
            </w:r>
          </w:p>
          <w:p w14:paraId="34011F80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32 to 0.98)</w:t>
            </w:r>
          </w:p>
          <w:p w14:paraId="2A224C51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4</w:t>
            </w:r>
          </w:p>
        </w:tc>
        <w:tc>
          <w:tcPr>
            <w:tcW w:w="0" w:type="auto"/>
          </w:tcPr>
          <w:p w14:paraId="00D6789A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93</w:t>
            </w:r>
          </w:p>
          <w:p w14:paraId="3EDD4FC3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50 to 1.74)</w:t>
            </w:r>
          </w:p>
          <w:p w14:paraId="4B49BEF0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82</w:t>
            </w:r>
          </w:p>
        </w:tc>
      </w:tr>
      <w:tr w:rsidR="008B3D4F" w14:paraId="1EA744A5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097ACA8C" w14:textId="1C58D396" w:rsidR="008B3D4F" w:rsidRPr="00F92007" w:rsidRDefault="008B3D4F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>LGBT</w:t>
            </w:r>
            <w:r w:rsidR="00E47529">
              <w:rPr>
                <w:b/>
                <w:bCs/>
                <w:sz w:val="20"/>
                <w:szCs w:val="20"/>
              </w:rPr>
              <w:t>+</w:t>
            </w:r>
            <w:r w:rsidR="00F92007" w:rsidRPr="00F92007">
              <w:rPr>
                <w:b/>
                <w:bCs/>
                <w:sz w:val="20"/>
                <w:szCs w:val="20"/>
              </w:rPr>
              <w:t xml:space="preserve"> sexuality</w:t>
            </w:r>
          </w:p>
        </w:tc>
        <w:tc>
          <w:tcPr>
            <w:tcW w:w="0" w:type="auto"/>
          </w:tcPr>
          <w:p w14:paraId="46B91F05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31</w:t>
            </w:r>
          </w:p>
          <w:p w14:paraId="46E7EB91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66 to 2.60)</w:t>
            </w:r>
          </w:p>
          <w:p w14:paraId="4A44F0F8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45</w:t>
            </w:r>
          </w:p>
        </w:tc>
        <w:tc>
          <w:tcPr>
            <w:tcW w:w="0" w:type="auto"/>
          </w:tcPr>
          <w:p w14:paraId="51DD2505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39</w:t>
            </w:r>
          </w:p>
          <w:p w14:paraId="2BE2233C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66 to 2.93)</w:t>
            </w:r>
          </w:p>
          <w:p w14:paraId="1D6E7649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39</w:t>
            </w:r>
          </w:p>
        </w:tc>
        <w:tc>
          <w:tcPr>
            <w:tcW w:w="0" w:type="auto"/>
          </w:tcPr>
          <w:p w14:paraId="31BC9EEB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C297364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62</w:t>
            </w:r>
          </w:p>
          <w:p w14:paraId="4D3C8AE2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43 to 0.91)</w:t>
            </w:r>
          </w:p>
          <w:p w14:paraId="26A8EBDA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2</w:t>
            </w:r>
          </w:p>
        </w:tc>
        <w:tc>
          <w:tcPr>
            <w:tcW w:w="0" w:type="auto"/>
          </w:tcPr>
          <w:p w14:paraId="396CC551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36</w:t>
            </w:r>
          </w:p>
          <w:p w14:paraId="1CDA73F8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26 to 0.58)</w:t>
            </w:r>
          </w:p>
          <w:p w14:paraId="039FA5C6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</w:tr>
      <w:tr w:rsidR="008B3D4F" w14:paraId="4A67E46B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12012BC3" w14:textId="1E1E1B84" w:rsidR="008B3D4F" w:rsidRPr="00F92007" w:rsidRDefault="008B3D4F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>Postgraduate</w:t>
            </w:r>
            <w:r w:rsidR="00F92007" w:rsidRPr="00F92007">
              <w:rPr>
                <w:b/>
                <w:bCs/>
                <w:sz w:val="20"/>
                <w:szCs w:val="20"/>
              </w:rPr>
              <w:t xml:space="preserve"> student</w:t>
            </w:r>
          </w:p>
        </w:tc>
        <w:tc>
          <w:tcPr>
            <w:tcW w:w="0" w:type="auto"/>
          </w:tcPr>
          <w:p w14:paraId="51F885B2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81</w:t>
            </w:r>
          </w:p>
          <w:p w14:paraId="462DDDCC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86 to 3.82)</w:t>
            </w:r>
          </w:p>
          <w:p w14:paraId="68A2B6AB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12</w:t>
            </w:r>
          </w:p>
        </w:tc>
        <w:tc>
          <w:tcPr>
            <w:tcW w:w="0" w:type="auto"/>
          </w:tcPr>
          <w:p w14:paraId="4546BCFA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69</w:t>
            </w:r>
          </w:p>
          <w:p w14:paraId="45CC8A27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75 to 3.82)</w:t>
            </w:r>
          </w:p>
          <w:p w14:paraId="52DCD102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21</w:t>
            </w:r>
          </w:p>
        </w:tc>
        <w:tc>
          <w:tcPr>
            <w:tcW w:w="0" w:type="auto"/>
          </w:tcPr>
          <w:p w14:paraId="7C4B2791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A39F0D1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28</w:t>
            </w:r>
          </w:p>
          <w:p w14:paraId="4BD8679A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83 to 1.97)</w:t>
            </w:r>
          </w:p>
          <w:p w14:paraId="480B6B71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27</w:t>
            </w:r>
          </w:p>
        </w:tc>
        <w:tc>
          <w:tcPr>
            <w:tcW w:w="0" w:type="auto"/>
          </w:tcPr>
          <w:p w14:paraId="7925A87C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38</w:t>
            </w:r>
          </w:p>
          <w:p w14:paraId="34BDA677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83 to 2.30)</w:t>
            </w:r>
          </w:p>
          <w:p w14:paraId="6AA8022A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22</w:t>
            </w:r>
          </w:p>
        </w:tc>
      </w:tr>
      <w:tr w:rsidR="00F92007" w14:paraId="5E8E9F32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0EB2AA93" w14:textId="2529B3E2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sz w:val="20"/>
                <w:szCs w:val="20"/>
              </w:rPr>
              <w:t>Previously sought help for a mental health condition</w:t>
            </w:r>
          </w:p>
        </w:tc>
        <w:tc>
          <w:tcPr>
            <w:tcW w:w="0" w:type="auto"/>
          </w:tcPr>
          <w:p w14:paraId="77468ABD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3.64</w:t>
            </w:r>
          </w:p>
          <w:p w14:paraId="68455D7C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60 to 8.30)</w:t>
            </w:r>
          </w:p>
          <w:p w14:paraId="48203C62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02</w:t>
            </w:r>
          </w:p>
        </w:tc>
        <w:tc>
          <w:tcPr>
            <w:tcW w:w="0" w:type="auto"/>
          </w:tcPr>
          <w:p w14:paraId="17B94961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32</w:t>
            </w:r>
          </w:p>
          <w:p w14:paraId="3A40D68B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62 to 2.81)</w:t>
            </w:r>
          </w:p>
          <w:p w14:paraId="64737733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47</w:t>
            </w:r>
          </w:p>
        </w:tc>
        <w:tc>
          <w:tcPr>
            <w:tcW w:w="0" w:type="auto"/>
          </w:tcPr>
          <w:p w14:paraId="3CB0BE2A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37C148B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59</w:t>
            </w:r>
          </w:p>
          <w:p w14:paraId="2A2CF6AF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41 to 0.85)</w:t>
            </w:r>
          </w:p>
          <w:p w14:paraId="1A00576A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1</w:t>
            </w:r>
          </w:p>
        </w:tc>
        <w:tc>
          <w:tcPr>
            <w:tcW w:w="0" w:type="auto"/>
          </w:tcPr>
          <w:p w14:paraId="1A264E0F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41</w:t>
            </w:r>
          </w:p>
          <w:p w14:paraId="4A8D530A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26 to 0.64)</w:t>
            </w:r>
          </w:p>
          <w:p w14:paraId="2AB78C50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</w:tr>
      <w:tr w:rsidR="00F92007" w14:paraId="11B0D3B9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207E1B9B" w14:textId="6C74A986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sz w:val="20"/>
                <w:szCs w:val="20"/>
              </w:rPr>
              <w:t>Previously diagnosed with a mental health condition</w:t>
            </w:r>
          </w:p>
        </w:tc>
        <w:tc>
          <w:tcPr>
            <w:tcW w:w="0" w:type="auto"/>
          </w:tcPr>
          <w:p w14:paraId="20F5C601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4.67</w:t>
            </w:r>
          </w:p>
          <w:p w14:paraId="0FB9CCCA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2.20 to 9.93)</w:t>
            </w:r>
          </w:p>
          <w:p w14:paraId="65F20C3D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11CC7C78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71</w:t>
            </w:r>
          </w:p>
          <w:p w14:paraId="6CCFC82E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80 to 3.65)</w:t>
            </w:r>
          </w:p>
          <w:p w14:paraId="7A3F7C93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16</w:t>
            </w:r>
          </w:p>
        </w:tc>
        <w:tc>
          <w:tcPr>
            <w:tcW w:w="0" w:type="auto"/>
          </w:tcPr>
          <w:p w14:paraId="709B1AF2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965A663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65</w:t>
            </w:r>
          </w:p>
          <w:p w14:paraId="1BACC9CE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44 to 0.95)</w:t>
            </w:r>
          </w:p>
          <w:p w14:paraId="4EC6B342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3</w:t>
            </w:r>
          </w:p>
        </w:tc>
        <w:tc>
          <w:tcPr>
            <w:tcW w:w="0" w:type="auto"/>
          </w:tcPr>
          <w:p w14:paraId="37D7D97F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33</w:t>
            </w:r>
          </w:p>
          <w:p w14:paraId="6EBFB3E7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19 to 0.56)</w:t>
            </w:r>
          </w:p>
          <w:p w14:paraId="4B658BCB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</w:tr>
      <w:tr w:rsidR="008B3D4F" w14:paraId="5487391B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47B7260A" w14:textId="77777777" w:rsidR="008B3D4F" w:rsidRPr="00F92007" w:rsidRDefault="008B3D4F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>Overseas student</w:t>
            </w:r>
          </w:p>
        </w:tc>
        <w:tc>
          <w:tcPr>
            <w:tcW w:w="0" w:type="auto"/>
          </w:tcPr>
          <w:p w14:paraId="583B328F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48</w:t>
            </w:r>
          </w:p>
          <w:p w14:paraId="720F8B7C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59 to 3.74)</w:t>
            </w:r>
          </w:p>
          <w:p w14:paraId="596717B2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41</w:t>
            </w:r>
          </w:p>
        </w:tc>
        <w:tc>
          <w:tcPr>
            <w:tcW w:w="0" w:type="auto"/>
          </w:tcPr>
          <w:p w14:paraId="6304E70C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2.78</w:t>
            </w:r>
          </w:p>
          <w:p w14:paraId="4E2099F7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15 to 6.74)</w:t>
            </w:r>
          </w:p>
          <w:p w14:paraId="53BF7411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2</w:t>
            </w:r>
          </w:p>
        </w:tc>
        <w:tc>
          <w:tcPr>
            <w:tcW w:w="0" w:type="auto"/>
          </w:tcPr>
          <w:p w14:paraId="72D49A1F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1299151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37</w:t>
            </w:r>
          </w:p>
          <w:p w14:paraId="12B8CC96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80 to 2.32)</w:t>
            </w:r>
          </w:p>
          <w:p w14:paraId="568D4925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25</w:t>
            </w:r>
          </w:p>
        </w:tc>
        <w:tc>
          <w:tcPr>
            <w:tcW w:w="0" w:type="auto"/>
          </w:tcPr>
          <w:p w14:paraId="053BE231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82</w:t>
            </w:r>
          </w:p>
          <w:p w14:paraId="65612BCB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00 to 3.32)</w:t>
            </w:r>
          </w:p>
          <w:p w14:paraId="5BD9FB36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5</w:t>
            </w:r>
          </w:p>
        </w:tc>
      </w:tr>
      <w:tr w:rsidR="008B3D4F" w14:paraId="2AED3F8F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62A6AFA0" w14:textId="53FAA588" w:rsidR="008B3D4F" w:rsidRPr="00F92007" w:rsidRDefault="008B3D4F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 xml:space="preserve">Parents </w:t>
            </w:r>
            <w:r w:rsidR="00F92007" w:rsidRPr="00F92007">
              <w:rPr>
                <w:b/>
                <w:bCs/>
                <w:sz w:val="20"/>
                <w:szCs w:val="20"/>
              </w:rPr>
              <w:t xml:space="preserve">have </w:t>
            </w:r>
            <w:r w:rsidRPr="00F92007">
              <w:rPr>
                <w:b/>
                <w:bCs/>
                <w:sz w:val="20"/>
                <w:szCs w:val="20"/>
              </w:rPr>
              <w:t>higher education</w:t>
            </w:r>
          </w:p>
        </w:tc>
        <w:tc>
          <w:tcPr>
            <w:tcW w:w="0" w:type="auto"/>
          </w:tcPr>
          <w:p w14:paraId="2FAC7FC4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19</w:t>
            </w:r>
          </w:p>
          <w:p w14:paraId="07AE5899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55 to 2.60)</w:t>
            </w:r>
          </w:p>
          <w:p w14:paraId="4689A99E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66</w:t>
            </w:r>
          </w:p>
        </w:tc>
        <w:tc>
          <w:tcPr>
            <w:tcW w:w="0" w:type="auto"/>
          </w:tcPr>
          <w:p w14:paraId="2A3CE98B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01</w:t>
            </w:r>
          </w:p>
          <w:p w14:paraId="7DD8367C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44 to 2.31)</w:t>
            </w:r>
          </w:p>
          <w:p w14:paraId="6AAF2DB4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98</w:t>
            </w:r>
          </w:p>
        </w:tc>
        <w:tc>
          <w:tcPr>
            <w:tcW w:w="0" w:type="auto"/>
          </w:tcPr>
          <w:p w14:paraId="5D793991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EA24E17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69</w:t>
            </w:r>
          </w:p>
          <w:p w14:paraId="039A76BD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10 to 2.58)</w:t>
            </w:r>
          </w:p>
          <w:p w14:paraId="57C9F4D8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2</w:t>
            </w:r>
          </w:p>
        </w:tc>
        <w:tc>
          <w:tcPr>
            <w:tcW w:w="0" w:type="auto"/>
          </w:tcPr>
          <w:p w14:paraId="79C2E78B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95</w:t>
            </w:r>
          </w:p>
          <w:p w14:paraId="4539C0F9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13 to 3.32)</w:t>
            </w:r>
          </w:p>
          <w:p w14:paraId="53ACE580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1</w:t>
            </w:r>
          </w:p>
        </w:tc>
      </w:tr>
      <w:tr w:rsidR="008B3D4F" w14:paraId="0FC77B7E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6AAC258A" w14:textId="0412573F" w:rsidR="008B3D4F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>One or more disability</w:t>
            </w:r>
          </w:p>
        </w:tc>
        <w:tc>
          <w:tcPr>
            <w:tcW w:w="0" w:type="auto"/>
          </w:tcPr>
          <w:p w14:paraId="6929221B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6.60</w:t>
            </w:r>
          </w:p>
          <w:p w14:paraId="6A0E5320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2.23 to 19.6)</w:t>
            </w:r>
          </w:p>
          <w:p w14:paraId="4297F35A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01</w:t>
            </w:r>
          </w:p>
        </w:tc>
        <w:tc>
          <w:tcPr>
            <w:tcW w:w="0" w:type="auto"/>
          </w:tcPr>
          <w:p w14:paraId="5A5F9FC8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31</w:t>
            </w:r>
          </w:p>
          <w:p w14:paraId="21819E90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59 to 2.87)</w:t>
            </w:r>
          </w:p>
          <w:p w14:paraId="04ACCB2A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51</w:t>
            </w:r>
          </w:p>
        </w:tc>
        <w:tc>
          <w:tcPr>
            <w:tcW w:w="0" w:type="auto"/>
          </w:tcPr>
          <w:p w14:paraId="73FABD5B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53F479D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36</w:t>
            </w:r>
          </w:p>
          <w:p w14:paraId="17AB401C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25 to 0.54)</w:t>
            </w:r>
          </w:p>
          <w:p w14:paraId="1FC71F35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3504EE19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22</w:t>
            </w:r>
          </w:p>
          <w:p w14:paraId="192F179E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13 to 0.37)</w:t>
            </w:r>
          </w:p>
          <w:p w14:paraId="3EA9B668" w14:textId="77777777" w:rsidR="008B3D4F" w:rsidRPr="00F92007" w:rsidRDefault="008B3D4F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</w:tr>
      <w:tr w:rsidR="00F92007" w14:paraId="753047A7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21E05663" w14:textId="4F6EF245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>BFI-2S: Agreeableness</w:t>
            </w:r>
          </w:p>
        </w:tc>
        <w:tc>
          <w:tcPr>
            <w:tcW w:w="0" w:type="auto"/>
          </w:tcPr>
          <w:p w14:paraId="365ECDF6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88</w:t>
            </w:r>
          </w:p>
          <w:p w14:paraId="6E102078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80 to 0.96)</w:t>
            </w:r>
          </w:p>
          <w:p w14:paraId="7BBA8E15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03</w:t>
            </w:r>
          </w:p>
        </w:tc>
        <w:tc>
          <w:tcPr>
            <w:tcW w:w="0" w:type="auto"/>
          </w:tcPr>
          <w:p w14:paraId="3EE9AA73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06</w:t>
            </w:r>
          </w:p>
          <w:p w14:paraId="253CCA22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95 to 1.17)</w:t>
            </w:r>
          </w:p>
          <w:p w14:paraId="2823315A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29</w:t>
            </w:r>
          </w:p>
        </w:tc>
        <w:tc>
          <w:tcPr>
            <w:tcW w:w="0" w:type="auto"/>
          </w:tcPr>
          <w:p w14:paraId="6929099B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6627D30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06</w:t>
            </w:r>
          </w:p>
          <w:p w14:paraId="6B697A45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01 to 1.11)</w:t>
            </w:r>
          </w:p>
          <w:p w14:paraId="48848F1E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1</w:t>
            </w:r>
          </w:p>
        </w:tc>
        <w:tc>
          <w:tcPr>
            <w:tcW w:w="0" w:type="auto"/>
          </w:tcPr>
          <w:p w14:paraId="20735B06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11</w:t>
            </w:r>
          </w:p>
          <w:p w14:paraId="0477C8F4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05 to 1.18)</w:t>
            </w:r>
          </w:p>
          <w:p w14:paraId="0264EEF8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01</w:t>
            </w:r>
          </w:p>
        </w:tc>
      </w:tr>
      <w:tr w:rsidR="00F92007" w14:paraId="1FE7BF6C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5839CE46" w14:textId="3AC98DB3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>BFI-2S: Conscientiousness</w:t>
            </w:r>
          </w:p>
        </w:tc>
        <w:tc>
          <w:tcPr>
            <w:tcW w:w="0" w:type="auto"/>
          </w:tcPr>
          <w:p w14:paraId="3CAB46E5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99</w:t>
            </w:r>
          </w:p>
          <w:p w14:paraId="11CB9583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92 to 1.07)</w:t>
            </w:r>
          </w:p>
          <w:p w14:paraId="4A337FA8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75</w:t>
            </w:r>
          </w:p>
        </w:tc>
        <w:tc>
          <w:tcPr>
            <w:tcW w:w="0" w:type="auto"/>
          </w:tcPr>
          <w:p w14:paraId="34B52B4C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09</w:t>
            </w:r>
          </w:p>
          <w:p w14:paraId="254ABF3A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0o to 1.19)</w:t>
            </w:r>
          </w:p>
          <w:p w14:paraId="3F96EBE3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6</w:t>
            </w:r>
          </w:p>
        </w:tc>
        <w:tc>
          <w:tcPr>
            <w:tcW w:w="0" w:type="auto"/>
          </w:tcPr>
          <w:p w14:paraId="1BE438D0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D6432C5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13</w:t>
            </w:r>
          </w:p>
          <w:p w14:paraId="27FC73AE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09 to 1.18)</w:t>
            </w:r>
          </w:p>
          <w:p w14:paraId="1AEE91F6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4D62433D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25</w:t>
            </w:r>
          </w:p>
          <w:p w14:paraId="4DBA4FD4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19 to 1.33)</w:t>
            </w:r>
          </w:p>
          <w:p w14:paraId="7F955B97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</w:tr>
      <w:tr w:rsidR="00F92007" w14:paraId="488469E5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2FE41BDA" w14:textId="05867B2B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>BFI-2S: Extraversion</w:t>
            </w:r>
          </w:p>
        </w:tc>
        <w:tc>
          <w:tcPr>
            <w:tcW w:w="0" w:type="auto"/>
          </w:tcPr>
          <w:p w14:paraId="3AF39082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99</w:t>
            </w:r>
          </w:p>
          <w:p w14:paraId="2CFB9961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91 to 1.07)</w:t>
            </w:r>
          </w:p>
          <w:p w14:paraId="5D0D39F5" w14:textId="4B37E306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77</w:t>
            </w:r>
          </w:p>
        </w:tc>
        <w:tc>
          <w:tcPr>
            <w:tcW w:w="0" w:type="auto"/>
          </w:tcPr>
          <w:p w14:paraId="3A0D2D47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02</w:t>
            </w:r>
          </w:p>
          <w:p w14:paraId="268EDD4D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94 to 1.12)</w:t>
            </w:r>
          </w:p>
          <w:p w14:paraId="5F755BF2" w14:textId="51CCAB03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60</w:t>
            </w:r>
          </w:p>
        </w:tc>
        <w:tc>
          <w:tcPr>
            <w:tcW w:w="0" w:type="auto"/>
          </w:tcPr>
          <w:p w14:paraId="34553AFE" w14:textId="33C97C5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3B3DECF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10</w:t>
            </w:r>
          </w:p>
          <w:p w14:paraId="367796CC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05 to 1.14)</w:t>
            </w:r>
          </w:p>
          <w:p w14:paraId="44C4E137" w14:textId="24E0E3A8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628A6BD0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23</w:t>
            </w:r>
          </w:p>
          <w:p w14:paraId="7356E4D9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17 to 1.29)</w:t>
            </w:r>
          </w:p>
          <w:p w14:paraId="5000C4A2" w14:textId="67965450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</w:tr>
      <w:tr w:rsidR="00F92007" w14:paraId="6D8DDD39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18A7469D" w14:textId="2C479BFF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>BFI-2S: Negative emotions</w:t>
            </w:r>
          </w:p>
        </w:tc>
        <w:tc>
          <w:tcPr>
            <w:tcW w:w="0" w:type="auto"/>
          </w:tcPr>
          <w:p w14:paraId="644CA73C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19</w:t>
            </w:r>
          </w:p>
          <w:p w14:paraId="6BB89D75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06 to 1.34)</w:t>
            </w:r>
          </w:p>
          <w:p w14:paraId="247D8A97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04</w:t>
            </w:r>
          </w:p>
        </w:tc>
        <w:tc>
          <w:tcPr>
            <w:tcW w:w="0" w:type="auto"/>
          </w:tcPr>
          <w:p w14:paraId="7F3A8AB5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92</w:t>
            </w:r>
          </w:p>
          <w:p w14:paraId="03E84961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84 to 1.02)</w:t>
            </w:r>
          </w:p>
          <w:p w14:paraId="0153B907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10</w:t>
            </w:r>
          </w:p>
        </w:tc>
        <w:tc>
          <w:tcPr>
            <w:tcW w:w="0" w:type="auto"/>
          </w:tcPr>
          <w:p w14:paraId="03EDEA28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93CC53E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81</w:t>
            </w:r>
          </w:p>
          <w:p w14:paraId="0B67B027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77 to 0.85)</w:t>
            </w:r>
          </w:p>
          <w:p w14:paraId="23DD8D7B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05895BD6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70</w:t>
            </w:r>
          </w:p>
          <w:p w14:paraId="0194E468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65 to 0.74)</w:t>
            </w:r>
          </w:p>
          <w:p w14:paraId="480B1E15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&lt;0.001</w:t>
            </w:r>
          </w:p>
        </w:tc>
      </w:tr>
      <w:tr w:rsidR="00F92007" w14:paraId="45AECAB4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766CD7F4" w14:textId="6CBF8AAF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t>BFI-2-S: Open mindedness</w:t>
            </w:r>
          </w:p>
        </w:tc>
        <w:tc>
          <w:tcPr>
            <w:tcW w:w="0" w:type="auto"/>
          </w:tcPr>
          <w:p w14:paraId="48A59C68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04</w:t>
            </w:r>
          </w:p>
          <w:p w14:paraId="146E29DC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lastRenderedPageBreak/>
              <w:t>(0.95 to 1.13)</w:t>
            </w:r>
          </w:p>
          <w:p w14:paraId="61489BDC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41</w:t>
            </w:r>
          </w:p>
        </w:tc>
        <w:tc>
          <w:tcPr>
            <w:tcW w:w="0" w:type="auto"/>
          </w:tcPr>
          <w:p w14:paraId="399036F1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lastRenderedPageBreak/>
              <w:t>0.96</w:t>
            </w:r>
          </w:p>
          <w:p w14:paraId="6C98843B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lastRenderedPageBreak/>
              <w:t>(0.87 to 1.05)</w:t>
            </w:r>
          </w:p>
          <w:p w14:paraId="3215AC9E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37</w:t>
            </w:r>
          </w:p>
        </w:tc>
        <w:tc>
          <w:tcPr>
            <w:tcW w:w="0" w:type="auto"/>
          </w:tcPr>
          <w:p w14:paraId="048BF382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lastRenderedPageBreak/>
              <w:t>REF</w:t>
            </w:r>
          </w:p>
        </w:tc>
        <w:tc>
          <w:tcPr>
            <w:tcW w:w="0" w:type="auto"/>
          </w:tcPr>
          <w:p w14:paraId="080967FF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01</w:t>
            </w:r>
          </w:p>
          <w:p w14:paraId="6BE743BA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lastRenderedPageBreak/>
              <w:t>(0.97 to 1.06)</w:t>
            </w:r>
          </w:p>
          <w:p w14:paraId="221E2936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63</w:t>
            </w:r>
          </w:p>
        </w:tc>
        <w:tc>
          <w:tcPr>
            <w:tcW w:w="0" w:type="auto"/>
          </w:tcPr>
          <w:p w14:paraId="7A1FD328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lastRenderedPageBreak/>
              <w:t>1.09</w:t>
            </w:r>
          </w:p>
          <w:p w14:paraId="31F49DDE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lastRenderedPageBreak/>
              <w:t>(1.03 to 1.15)</w:t>
            </w:r>
          </w:p>
          <w:p w14:paraId="10591CB3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02</w:t>
            </w:r>
          </w:p>
        </w:tc>
      </w:tr>
      <w:tr w:rsidR="00F92007" w14:paraId="7128C912" w14:textId="77777777" w:rsidTr="00F92007">
        <w:tc>
          <w:tcPr>
            <w:tcW w:w="0" w:type="auto"/>
            <w:shd w:val="clear" w:color="auto" w:fill="D0CECE" w:themeFill="background2" w:themeFillShade="E6"/>
          </w:tcPr>
          <w:p w14:paraId="5DA346C3" w14:textId="06925245" w:rsidR="00F92007" w:rsidRPr="00F92007" w:rsidRDefault="00F92007" w:rsidP="00F92007">
            <w:pPr>
              <w:jc w:val="center"/>
              <w:rPr>
                <w:b/>
                <w:bCs/>
                <w:sz w:val="20"/>
                <w:szCs w:val="20"/>
              </w:rPr>
            </w:pPr>
            <w:r w:rsidRPr="00F92007">
              <w:rPr>
                <w:b/>
                <w:bCs/>
                <w:sz w:val="20"/>
                <w:szCs w:val="20"/>
              </w:rPr>
              <w:lastRenderedPageBreak/>
              <w:t>Index of multiple deprivation</w:t>
            </w:r>
          </w:p>
        </w:tc>
        <w:tc>
          <w:tcPr>
            <w:tcW w:w="0" w:type="auto"/>
          </w:tcPr>
          <w:p w14:paraId="5BDE8BD8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93</w:t>
            </w:r>
          </w:p>
          <w:p w14:paraId="03A7B19E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81 to 1.07)</w:t>
            </w:r>
          </w:p>
          <w:p w14:paraId="5355AD33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33</w:t>
            </w:r>
          </w:p>
        </w:tc>
        <w:tc>
          <w:tcPr>
            <w:tcW w:w="0" w:type="auto"/>
          </w:tcPr>
          <w:p w14:paraId="18E25D37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0.99</w:t>
            </w:r>
          </w:p>
          <w:p w14:paraId="3F1EB8BC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84 to 1.18)</w:t>
            </w:r>
          </w:p>
          <w:p w14:paraId="18A1CF27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92</w:t>
            </w:r>
          </w:p>
        </w:tc>
        <w:tc>
          <w:tcPr>
            <w:tcW w:w="0" w:type="auto"/>
          </w:tcPr>
          <w:p w14:paraId="1294D041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2061338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09</w:t>
            </w:r>
          </w:p>
          <w:p w14:paraId="6E1C41BA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1.01 to 1.18)</w:t>
            </w:r>
          </w:p>
          <w:p w14:paraId="4D127C79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03</w:t>
            </w:r>
          </w:p>
        </w:tc>
        <w:tc>
          <w:tcPr>
            <w:tcW w:w="0" w:type="auto"/>
          </w:tcPr>
          <w:p w14:paraId="593E0A31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1.04</w:t>
            </w:r>
          </w:p>
          <w:p w14:paraId="3C19EAA5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(0.94 to 1.14)</w:t>
            </w:r>
          </w:p>
          <w:p w14:paraId="494B848C" w14:textId="77777777" w:rsidR="00F92007" w:rsidRPr="00F92007" w:rsidRDefault="00F92007" w:rsidP="00F92007">
            <w:pPr>
              <w:jc w:val="center"/>
              <w:rPr>
                <w:bCs/>
                <w:sz w:val="20"/>
                <w:szCs w:val="20"/>
              </w:rPr>
            </w:pPr>
            <w:r w:rsidRPr="00F92007">
              <w:rPr>
                <w:bCs/>
                <w:sz w:val="20"/>
                <w:szCs w:val="20"/>
              </w:rPr>
              <w:t>p=0.47</w:t>
            </w:r>
          </w:p>
        </w:tc>
      </w:tr>
    </w:tbl>
    <w:p w14:paraId="14B1D32A" w14:textId="7598B851" w:rsidR="00F92007" w:rsidRDefault="00322705" w:rsidP="00F92007">
      <w:pPr>
        <w:rPr>
          <w:b/>
          <w:sz w:val="20"/>
        </w:rPr>
      </w:pPr>
      <w:r>
        <w:rPr>
          <w:b/>
        </w:rPr>
        <w:t>Table S4</w:t>
      </w:r>
      <w:r w:rsidR="00F92007">
        <w:rPr>
          <w:b/>
        </w:rPr>
        <w:t xml:space="preserve">: </w:t>
      </w:r>
      <w:r w:rsidR="00F92007" w:rsidRPr="00D15769">
        <w:rPr>
          <w:sz w:val="20"/>
        </w:rPr>
        <w:t xml:space="preserve">Results from univariable multinomial logistic regression models, with class </w:t>
      </w:r>
      <w:r w:rsidR="00F92007">
        <w:rPr>
          <w:sz w:val="20"/>
        </w:rPr>
        <w:t>3</w:t>
      </w:r>
      <w:r w:rsidR="00F92007" w:rsidRPr="00D15769">
        <w:rPr>
          <w:sz w:val="20"/>
        </w:rPr>
        <w:t xml:space="preserve"> as the reference </w:t>
      </w:r>
      <w:r w:rsidR="00F92007" w:rsidRPr="00D15769">
        <w:rPr>
          <w:sz w:val="20"/>
          <w:szCs w:val="20"/>
        </w:rPr>
        <w:t xml:space="preserve">category. </w:t>
      </w:r>
      <w:r w:rsidR="00F92007" w:rsidRPr="00D15769">
        <w:rPr>
          <w:bCs/>
          <w:sz w:val="20"/>
          <w:szCs w:val="20"/>
        </w:rPr>
        <w:t xml:space="preserve">BFI-2-S: </w:t>
      </w:r>
      <w:r w:rsidR="00F92007" w:rsidRPr="00D15769">
        <w:rPr>
          <w:sz w:val="20"/>
          <w:szCs w:val="20"/>
        </w:rPr>
        <w:t xml:space="preserve">Big Five Inventory-2 short form. </w:t>
      </w:r>
      <w:r w:rsidR="00F92007" w:rsidRPr="00D15769">
        <w:rPr>
          <w:bCs/>
          <w:sz w:val="20"/>
          <w:szCs w:val="20"/>
        </w:rPr>
        <w:t>LGBT</w:t>
      </w:r>
      <w:r w:rsidR="00E47529">
        <w:rPr>
          <w:bCs/>
          <w:sz w:val="20"/>
          <w:szCs w:val="20"/>
        </w:rPr>
        <w:t>+</w:t>
      </w:r>
      <w:r w:rsidR="00F92007" w:rsidRPr="00D15769">
        <w:rPr>
          <w:bCs/>
          <w:sz w:val="20"/>
          <w:szCs w:val="20"/>
        </w:rPr>
        <w:t xml:space="preserve">: </w:t>
      </w:r>
      <w:r w:rsidR="00F92007" w:rsidRPr="00D15769">
        <w:rPr>
          <w:sz w:val="20"/>
          <w:szCs w:val="20"/>
        </w:rPr>
        <w:t xml:space="preserve">Lesbian, Gay, Bisexual, Transgender, </w:t>
      </w:r>
      <w:r w:rsidR="00E47529">
        <w:rPr>
          <w:sz w:val="20"/>
          <w:szCs w:val="20"/>
        </w:rPr>
        <w:t>other</w:t>
      </w:r>
      <w:r w:rsidR="00F92007">
        <w:rPr>
          <w:sz w:val="20"/>
          <w:szCs w:val="20"/>
        </w:rPr>
        <w:t>.</w:t>
      </w:r>
    </w:p>
    <w:p w14:paraId="7FB440FE" w14:textId="0E8B6517" w:rsidR="008B3D4F" w:rsidRDefault="008B3D4F">
      <w:pPr>
        <w:rPr>
          <w:b/>
        </w:rPr>
      </w:pPr>
    </w:p>
    <w:p w14:paraId="2EF359F2" w14:textId="366ACF13" w:rsidR="00F92007" w:rsidRDefault="00F92007">
      <w:pPr>
        <w:rPr>
          <w:b/>
        </w:rPr>
      </w:pPr>
      <w:r>
        <w:rPr>
          <w:b/>
        </w:rPr>
        <w:br w:type="page"/>
      </w:r>
    </w:p>
    <w:p w14:paraId="3A96D39C" w14:textId="77777777" w:rsidR="008B3D4F" w:rsidRDefault="008B3D4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0"/>
        <w:gridCol w:w="1289"/>
        <w:gridCol w:w="1298"/>
        <w:gridCol w:w="1246"/>
        <w:gridCol w:w="1269"/>
        <w:gridCol w:w="1184"/>
      </w:tblGrid>
      <w:tr w:rsidR="00191747" w14:paraId="77E47BA2" w14:textId="77777777" w:rsidTr="00191747">
        <w:tc>
          <w:tcPr>
            <w:tcW w:w="0" w:type="auto"/>
            <w:shd w:val="clear" w:color="auto" w:fill="AEAAAA" w:themeFill="background2" w:themeFillShade="BF"/>
          </w:tcPr>
          <w:p w14:paraId="295E3EE2" w14:textId="6770A30E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1747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9CEDB88" w14:textId="77777777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1747">
              <w:rPr>
                <w:b/>
                <w:bCs/>
                <w:sz w:val="20"/>
                <w:szCs w:val="20"/>
              </w:rPr>
              <w:t>Class 1</w:t>
            </w:r>
          </w:p>
          <w:p w14:paraId="1F9F1FE6" w14:textId="7FC8B57D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1747">
              <w:rPr>
                <w:b/>
                <w:bCs/>
                <w:sz w:val="20"/>
                <w:szCs w:val="20"/>
              </w:rPr>
              <w:t>(‘Struggl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359C47B3" w14:textId="77777777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1747">
              <w:rPr>
                <w:b/>
                <w:bCs/>
                <w:sz w:val="20"/>
                <w:szCs w:val="20"/>
              </w:rPr>
              <w:t>Class 2</w:t>
            </w:r>
          </w:p>
          <w:p w14:paraId="36976C15" w14:textId="47777E89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1747">
              <w:rPr>
                <w:b/>
                <w:bCs/>
                <w:sz w:val="20"/>
                <w:szCs w:val="20"/>
              </w:rPr>
              <w:t>(‘Improv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413D6073" w14:textId="77777777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1747">
              <w:rPr>
                <w:b/>
                <w:bCs/>
                <w:sz w:val="20"/>
                <w:szCs w:val="20"/>
              </w:rPr>
              <w:t>Class 3</w:t>
            </w:r>
          </w:p>
          <w:p w14:paraId="6A1A3DF0" w14:textId="6AA9E4FB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1747">
              <w:rPr>
                <w:b/>
                <w:bCs/>
                <w:sz w:val="20"/>
                <w:szCs w:val="20"/>
              </w:rPr>
              <w:t>(‘Declin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456E3834" w14:textId="77777777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1747">
              <w:rPr>
                <w:b/>
                <w:bCs/>
                <w:sz w:val="20"/>
                <w:szCs w:val="20"/>
              </w:rPr>
              <w:t>Class 4</w:t>
            </w:r>
          </w:p>
          <w:p w14:paraId="0BC71800" w14:textId="306EEAAC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1747">
              <w:rPr>
                <w:b/>
                <w:bCs/>
                <w:sz w:val="20"/>
                <w:szCs w:val="20"/>
              </w:rPr>
              <w:t>(‘Constant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33CA5B0D" w14:textId="77777777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1747">
              <w:rPr>
                <w:b/>
                <w:bCs/>
                <w:sz w:val="20"/>
                <w:szCs w:val="20"/>
              </w:rPr>
              <w:t>Class 5</w:t>
            </w:r>
          </w:p>
          <w:p w14:paraId="6FF07C7B" w14:textId="7513C262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1747">
              <w:rPr>
                <w:b/>
                <w:bCs/>
                <w:sz w:val="20"/>
                <w:szCs w:val="20"/>
              </w:rPr>
              <w:t>(‘Thrivers’)</w:t>
            </w:r>
          </w:p>
        </w:tc>
      </w:tr>
      <w:tr w:rsidR="00191747" w14:paraId="4D430A74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1367E6EC" w14:textId="08DDD533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936B37">
              <w:rPr>
                <w:b/>
                <w:bCs/>
                <w:sz w:val="20"/>
              </w:rPr>
              <w:t>Male</w:t>
            </w:r>
          </w:p>
        </w:tc>
        <w:tc>
          <w:tcPr>
            <w:tcW w:w="0" w:type="auto"/>
          </w:tcPr>
          <w:p w14:paraId="1412A2F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10</w:t>
            </w:r>
          </w:p>
          <w:p w14:paraId="2A0265D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50 to 2.44)</w:t>
            </w:r>
          </w:p>
          <w:p w14:paraId="39091AC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81</w:t>
            </w:r>
          </w:p>
        </w:tc>
        <w:tc>
          <w:tcPr>
            <w:tcW w:w="0" w:type="auto"/>
          </w:tcPr>
          <w:p w14:paraId="2D5631CB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33</w:t>
            </w:r>
          </w:p>
          <w:p w14:paraId="5EC1143B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10 to 1.11)</w:t>
            </w:r>
          </w:p>
          <w:p w14:paraId="30321352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7</w:t>
            </w:r>
          </w:p>
        </w:tc>
        <w:tc>
          <w:tcPr>
            <w:tcW w:w="0" w:type="auto"/>
          </w:tcPr>
          <w:p w14:paraId="0C1BFC3F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11</w:t>
            </w:r>
          </w:p>
          <w:p w14:paraId="28A8ACF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73 to 1.69)</w:t>
            </w:r>
          </w:p>
          <w:p w14:paraId="6A01574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62</w:t>
            </w:r>
          </w:p>
        </w:tc>
        <w:tc>
          <w:tcPr>
            <w:tcW w:w="0" w:type="auto"/>
          </w:tcPr>
          <w:p w14:paraId="507E11D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F7E3C4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22</w:t>
            </w:r>
          </w:p>
          <w:p w14:paraId="78DBDA0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79 to 1.89)</w:t>
            </w:r>
          </w:p>
          <w:p w14:paraId="2547C45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37</w:t>
            </w:r>
          </w:p>
        </w:tc>
      </w:tr>
      <w:tr w:rsidR="00191747" w14:paraId="5755C159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1FF4D25E" w14:textId="1C72BE1C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936B37">
              <w:rPr>
                <w:b/>
                <w:bCs/>
                <w:sz w:val="20"/>
              </w:rPr>
              <w:t>Non-white ethnicity</w:t>
            </w:r>
          </w:p>
        </w:tc>
        <w:tc>
          <w:tcPr>
            <w:tcW w:w="0" w:type="auto"/>
          </w:tcPr>
          <w:p w14:paraId="0E372BE8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2.15</w:t>
            </w:r>
          </w:p>
          <w:p w14:paraId="759C08E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8 to 5.25)</w:t>
            </w:r>
          </w:p>
          <w:p w14:paraId="7E0E1A12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9</w:t>
            </w:r>
          </w:p>
        </w:tc>
        <w:tc>
          <w:tcPr>
            <w:tcW w:w="0" w:type="auto"/>
          </w:tcPr>
          <w:p w14:paraId="7E0B1F7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3.43</w:t>
            </w:r>
          </w:p>
          <w:p w14:paraId="0BC427D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43 to 8.28)</w:t>
            </w:r>
          </w:p>
          <w:p w14:paraId="7F3897A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1</w:t>
            </w:r>
          </w:p>
        </w:tc>
        <w:tc>
          <w:tcPr>
            <w:tcW w:w="0" w:type="auto"/>
          </w:tcPr>
          <w:p w14:paraId="391EBEE1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78</w:t>
            </w:r>
          </w:p>
          <w:p w14:paraId="6B8D961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01 to 3.11)</w:t>
            </w:r>
          </w:p>
          <w:p w14:paraId="31C35D0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4</w:t>
            </w:r>
          </w:p>
        </w:tc>
        <w:tc>
          <w:tcPr>
            <w:tcW w:w="0" w:type="auto"/>
          </w:tcPr>
          <w:p w14:paraId="2ED48E6A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B684D2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65</w:t>
            </w:r>
          </w:p>
          <w:p w14:paraId="5B659AED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91 to 3.01)</w:t>
            </w:r>
          </w:p>
          <w:p w14:paraId="63F55F4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10</w:t>
            </w:r>
          </w:p>
        </w:tc>
      </w:tr>
      <w:tr w:rsidR="00191747" w14:paraId="356A6010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0FE74BE7" w14:textId="7EE4043E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936B37">
              <w:rPr>
                <w:b/>
                <w:bCs/>
                <w:sz w:val="20"/>
              </w:rPr>
              <w:t>LGBT</w:t>
            </w:r>
            <w:r w:rsidR="00E47529">
              <w:rPr>
                <w:b/>
                <w:bCs/>
                <w:sz w:val="20"/>
              </w:rPr>
              <w:t>+</w:t>
            </w:r>
            <w:r w:rsidRPr="00936B37">
              <w:rPr>
                <w:b/>
                <w:bCs/>
                <w:sz w:val="20"/>
              </w:rPr>
              <w:t xml:space="preserve"> sexuality</w:t>
            </w:r>
          </w:p>
        </w:tc>
        <w:tc>
          <w:tcPr>
            <w:tcW w:w="0" w:type="auto"/>
          </w:tcPr>
          <w:p w14:paraId="375784DB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2.09</w:t>
            </w:r>
          </w:p>
          <w:p w14:paraId="33909848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08 to 4.05)</w:t>
            </w:r>
          </w:p>
          <w:p w14:paraId="4D2ECA0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3</w:t>
            </w:r>
          </w:p>
        </w:tc>
        <w:tc>
          <w:tcPr>
            <w:tcW w:w="0" w:type="auto"/>
          </w:tcPr>
          <w:p w14:paraId="1708B65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2.22</w:t>
            </w:r>
          </w:p>
          <w:p w14:paraId="4448455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08 to 4.57)</w:t>
            </w:r>
          </w:p>
          <w:p w14:paraId="23988EEB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3</w:t>
            </w:r>
          </w:p>
        </w:tc>
        <w:tc>
          <w:tcPr>
            <w:tcW w:w="0" w:type="auto"/>
          </w:tcPr>
          <w:p w14:paraId="2EAF9A5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60</w:t>
            </w:r>
          </w:p>
          <w:p w14:paraId="21C02A8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10 to 2.34)</w:t>
            </w:r>
          </w:p>
          <w:p w14:paraId="642C8F1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2</w:t>
            </w:r>
          </w:p>
        </w:tc>
        <w:tc>
          <w:tcPr>
            <w:tcW w:w="0" w:type="auto"/>
          </w:tcPr>
          <w:p w14:paraId="1C79CCC8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7B1D852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57</w:t>
            </w:r>
          </w:p>
          <w:p w14:paraId="4CC47617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36 to 0.90)</w:t>
            </w:r>
          </w:p>
          <w:p w14:paraId="27F321F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2</w:t>
            </w:r>
          </w:p>
        </w:tc>
      </w:tr>
      <w:tr w:rsidR="00191747" w14:paraId="22E3899D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4CF41829" w14:textId="607F7747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936B37">
              <w:rPr>
                <w:b/>
                <w:bCs/>
                <w:sz w:val="20"/>
              </w:rPr>
              <w:t>Postgraduate</w:t>
            </w:r>
            <w:r>
              <w:rPr>
                <w:b/>
                <w:bCs/>
                <w:sz w:val="20"/>
              </w:rPr>
              <w:t xml:space="preserve"> student </w:t>
            </w:r>
          </w:p>
        </w:tc>
        <w:tc>
          <w:tcPr>
            <w:tcW w:w="0" w:type="auto"/>
          </w:tcPr>
          <w:p w14:paraId="4B4FA84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42</w:t>
            </w:r>
          </w:p>
          <w:p w14:paraId="49F754E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71 to 2.85)</w:t>
            </w:r>
          </w:p>
          <w:p w14:paraId="3081FD9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33</w:t>
            </w:r>
          </w:p>
        </w:tc>
        <w:tc>
          <w:tcPr>
            <w:tcW w:w="0" w:type="auto"/>
          </w:tcPr>
          <w:p w14:paraId="05EA362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33</w:t>
            </w:r>
          </w:p>
          <w:p w14:paraId="052BC3F8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61 to 2.86)</w:t>
            </w:r>
          </w:p>
          <w:p w14:paraId="7B09C01B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47</w:t>
            </w:r>
          </w:p>
        </w:tc>
        <w:tc>
          <w:tcPr>
            <w:tcW w:w="0" w:type="auto"/>
          </w:tcPr>
          <w:p w14:paraId="401BC2C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78</w:t>
            </w:r>
          </w:p>
          <w:p w14:paraId="040CD0A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51 to 1.21)</w:t>
            </w:r>
          </w:p>
          <w:p w14:paraId="7AAE11AD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27</w:t>
            </w:r>
          </w:p>
        </w:tc>
        <w:tc>
          <w:tcPr>
            <w:tcW w:w="0" w:type="auto"/>
          </w:tcPr>
          <w:p w14:paraId="02E906B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0B397D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08</w:t>
            </w:r>
          </w:p>
          <w:p w14:paraId="44D4C22A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70 to 1.68)</w:t>
            </w:r>
          </w:p>
          <w:p w14:paraId="3129926F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73</w:t>
            </w:r>
          </w:p>
        </w:tc>
      </w:tr>
      <w:tr w:rsidR="00191747" w14:paraId="3A20C45E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0E2304FC" w14:textId="1B6F3F62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A675A8">
              <w:rPr>
                <w:b/>
                <w:sz w:val="20"/>
              </w:rPr>
              <w:t>Previously sought help for a mental health condition</w:t>
            </w:r>
          </w:p>
        </w:tc>
        <w:tc>
          <w:tcPr>
            <w:tcW w:w="0" w:type="auto"/>
          </w:tcPr>
          <w:p w14:paraId="7082ECD1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6.14</w:t>
            </w:r>
          </w:p>
          <w:p w14:paraId="69C413BF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2.76 to 13.6)</w:t>
            </w:r>
          </w:p>
          <w:p w14:paraId="2236701D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1D77C75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2.22</w:t>
            </w:r>
          </w:p>
          <w:p w14:paraId="17269D3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07 to 4.61)</w:t>
            </w:r>
          </w:p>
          <w:p w14:paraId="3F6AD7B8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3</w:t>
            </w:r>
          </w:p>
        </w:tc>
        <w:tc>
          <w:tcPr>
            <w:tcW w:w="0" w:type="auto"/>
          </w:tcPr>
          <w:p w14:paraId="00E28E48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68</w:t>
            </w:r>
          </w:p>
          <w:p w14:paraId="0E790AD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17 to 2.42)</w:t>
            </w:r>
          </w:p>
          <w:p w14:paraId="54A2AEA8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1</w:t>
            </w:r>
          </w:p>
        </w:tc>
        <w:tc>
          <w:tcPr>
            <w:tcW w:w="0" w:type="auto"/>
          </w:tcPr>
          <w:p w14:paraId="0013375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C3FC22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69</w:t>
            </w:r>
          </w:p>
          <w:p w14:paraId="35082411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46 to 1.03)</w:t>
            </w:r>
          </w:p>
          <w:p w14:paraId="145C75D2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7</w:t>
            </w:r>
          </w:p>
        </w:tc>
      </w:tr>
      <w:tr w:rsidR="00191747" w14:paraId="50AE9C69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161A2424" w14:textId="328773D1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A675A8">
              <w:rPr>
                <w:b/>
                <w:sz w:val="20"/>
              </w:rPr>
              <w:t>Previously diagnosed with a mental health condition</w:t>
            </w:r>
          </w:p>
        </w:tc>
        <w:tc>
          <w:tcPr>
            <w:tcW w:w="0" w:type="auto"/>
          </w:tcPr>
          <w:p w14:paraId="03E9325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7.19</w:t>
            </w:r>
          </w:p>
          <w:p w14:paraId="243C6B4D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3.46 to 14.9)</w:t>
            </w:r>
          </w:p>
          <w:p w14:paraId="3CED37F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738829F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2.64</w:t>
            </w:r>
          </w:p>
          <w:p w14:paraId="49BF980A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27 to 5.48)</w:t>
            </w:r>
          </w:p>
          <w:p w14:paraId="56389C4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54CF8E01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54</w:t>
            </w:r>
          </w:p>
          <w:p w14:paraId="3987AA22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05 to 2.26)</w:t>
            </w:r>
          </w:p>
          <w:p w14:paraId="2496B82A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3</w:t>
            </w:r>
          </w:p>
        </w:tc>
        <w:tc>
          <w:tcPr>
            <w:tcW w:w="0" w:type="auto"/>
          </w:tcPr>
          <w:p w14:paraId="4523E69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D53208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51</w:t>
            </w:r>
          </w:p>
          <w:p w14:paraId="4914A34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31 to 0.83)</w:t>
            </w:r>
          </w:p>
          <w:p w14:paraId="37C9B842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1</w:t>
            </w:r>
          </w:p>
        </w:tc>
      </w:tr>
      <w:tr w:rsidR="00191747" w14:paraId="14EC01F6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55B33937" w14:textId="00682B6F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936B37">
              <w:rPr>
                <w:b/>
                <w:bCs/>
                <w:sz w:val="20"/>
              </w:rPr>
              <w:t>Overseas student</w:t>
            </w:r>
          </w:p>
        </w:tc>
        <w:tc>
          <w:tcPr>
            <w:tcW w:w="0" w:type="auto"/>
          </w:tcPr>
          <w:p w14:paraId="57A6E15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08</w:t>
            </w:r>
          </w:p>
          <w:p w14:paraId="38200287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46 to 2.56)</w:t>
            </w:r>
          </w:p>
          <w:p w14:paraId="3F0DBDC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86</w:t>
            </w:r>
          </w:p>
        </w:tc>
        <w:tc>
          <w:tcPr>
            <w:tcW w:w="0" w:type="auto"/>
          </w:tcPr>
          <w:p w14:paraId="0D37234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2.03</w:t>
            </w:r>
          </w:p>
          <w:p w14:paraId="1750874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90 to 4.61)</w:t>
            </w:r>
          </w:p>
          <w:p w14:paraId="076167CA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9</w:t>
            </w:r>
          </w:p>
        </w:tc>
        <w:tc>
          <w:tcPr>
            <w:tcW w:w="0" w:type="auto"/>
          </w:tcPr>
          <w:p w14:paraId="3ED7531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73</w:t>
            </w:r>
          </w:p>
          <w:p w14:paraId="659ADD9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43 to 1.24)</w:t>
            </w:r>
          </w:p>
          <w:p w14:paraId="0132B91B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25</w:t>
            </w:r>
          </w:p>
        </w:tc>
        <w:tc>
          <w:tcPr>
            <w:tcW w:w="0" w:type="auto"/>
          </w:tcPr>
          <w:p w14:paraId="11F3E17B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41DE6A7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33</w:t>
            </w:r>
          </w:p>
          <w:p w14:paraId="1A26782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1 to 2.18)</w:t>
            </w:r>
          </w:p>
          <w:p w14:paraId="50DBA23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25</w:t>
            </w:r>
          </w:p>
        </w:tc>
      </w:tr>
      <w:tr w:rsidR="00191747" w14:paraId="788E64D0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3D140140" w14:textId="1C78FF7A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936B37">
              <w:rPr>
                <w:b/>
                <w:bCs/>
                <w:sz w:val="20"/>
              </w:rPr>
              <w:t>Parents have higher education</w:t>
            </w:r>
          </w:p>
        </w:tc>
        <w:tc>
          <w:tcPr>
            <w:tcW w:w="0" w:type="auto"/>
          </w:tcPr>
          <w:p w14:paraId="4380C7A5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71</w:t>
            </w:r>
          </w:p>
          <w:p w14:paraId="3E77E52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33 to 1.50)</w:t>
            </w:r>
          </w:p>
          <w:p w14:paraId="189EC557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37</w:t>
            </w:r>
          </w:p>
        </w:tc>
        <w:tc>
          <w:tcPr>
            <w:tcW w:w="0" w:type="auto"/>
          </w:tcPr>
          <w:p w14:paraId="1E05489D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60</w:t>
            </w:r>
          </w:p>
          <w:p w14:paraId="4BBF76B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27 to 1.34)</w:t>
            </w:r>
          </w:p>
          <w:p w14:paraId="0B3B2A5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21</w:t>
            </w:r>
          </w:p>
        </w:tc>
        <w:tc>
          <w:tcPr>
            <w:tcW w:w="0" w:type="auto"/>
          </w:tcPr>
          <w:p w14:paraId="77D44B35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59</w:t>
            </w:r>
          </w:p>
          <w:p w14:paraId="265616E8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39 to 0.91)</w:t>
            </w:r>
          </w:p>
          <w:p w14:paraId="4FB9966D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2</w:t>
            </w:r>
          </w:p>
        </w:tc>
        <w:tc>
          <w:tcPr>
            <w:tcW w:w="0" w:type="auto"/>
          </w:tcPr>
          <w:p w14:paraId="1DCCACC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00C948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16</w:t>
            </w:r>
          </w:p>
          <w:p w14:paraId="0DAAB0C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71 to 1.89)</w:t>
            </w:r>
          </w:p>
          <w:p w14:paraId="684D4CF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57</w:t>
            </w:r>
          </w:p>
        </w:tc>
      </w:tr>
      <w:tr w:rsidR="00191747" w14:paraId="1220A1DA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09BE6B8A" w14:textId="034D179B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One or more d</w:t>
            </w:r>
            <w:r w:rsidRPr="00936B37">
              <w:rPr>
                <w:b/>
                <w:bCs/>
                <w:sz w:val="20"/>
              </w:rPr>
              <w:t>isab</w:t>
            </w:r>
            <w:r>
              <w:rPr>
                <w:b/>
                <w:bCs/>
                <w:sz w:val="20"/>
              </w:rPr>
              <w:t>ility</w:t>
            </w:r>
          </w:p>
        </w:tc>
        <w:tc>
          <w:tcPr>
            <w:tcW w:w="0" w:type="auto"/>
          </w:tcPr>
          <w:p w14:paraId="693036D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8.1</w:t>
            </w:r>
          </w:p>
          <w:p w14:paraId="79B5C327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6.22 to 52.6)</w:t>
            </w:r>
          </w:p>
          <w:p w14:paraId="4D0CAD92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7A6BA45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3.58</w:t>
            </w:r>
          </w:p>
          <w:p w14:paraId="0E8D53F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67 to 7.68)</w:t>
            </w:r>
          </w:p>
          <w:p w14:paraId="5EDAC5A1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01</w:t>
            </w:r>
          </w:p>
        </w:tc>
        <w:tc>
          <w:tcPr>
            <w:tcW w:w="0" w:type="auto"/>
          </w:tcPr>
          <w:p w14:paraId="09DC935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2.74</w:t>
            </w:r>
          </w:p>
          <w:p w14:paraId="6E0D795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84 to 4.07)</w:t>
            </w:r>
          </w:p>
          <w:p w14:paraId="15F53821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7B7719EF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32ADEC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60</w:t>
            </w:r>
          </w:p>
          <w:p w14:paraId="3EB098E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37 to 0.97)</w:t>
            </w:r>
          </w:p>
          <w:p w14:paraId="17E6F3B8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4</w:t>
            </w:r>
          </w:p>
        </w:tc>
      </w:tr>
      <w:tr w:rsidR="00191747" w14:paraId="24269981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270BC109" w14:textId="78AE4442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Agreeableness</w:t>
            </w:r>
          </w:p>
        </w:tc>
        <w:tc>
          <w:tcPr>
            <w:tcW w:w="0" w:type="auto"/>
          </w:tcPr>
          <w:p w14:paraId="08F94C37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83</w:t>
            </w:r>
          </w:p>
          <w:p w14:paraId="5EED9A91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76 to 0.90)</w:t>
            </w:r>
          </w:p>
          <w:p w14:paraId="5C4F9C8B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7535619A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99</w:t>
            </w:r>
          </w:p>
          <w:p w14:paraId="1BEE3A5F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90 to 1.10)</w:t>
            </w:r>
          </w:p>
          <w:p w14:paraId="1D4217D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91</w:t>
            </w:r>
          </w:p>
        </w:tc>
        <w:tc>
          <w:tcPr>
            <w:tcW w:w="0" w:type="auto"/>
          </w:tcPr>
          <w:p w14:paraId="0B9A72D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94</w:t>
            </w:r>
          </w:p>
          <w:p w14:paraId="3F33AD98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90 to 0.99)</w:t>
            </w:r>
          </w:p>
          <w:p w14:paraId="3C9768C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1</w:t>
            </w:r>
          </w:p>
        </w:tc>
        <w:tc>
          <w:tcPr>
            <w:tcW w:w="0" w:type="auto"/>
          </w:tcPr>
          <w:p w14:paraId="179A610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887E8E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04</w:t>
            </w:r>
          </w:p>
          <w:p w14:paraId="30FEF70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99 to 1.10)</w:t>
            </w:r>
          </w:p>
          <w:p w14:paraId="4058A7B5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12</w:t>
            </w:r>
          </w:p>
        </w:tc>
      </w:tr>
      <w:tr w:rsidR="00191747" w14:paraId="10E95E74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77DBC007" w14:textId="7B0DA802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Conscientiousness</w:t>
            </w:r>
          </w:p>
        </w:tc>
        <w:tc>
          <w:tcPr>
            <w:tcW w:w="0" w:type="auto"/>
          </w:tcPr>
          <w:p w14:paraId="4462C86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87</w:t>
            </w:r>
          </w:p>
          <w:p w14:paraId="1CAED4A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1 to 0.94)</w:t>
            </w:r>
          </w:p>
          <w:p w14:paraId="7A20340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4079B176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96</w:t>
            </w:r>
          </w:p>
          <w:p w14:paraId="1799D48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8 to 1.05)</w:t>
            </w:r>
          </w:p>
          <w:p w14:paraId="037A548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35</w:t>
            </w:r>
          </w:p>
        </w:tc>
        <w:tc>
          <w:tcPr>
            <w:tcW w:w="0" w:type="auto"/>
          </w:tcPr>
          <w:p w14:paraId="07085AB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88</w:t>
            </w:r>
          </w:p>
          <w:p w14:paraId="668DCCE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5 to 0.92)</w:t>
            </w:r>
          </w:p>
          <w:p w14:paraId="68FA249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5F598B11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938F47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11</w:t>
            </w:r>
          </w:p>
          <w:p w14:paraId="6906C17B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06 to 1.16)</w:t>
            </w:r>
          </w:p>
          <w:p w14:paraId="4339867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</w:tr>
      <w:tr w:rsidR="00191747" w14:paraId="7F5A1B18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6D9C0C7B" w14:textId="7042407B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Extraversion</w:t>
            </w:r>
          </w:p>
        </w:tc>
        <w:tc>
          <w:tcPr>
            <w:tcW w:w="0" w:type="auto"/>
          </w:tcPr>
          <w:p w14:paraId="1C5F1F35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91</w:t>
            </w:r>
          </w:p>
          <w:p w14:paraId="083CEF7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3 to 0.97)</w:t>
            </w:r>
          </w:p>
          <w:p w14:paraId="1697B59C" w14:textId="24BAD549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1</w:t>
            </w:r>
          </w:p>
        </w:tc>
        <w:tc>
          <w:tcPr>
            <w:tcW w:w="0" w:type="auto"/>
          </w:tcPr>
          <w:p w14:paraId="2E95287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94</w:t>
            </w:r>
          </w:p>
          <w:p w14:paraId="2B3D1F2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6 to 1.02)</w:t>
            </w:r>
          </w:p>
          <w:p w14:paraId="551EDCF0" w14:textId="62E0625F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11</w:t>
            </w:r>
          </w:p>
        </w:tc>
        <w:tc>
          <w:tcPr>
            <w:tcW w:w="0" w:type="auto"/>
          </w:tcPr>
          <w:p w14:paraId="552ABC7D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92</w:t>
            </w:r>
          </w:p>
          <w:p w14:paraId="638DE96A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8 to 0.95)</w:t>
            </w:r>
          </w:p>
          <w:p w14:paraId="1C0ED707" w14:textId="564077D3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005BFA58" w14:textId="0241BE36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F2AC7F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12</w:t>
            </w:r>
          </w:p>
          <w:p w14:paraId="1745A72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07 to 1.17)</w:t>
            </w:r>
          </w:p>
          <w:p w14:paraId="639FAA6E" w14:textId="662B110F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</w:tr>
      <w:tr w:rsidR="00191747" w14:paraId="5C09FBEA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63D930FA" w14:textId="6DC4A5B0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Negative emotions</w:t>
            </w:r>
          </w:p>
        </w:tc>
        <w:tc>
          <w:tcPr>
            <w:tcW w:w="0" w:type="auto"/>
          </w:tcPr>
          <w:p w14:paraId="1E38C07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48</w:t>
            </w:r>
          </w:p>
          <w:p w14:paraId="023B4575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31 to 1.66)</w:t>
            </w:r>
          </w:p>
          <w:p w14:paraId="36E458E5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7133164B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15</w:t>
            </w:r>
          </w:p>
          <w:p w14:paraId="4FEB2891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05 to 1.25)</w:t>
            </w:r>
          </w:p>
          <w:p w14:paraId="0B801D1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03</w:t>
            </w:r>
          </w:p>
        </w:tc>
        <w:tc>
          <w:tcPr>
            <w:tcW w:w="0" w:type="auto"/>
          </w:tcPr>
          <w:p w14:paraId="4CE9C497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24</w:t>
            </w:r>
          </w:p>
          <w:p w14:paraId="3F27B3A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18 to 1.30)</w:t>
            </w:r>
          </w:p>
          <w:p w14:paraId="71236BC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76EB6D6A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0D1628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86</w:t>
            </w:r>
          </w:p>
          <w:p w14:paraId="3BBDF251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3 to 0.90)</w:t>
            </w:r>
          </w:p>
          <w:p w14:paraId="0105F162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&lt;0.001</w:t>
            </w:r>
          </w:p>
        </w:tc>
      </w:tr>
      <w:tr w:rsidR="00191747" w14:paraId="7229C245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06122C82" w14:textId="481BCC4E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lastRenderedPageBreak/>
              <w:t xml:space="preserve">BFI-2S: </w:t>
            </w:r>
            <w:r w:rsidRPr="00936B37">
              <w:rPr>
                <w:b/>
                <w:bCs/>
                <w:sz w:val="20"/>
              </w:rPr>
              <w:t>Open mindedness</w:t>
            </w:r>
          </w:p>
        </w:tc>
        <w:tc>
          <w:tcPr>
            <w:tcW w:w="0" w:type="auto"/>
          </w:tcPr>
          <w:p w14:paraId="024236C5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03</w:t>
            </w:r>
          </w:p>
          <w:p w14:paraId="413BD83E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94 to 1.11)</w:t>
            </w:r>
          </w:p>
          <w:p w14:paraId="2FE3909A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55</w:t>
            </w:r>
          </w:p>
        </w:tc>
        <w:tc>
          <w:tcPr>
            <w:tcW w:w="0" w:type="auto"/>
          </w:tcPr>
          <w:p w14:paraId="482F38C4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95</w:t>
            </w:r>
          </w:p>
          <w:p w14:paraId="56A1825B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7 to 1.04)</w:t>
            </w:r>
          </w:p>
          <w:p w14:paraId="0D12BE05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25</w:t>
            </w:r>
          </w:p>
        </w:tc>
        <w:tc>
          <w:tcPr>
            <w:tcW w:w="0" w:type="auto"/>
          </w:tcPr>
          <w:p w14:paraId="23107AF1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99</w:t>
            </w:r>
          </w:p>
          <w:p w14:paraId="4A49411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95 to 1.03)</w:t>
            </w:r>
          </w:p>
          <w:p w14:paraId="7752415A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63</w:t>
            </w:r>
          </w:p>
        </w:tc>
        <w:tc>
          <w:tcPr>
            <w:tcW w:w="0" w:type="auto"/>
          </w:tcPr>
          <w:p w14:paraId="29A21687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A470432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1.08</w:t>
            </w:r>
          </w:p>
          <w:p w14:paraId="2178D32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1.03 to 1.13)</w:t>
            </w:r>
          </w:p>
          <w:p w14:paraId="334827C0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03</w:t>
            </w:r>
          </w:p>
        </w:tc>
      </w:tr>
      <w:tr w:rsidR="00191747" w14:paraId="2CC12065" w14:textId="77777777" w:rsidTr="00191747">
        <w:tc>
          <w:tcPr>
            <w:tcW w:w="0" w:type="auto"/>
            <w:shd w:val="clear" w:color="auto" w:fill="D0CECE" w:themeFill="background2" w:themeFillShade="E6"/>
          </w:tcPr>
          <w:p w14:paraId="470EC2E2" w14:textId="70D467E7" w:rsidR="00191747" w:rsidRPr="00191747" w:rsidRDefault="00191747" w:rsidP="00191747">
            <w:pPr>
              <w:jc w:val="center"/>
              <w:rPr>
                <w:b/>
                <w:bCs/>
                <w:sz w:val="20"/>
                <w:szCs w:val="20"/>
              </w:rPr>
            </w:pPr>
            <w:r w:rsidRPr="00936B37">
              <w:rPr>
                <w:b/>
                <w:bCs/>
                <w:sz w:val="20"/>
              </w:rPr>
              <w:t xml:space="preserve">Index of </w:t>
            </w:r>
            <w:r>
              <w:rPr>
                <w:b/>
                <w:bCs/>
                <w:sz w:val="20"/>
              </w:rPr>
              <w:t>m</w:t>
            </w:r>
            <w:r w:rsidRPr="00936B37">
              <w:rPr>
                <w:b/>
                <w:bCs/>
                <w:sz w:val="20"/>
              </w:rPr>
              <w:t xml:space="preserve">ultiple </w:t>
            </w:r>
            <w:r>
              <w:rPr>
                <w:b/>
                <w:bCs/>
                <w:sz w:val="20"/>
              </w:rPr>
              <w:t>d</w:t>
            </w:r>
            <w:r w:rsidRPr="00936B37">
              <w:rPr>
                <w:b/>
                <w:bCs/>
                <w:sz w:val="20"/>
              </w:rPr>
              <w:t>eprivation</w:t>
            </w:r>
          </w:p>
        </w:tc>
        <w:tc>
          <w:tcPr>
            <w:tcW w:w="0" w:type="auto"/>
          </w:tcPr>
          <w:p w14:paraId="1C572EA5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85</w:t>
            </w:r>
          </w:p>
          <w:p w14:paraId="57A541E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74 to 0.98)</w:t>
            </w:r>
          </w:p>
          <w:p w14:paraId="79DE7CE7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3</w:t>
            </w:r>
          </w:p>
        </w:tc>
        <w:tc>
          <w:tcPr>
            <w:tcW w:w="0" w:type="auto"/>
          </w:tcPr>
          <w:p w14:paraId="676AB462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91</w:t>
            </w:r>
          </w:p>
          <w:p w14:paraId="03970738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77 to 1.07)</w:t>
            </w:r>
          </w:p>
          <w:p w14:paraId="53FCAD3C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26</w:t>
            </w:r>
          </w:p>
        </w:tc>
        <w:tc>
          <w:tcPr>
            <w:tcW w:w="0" w:type="auto"/>
          </w:tcPr>
          <w:p w14:paraId="1F8EB1FD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92</w:t>
            </w:r>
          </w:p>
          <w:p w14:paraId="404EEC8F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5 to 0.99)</w:t>
            </w:r>
          </w:p>
          <w:p w14:paraId="2ED605E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03</w:t>
            </w:r>
          </w:p>
        </w:tc>
        <w:tc>
          <w:tcPr>
            <w:tcW w:w="0" w:type="auto"/>
          </w:tcPr>
          <w:p w14:paraId="63ACAA6F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2133D6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0.95</w:t>
            </w:r>
          </w:p>
          <w:p w14:paraId="6727E439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(0.87 to 1.04)</w:t>
            </w:r>
          </w:p>
          <w:p w14:paraId="006B3AF3" w14:textId="77777777" w:rsidR="00191747" w:rsidRPr="00191747" w:rsidRDefault="00191747" w:rsidP="00191747">
            <w:pPr>
              <w:jc w:val="center"/>
              <w:rPr>
                <w:bCs/>
                <w:sz w:val="20"/>
                <w:szCs w:val="20"/>
              </w:rPr>
            </w:pPr>
            <w:r w:rsidRPr="00191747">
              <w:rPr>
                <w:bCs/>
                <w:sz w:val="20"/>
                <w:szCs w:val="20"/>
              </w:rPr>
              <w:t>p=0.27</w:t>
            </w:r>
          </w:p>
        </w:tc>
      </w:tr>
    </w:tbl>
    <w:p w14:paraId="32E7A9DE" w14:textId="33614C87" w:rsidR="008B3D4F" w:rsidRDefault="00322705">
      <w:pPr>
        <w:rPr>
          <w:b/>
        </w:rPr>
      </w:pPr>
      <w:r w:rsidRPr="00191747">
        <w:rPr>
          <w:b/>
          <w:sz w:val="20"/>
        </w:rPr>
        <w:t>Table S5</w:t>
      </w:r>
      <w:r w:rsidR="00191747">
        <w:rPr>
          <w:b/>
        </w:rPr>
        <w:t xml:space="preserve">: </w:t>
      </w:r>
      <w:r w:rsidR="00191747" w:rsidRPr="00D15769">
        <w:rPr>
          <w:sz w:val="20"/>
        </w:rPr>
        <w:t xml:space="preserve">Results from univariable multinomial logistic regression models, with class </w:t>
      </w:r>
      <w:r w:rsidR="00191747">
        <w:rPr>
          <w:sz w:val="20"/>
        </w:rPr>
        <w:t>4</w:t>
      </w:r>
      <w:r w:rsidR="00191747" w:rsidRPr="00D15769">
        <w:rPr>
          <w:sz w:val="20"/>
        </w:rPr>
        <w:t xml:space="preserve"> as the reference </w:t>
      </w:r>
      <w:r w:rsidR="00191747" w:rsidRPr="00D15769">
        <w:rPr>
          <w:sz w:val="20"/>
          <w:szCs w:val="20"/>
        </w:rPr>
        <w:t xml:space="preserve">category. </w:t>
      </w:r>
      <w:r w:rsidR="00191747" w:rsidRPr="00D15769">
        <w:rPr>
          <w:bCs/>
          <w:sz w:val="20"/>
          <w:szCs w:val="20"/>
        </w:rPr>
        <w:t xml:space="preserve">BFI-2-S: </w:t>
      </w:r>
      <w:r w:rsidR="00191747" w:rsidRPr="00D15769">
        <w:rPr>
          <w:sz w:val="20"/>
          <w:szCs w:val="20"/>
        </w:rPr>
        <w:t xml:space="preserve">Big Five Inventory-2 short form. </w:t>
      </w:r>
      <w:r w:rsidR="00191747" w:rsidRPr="00D15769">
        <w:rPr>
          <w:bCs/>
          <w:sz w:val="20"/>
          <w:szCs w:val="20"/>
        </w:rPr>
        <w:t>LGBT</w:t>
      </w:r>
      <w:r w:rsidR="00E47529">
        <w:rPr>
          <w:bCs/>
          <w:sz w:val="20"/>
          <w:szCs w:val="20"/>
        </w:rPr>
        <w:t>+</w:t>
      </w:r>
      <w:r w:rsidR="00191747" w:rsidRPr="00D15769">
        <w:rPr>
          <w:bCs/>
          <w:sz w:val="20"/>
          <w:szCs w:val="20"/>
        </w:rPr>
        <w:t xml:space="preserve">: </w:t>
      </w:r>
      <w:r w:rsidR="00191747" w:rsidRPr="00D15769">
        <w:rPr>
          <w:sz w:val="20"/>
          <w:szCs w:val="20"/>
        </w:rPr>
        <w:t xml:space="preserve">Lesbian, Gay, Bisexual, Transgender, </w:t>
      </w:r>
      <w:r w:rsidR="00E47529">
        <w:rPr>
          <w:sz w:val="20"/>
          <w:szCs w:val="20"/>
        </w:rPr>
        <w:t>other</w:t>
      </w:r>
      <w:r w:rsidR="00191747">
        <w:rPr>
          <w:sz w:val="20"/>
          <w:szCs w:val="20"/>
        </w:rPr>
        <w:t>.</w:t>
      </w:r>
    </w:p>
    <w:p w14:paraId="5D7C08DB" w14:textId="7A6C9BDB" w:rsidR="008B3D4F" w:rsidRDefault="008B3D4F">
      <w:pPr>
        <w:rPr>
          <w:b/>
        </w:rPr>
      </w:pPr>
    </w:p>
    <w:p w14:paraId="33A419A5" w14:textId="798C2FDE" w:rsidR="00191747" w:rsidRDefault="00191747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9"/>
        <w:gridCol w:w="1322"/>
        <w:gridCol w:w="1333"/>
        <w:gridCol w:w="1278"/>
        <w:gridCol w:w="1317"/>
        <w:gridCol w:w="1117"/>
      </w:tblGrid>
      <w:tr w:rsidR="00136419" w14:paraId="6FC63AB9" w14:textId="77777777" w:rsidTr="00136419">
        <w:tc>
          <w:tcPr>
            <w:tcW w:w="0" w:type="auto"/>
            <w:shd w:val="clear" w:color="auto" w:fill="AEAAAA" w:themeFill="background2" w:themeFillShade="BF"/>
          </w:tcPr>
          <w:p w14:paraId="7D617424" w14:textId="010A7643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lastRenderedPageBreak/>
              <w:t>Variabl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68C87BF7" w14:textId="77777777" w:rsidR="00136419" w:rsidRDefault="00136419" w:rsidP="00136419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1</w:t>
            </w:r>
          </w:p>
          <w:p w14:paraId="1EB196D8" w14:textId="6E489F56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>(‘Struggl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1F65E356" w14:textId="77777777" w:rsidR="00136419" w:rsidRDefault="00136419" w:rsidP="00136419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2</w:t>
            </w:r>
          </w:p>
          <w:p w14:paraId="1DF4A96C" w14:textId="22CF101E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>(‘Improv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49C66D9" w14:textId="77777777" w:rsidR="00136419" w:rsidRDefault="00136419" w:rsidP="00136419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3</w:t>
            </w:r>
          </w:p>
          <w:p w14:paraId="4E145C9D" w14:textId="1F2246C2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>(‘Decliner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B3D8F3F" w14:textId="77777777" w:rsidR="00136419" w:rsidRDefault="00136419" w:rsidP="00136419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4</w:t>
            </w:r>
          </w:p>
          <w:p w14:paraId="7E31DEB4" w14:textId="73AD345C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>(‘Constants’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6889DDD7" w14:textId="77777777" w:rsidR="00136419" w:rsidRDefault="00136419" w:rsidP="00136419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lass </w:t>
            </w:r>
            <w:r w:rsidRPr="00936B37">
              <w:rPr>
                <w:b/>
                <w:bCs/>
                <w:sz w:val="20"/>
              </w:rPr>
              <w:t>5</w:t>
            </w:r>
          </w:p>
          <w:p w14:paraId="5A39A044" w14:textId="0C1064EA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>(‘Thrivers’)</w:t>
            </w:r>
          </w:p>
        </w:tc>
      </w:tr>
      <w:tr w:rsidR="00136419" w14:paraId="3886B0B5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22C7CC3C" w14:textId="153A0E2F" w:rsidR="00136419" w:rsidRDefault="00136419" w:rsidP="00136419">
            <w:pPr>
              <w:jc w:val="center"/>
              <w:rPr>
                <w:b/>
                <w:bCs/>
              </w:rPr>
            </w:pPr>
            <w:r w:rsidRPr="00936B37">
              <w:rPr>
                <w:b/>
                <w:bCs/>
                <w:sz w:val="20"/>
              </w:rPr>
              <w:t>Male</w:t>
            </w:r>
          </w:p>
        </w:tc>
        <w:tc>
          <w:tcPr>
            <w:tcW w:w="0" w:type="auto"/>
          </w:tcPr>
          <w:p w14:paraId="65F2EB8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0</w:t>
            </w:r>
          </w:p>
          <w:p w14:paraId="334313D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39 to 2.08)</w:t>
            </w:r>
          </w:p>
          <w:p w14:paraId="2F5D82A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81</w:t>
            </w:r>
          </w:p>
        </w:tc>
        <w:tc>
          <w:tcPr>
            <w:tcW w:w="0" w:type="auto"/>
          </w:tcPr>
          <w:p w14:paraId="316A7FE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27</w:t>
            </w:r>
          </w:p>
          <w:p w14:paraId="5DB8EFE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08 to 0.94)</w:t>
            </w:r>
          </w:p>
          <w:p w14:paraId="1AD8FD04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4</w:t>
            </w:r>
          </w:p>
        </w:tc>
        <w:tc>
          <w:tcPr>
            <w:tcW w:w="0" w:type="auto"/>
          </w:tcPr>
          <w:p w14:paraId="116F327C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1</w:t>
            </w:r>
          </w:p>
          <w:p w14:paraId="71F08314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56 to 1.49)</w:t>
            </w:r>
          </w:p>
          <w:p w14:paraId="32E193C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71</w:t>
            </w:r>
          </w:p>
        </w:tc>
        <w:tc>
          <w:tcPr>
            <w:tcW w:w="0" w:type="auto"/>
          </w:tcPr>
          <w:p w14:paraId="12EED00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82</w:t>
            </w:r>
          </w:p>
          <w:p w14:paraId="6EAE44E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53 to 1.27)</w:t>
            </w:r>
          </w:p>
          <w:p w14:paraId="2E960E8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37</w:t>
            </w:r>
          </w:p>
        </w:tc>
        <w:tc>
          <w:tcPr>
            <w:tcW w:w="0" w:type="auto"/>
          </w:tcPr>
          <w:p w14:paraId="4DB875A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0A9B11CB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2235E134" w14:textId="5B809375" w:rsidR="00136419" w:rsidRDefault="00136419" w:rsidP="00136419">
            <w:pPr>
              <w:jc w:val="center"/>
              <w:rPr>
                <w:b/>
                <w:bCs/>
              </w:rPr>
            </w:pPr>
            <w:r w:rsidRPr="00936B37">
              <w:rPr>
                <w:b/>
                <w:bCs/>
                <w:sz w:val="20"/>
              </w:rPr>
              <w:t>Non-white ethnicity</w:t>
            </w:r>
          </w:p>
        </w:tc>
        <w:tc>
          <w:tcPr>
            <w:tcW w:w="0" w:type="auto"/>
          </w:tcPr>
          <w:p w14:paraId="080D4C6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.30</w:t>
            </w:r>
          </w:p>
          <w:p w14:paraId="0137D97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51 to 3.32)</w:t>
            </w:r>
          </w:p>
          <w:p w14:paraId="569E74DC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58</w:t>
            </w:r>
          </w:p>
        </w:tc>
        <w:tc>
          <w:tcPr>
            <w:tcW w:w="0" w:type="auto"/>
          </w:tcPr>
          <w:p w14:paraId="17F5F27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2.08</w:t>
            </w:r>
          </w:p>
          <w:p w14:paraId="51639CA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82 to 5.25)</w:t>
            </w:r>
          </w:p>
          <w:p w14:paraId="757E130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12</w:t>
            </w:r>
          </w:p>
        </w:tc>
        <w:tc>
          <w:tcPr>
            <w:tcW w:w="0" w:type="auto"/>
          </w:tcPr>
          <w:p w14:paraId="00ABE0C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.08</w:t>
            </w:r>
          </w:p>
          <w:p w14:paraId="5CDA52C2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57 to 2.02)</w:t>
            </w:r>
          </w:p>
          <w:p w14:paraId="3EA5C5F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82</w:t>
            </w:r>
          </w:p>
        </w:tc>
        <w:tc>
          <w:tcPr>
            <w:tcW w:w="0" w:type="auto"/>
          </w:tcPr>
          <w:p w14:paraId="78A8E38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61</w:t>
            </w:r>
          </w:p>
          <w:p w14:paraId="022DBED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33 to 1.10)</w:t>
            </w:r>
          </w:p>
          <w:p w14:paraId="2FFED6E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10</w:t>
            </w:r>
          </w:p>
        </w:tc>
        <w:tc>
          <w:tcPr>
            <w:tcW w:w="0" w:type="auto"/>
          </w:tcPr>
          <w:p w14:paraId="5E8760D7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1F68C8F1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7A064B9F" w14:textId="36C1A8B7" w:rsidR="00136419" w:rsidRDefault="00136419" w:rsidP="00136419">
            <w:pPr>
              <w:jc w:val="center"/>
              <w:rPr>
                <w:b/>
                <w:bCs/>
              </w:rPr>
            </w:pPr>
            <w:r w:rsidRPr="00936B37">
              <w:rPr>
                <w:b/>
                <w:bCs/>
                <w:sz w:val="20"/>
              </w:rPr>
              <w:t>LGBT</w:t>
            </w:r>
            <w:r w:rsidR="00E47529">
              <w:rPr>
                <w:b/>
                <w:bCs/>
                <w:sz w:val="20"/>
              </w:rPr>
              <w:t>+</w:t>
            </w:r>
            <w:r w:rsidRPr="00936B37">
              <w:rPr>
                <w:b/>
                <w:bCs/>
                <w:sz w:val="20"/>
              </w:rPr>
              <w:t xml:space="preserve"> sexuality</w:t>
            </w:r>
          </w:p>
        </w:tc>
        <w:tc>
          <w:tcPr>
            <w:tcW w:w="0" w:type="auto"/>
          </w:tcPr>
          <w:p w14:paraId="5E8FF96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3.68</w:t>
            </w:r>
          </w:p>
          <w:p w14:paraId="54602BA7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1.76 to 7.68)</w:t>
            </w:r>
          </w:p>
          <w:p w14:paraId="08777ED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01</w:t>
            </w:r>
          </w:p>
        </w:tc>
        <w:tc>
          <w:tcPr>
            <w:tcW w:w="0" w:type="auto"/>
          </w:tcPr>
          <w:p w14:paraId="6B49910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3.91</w:t>
            </w:r>
          </w:p>
          <w:p w14:paraId="004EEAE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1.77 to 8.61)</w:t>
            </w:r>
          </w:p>
          <w:p w14:paraId="6E97775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01</w:t>
            </w:r>
          </w:p>
        </w:tc>
        <w:tc>
          <w:tcPr>
            <w:tcW w:w="0" w:type="auto"/>
          </w:tcPr>
          <w:p w14:paraId="43C9238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2.81</w:t>
            </w:r>
          </w:p>
          <w:p w14:paraId="16642C9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1.71 to 4.63)</w:t>
            </w:r>
          </w:p>
          <w:p w14:paraId="1C0F41B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105917C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.76</w:t>
            </w:r>
          </w:p>
          <w:p w14:paraId="44F1B7E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1.11 to 2.78)</w:t>
            </w:r>
          </w:p>
          <w:p w14:paraId="082A1DB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2</w:t>
            </w:r>
          </w:p>
        </w:tc>
        <w:tc>
          <w:tcPr>
            <w:tcW w:w="0" w:type="auto"/>
          </w:tcPr>
          <w:p w14:paraId="52C30A2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3D6BF85C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11F1926E" w14:textId="6BFC1662" w:rsidR="00136419" w:rsidRDefault="00136419" w:rsidP="00136419">
            <w:pPr>
              <w:jc w:val="center"/>
              <w:rPr>
                <w:b/>
                <w:bCs/>
              </w:rPr>
            </w:pPr>
            <w:r w:rsidRPr="00936B37">
              <w:rPr>
                <w:b/>
                <w:bCs/>
                <w:sz w:val="20"/>
              </w:rPr>
              <w:t>Postgraduate</w:t>
            </w:r>
            <w:r>
              <w:rPr>
                <w:b/>
                <w:bCs/>
                <w:sz w:val="20"/>
              </w:rPr>
              <w:t xml:space="preserve"> student</w:t>
            </w:r>
          </w:p>
        </w:tc>
        <w:tc>
          <w:tcPr>
            <w:tcW w:w="0" w:type="auto"/>
          </w:tcPr>
          <w:p w14:paraId="7B8B475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.31</w:t>
            </w:r>
          </w:p>
          <w:p w14:paraId="293DF74E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62 to 2.77)</w:t>
            </w:r>
          </w:p>
          <w:p w14:paraId="4945457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48</w:t>
            </w:r>
          </w:p>
        </w:tc>
        <w:tc>
          <w:tcPr>
            <w:tcW w:w="0" w:type="auto"/>
          </w:tcPr>
          <w:p w14:paraId="01872082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.23</w:t>
            </w:r>
          </w:p>
          <w:p w14:paraId="37F6BDC5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54 to 2.77)</w:t>
            </w:r>
          </w:p>
          <w:p w14:paraId="0FDAFE4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62</w:t>
            </w:r>
          </w:p>
        </w:tc>
        <w:tc>
          <w:tcPr>
            <w:tcW w:w="0" w:type="auto"/>
          </w:tcPr>
          <w:p w14:paraId="5F5A4C6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72</w:t>
            </w:r>
          </w:p>
          <w:p w14:paraId="2630E38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43 to 1.21)</w:t>
            </w:r>
          </w:p>
          <w:p w14:paraId="3C94A38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22</w:t>
            </w:r>
          </w:p>
        </w:tc>
        <w:tc>
          <w:tcPr>
            <w:tcW w:w="0" w:type="auto"/>
          </w:tcPr>
          <w:p w14:paraId="2D525FD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2</w:t>
            </w:r>
          </w:p>
          <w:p w14:paraId="4C328C5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60 to 1.43)</w:t>
            </w:r>
          </w:p>
          <w:p w14:paraId="4A40023C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73</w:t>
            </w:r>
          </w:p>
        </w:tc>
        <w:tc>
          <w:tcPr>
            <w:tcW w:w="0" w:type="auto"/>
          </w:tcPr>
          <w:p w14:paraId="14A29CF4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3F8D8BB7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7223B257" w14:textId="04D53F34" w:rsidR="00136419" w:rsidRDefault="00136419" w:rsidP="00136419">
            <w:pPr>
              <w:jc w:val="center"/>
              <w:rPr>
                <w:b/>
                <w:bCs/>
              </w:rPr>
            </w:pPr>
            <w:r w:rsidRPr="00A675A8">
              <w:rPr>
                <w:b/>
                <w:sz w:val="20"/>
              </w:rPr>
              <w:t>Previously sought help for a mental health condition</w:t>
            </w:r>
          </w:p>
        </w:tc>
        <w:tc>
          <w:tcPr>
            <w:tcW w:w="0" w:type="auto"/>
          </w:tcPr>
          <w:p w14:paraId="5E7DBA6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8.94</w:t>
            </w:r>
          </w:p>
          <w:p w14:paraId="1864D29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3.85 to 20.8)</w:t>
            </w:r>
          </w:p>
          <w:p w14:paraId="6EEED3A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5B3A726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3.24</w:t>
            </w:r>
          </w:p>
          <w:p w14:paraId="6C42BC7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1.49 to 7.05)</w:t>
            </w:r>
          </w:p>
          <w:p w14:paraId="574426A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03</w:t>
            </w:r>
          </w:p>
        </w:tc>
        <w:tc>
          <w:tcPr>
            <w:tcW w:w="0" w:type="auto"/>
          </w:tcPr>
          <w:p w14:paraId="6C8B81D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2.45</w:t>
            </w:r>
          </w:p>
          <w:p w14:paraId="3F014FF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1.56 to 3.85)</w:t>
            </w:r>
          </w:p>
          <w:p w14:paraId="3066044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54BE3B0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.46</w:t>
            </w:r>
          </w:p>
          <w:p w14:paraId="20EB80B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97 to 2.18)</w:t>
            </w:r>
          </w:p>
          <w:p w14:paraId="05B4D787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7</w:t>
            </w:r>
          </w:p>
        </w:tc>
        <w:tc>
          <w:tcPr>
            <w:tcW w:w="0" w:type="auto"/>
          </w:tcPr>
          <w:p w14:paraId="05BD05A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45E22A35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3435B4FC" w14:textId="377FECD7" w:rsidR="00136419" w:rsidRDefault="00136419" w:rsidP="00136419">
            <w:pPr>
              <w:jc w:val="center"/>
              <w:rPr>
                <w:b/>
                <w:bCs/>
              </w:rPr>
            </w:pPr>
            <w:r w:rsidRPr="00A675A8">
              <w:rPr>
                <w:b/>
                <w:sz w:val="20"/>
              </w:rPr>
              <w:t>Previously diagnosed with a mental health condition</w:t>
            </w:r>
          </w:p>
        </w:tc>
        <w:tc>
          <w:tcPr>
            <w:tcW w:w="0" w:type="auto"/>
          </w:tcPr>
          <w:p w14:paraId="0B6D08A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4.2</w:t>
            </w:r>
          </w:p>
          <w:p w14:paraId="70F1D817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6.27 to 32.2)</w:t>
            </w:r>
          </w:p>
          <w:p w14:paraId="08FBDA0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40E6FE5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5.21</w:t>
            </w:r>
          </w:p>
          <w:p w14:paraId="78B8A00E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2.30 to 11.8)</w:t>
            </w:r>
          </w:p>
          <w:p w14:paraId="5DE11F5D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207D0A6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3.04</w:t>
            </w:r>
          </w:p>
          <w:p w14:paraId="7803EBAC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1.79 to 5.18)</w:t>
            </w:r>
          </w:p>
          <w:p w14:paraId="49752DC7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2F6A14B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.98</w:t>
            </w:r>
          </w:p>
          <w:p w14:paraId="13A9A02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1.20 to 3.25)</w:t>
            </w:r>
          </w:p>
          <w:p w14:paraId="6D70B7D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1</w:t>
            </w:r>
          </w:p>
        </w:tc>
        <w:tc>
          <w:tcPr>
            <w:tcW w:w="0" w:type="auto"/>
          </w:tcPr>
          <w:p w14:paraId="18490F7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3BDAC95F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107A0A06" w14:textId="41BD25DD" w:rsidR="00136419" w:rsidRDefault="00136419" w:rsidP="00136419">
            <w:pPr>
              <w:jc w:val="center"/>
              <w:rPr>
                <w:b/>
                <w:bCs/>
              </w:rPr>
            </w:pPr>
            <w:r w:rsidRPr="00936B37">
              <w:rPr>
                <w:b/>
                <w:bCs/>
                <w:sz w:val="20"/>
              </w:rPr>
              <w:t>Overseas student</w:t>
            </w:r>
          </w:p>
        </w:tc>
        <w:tc>
          <w:tcPr>
            <w:tcW w:w="0" w:type="auto"/>
          </w:tcPr>
          <w:p w14:paraId="34DF48B2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81</w:t>
            </w:r>
          </w:p>
          <w:p w14:paraId="74F4973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33 to 2.01)</w:t>
            </w:r>
          </w:p>
          <w:p w14:paraId="665964C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65</w:t>
            </w:r>
          </w:p>
        </w:tc>
        <w:tc>
          <w:tcPr>
            <w:tcW w:w="0" w:type="auto"/>
          </w:tcPr>
          <w:p w14:paraId="0E7B293E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.53</w:t>
            </w:r>
          </w:p>
          <w:p w14:paraId="25E9DCE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64 to 3.62)</w:t>
            </w:r>
          </w:p>
          <w:p w14:paraId="17CD732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34</w:t>
            </w:r>
          </w:p>
        </w:tc>
        <w:tc>
          <w:tcPr>
            <w:tcW w:w="0" w:type="auto"/>
          </w:tcPr>
          <w:p w14:paraId="3FC746B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55</w:t>
            </w:r>
          </w:p>
          <w:p w14:paraId="5AF14A2D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30 to 1.00)</w:t>
            </w:r>
          </w:p>
          <w:p w14:paraId="75B77CCE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5</w:t>
            </w:r>
          </w:p>
        </w:tc>
        <w:tc>
          <w:tcPr>
            <w:tcW w:w="0" w:type="auto"/>
          </w:tcPr>
          <w:p w14:paraId="1B3BF09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75</w:t>
            </w:r>
          </w:p>
          <w:p w14:paraId="658966C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46 to 1.23)</w:t>
            </w:r>
          </w:p>
          <w:p w14:paraId="6339F58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25</w:t>
            </w:r>
          </w:p>
        </w:tc>
        <w:tc>
          <w:tcPr>
            <w:tcW w:w="0" w:type="auto"/>
          </w:tcPr>
          <w:p w14:paraId="418C3BB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6244A2BF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536C13B5" w14:textId="2C44ECD5" w:rsidR="00136419" w:rsidRDefault="00136419" w:rsidP="00136419">
            <w:pPr>
              <w:jc w:val="center"/>
              <w:rPr>
                <w:b/>
                <w:bCs/>
              </w:rPr>
            </w:pPr>
            <w:r w:rsidRPr="00936B37">
              <w:rPr>
                <w:b/>
                <w:bCs/>
                <w:sz w:val="20"/>
              </w:rPr>
              <w:t>Parents have higher education</w:t>
            </w:r>
          </w:p>
        </w:tc>
        <w:tc>
          <w:tcPr>
            <w:tcW w:w="0" w:type="auto"/>
          </w:tcPr>
          <w:p w14:paraId="743CEA8E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61</w:t>
            </w:r>
          </w:p>
          <w:p w14:paraId="5FFF47B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27 to 1.39)</w:t>
            </w:r>
          </w:p>
          <w:p w14:paraId="5F6E1FC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24</w:t>
            </w:r>
          </w:p>
        </w:tc>
        <w:tc>
          <w:tcPr>
            <w:tcW w:w="0" w:type="auto"/>
          </w:tcPr>
          <w:p w14:paraId="1EC4E96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52</w:t>
            </w:r>
          </w:p>
          <w:p w14:paraId="033B20C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22 to 1.23)</w:t>
            </w:r>
          </w:p>
          <w:p w14:paraId="0E64947C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14</w:t>
            </w:r>
          </w:p>
        </w:tc>
        <w:tc>
          <w:tcPr>
            <w:tcW w:w="0" w:type="auto"/>
          </w:tcPr>
          <w:p w14:paraId="43A1230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51</w:t>
            </w:r>
          </w:p>
          <w:p w14:paraId="17C8B28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30 to 0.87)</w:t>
            </w:r>
          </w:p>
          <w:p w14:paraId="0976DF9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1</w:t>
            </w:r>
          </w:p>
        </w:tc>
        <w:tc>
          <w:tcPr>
            <w:tcW w:w="0" w:type="auto"/>
          </w:tcPr>
          <w:p w14:paraId="306C237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87</w:t>
            </w:r>
          </w:p>
          <w:p w14:paraId="3F9A030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53 to 1.42)</w:t>
            </w:r>
          </w:p>
          <w:p w14:paraId="1273A347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57</w:t>
            </w:r>
          </w:p>
        </w:tc>
        <w:tc>
          <w:tcPr>
            <w:tcW w:w="0" w:type="auto"/>
          </w:tcPr>
          <w:p w14:paraId="794B8BF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4BEDC352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7E245F83" w14:textId="53164AE2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>One or more d</w:t>
            </w:r>
            <w:r w:rsidRPr="00936B37">
              <w:rPr>
                <w:b/>
                <w:bCs/>
                <w:sz w:val="20"/>
              </w:rPr>
              <w:t>isab</w:t>
            </w:r>
            <w:r>
              <w:rPr>
                <w:b/>
                <w:bCs/>
                <w:sz w:val="20"/>
              </w:rPr>
              <w:t>ility</w:t>
            </w:r>
          </w:p>
        </w:tc>
        <w:tc>
          <w:tcPr>
            <w:tcW w:w="0" w:type="auto"/>
          </w:tcPr>
          <w:p w14:paraId="5471148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30.3</w:t>
            </w:r>
          </w:p>
          <w:p w14:paraId="112D8DA2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9.88 to 92.8)</w:t>
            </w:r>
          </w:p>
          <w:p w14:paraId="1B9F4CB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494F635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5.99</w:t>
            </w:r>
          </w:p>
          <w:p w14:paraId="05A316C4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2.60 to 13.8)</w:t>
            </w:r>
          </w:p>
          <w:p w14:paraId="5CAD10F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7671345D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4.59</w:t>
            </w:r>
          </w:p>
          <w:p w14:paraId="6FF2C30D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2.72 to 7.73)</w:t>
            </w:r>
          </w:p>
          <w:p w14:paraId="4F31BFE2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429B2C2D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.67</w:t>
            </w:r>
          </w:p>
          <w:p w14:paraId="55FA837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1.03 to 2.71)</w:t>
            </w:r>
          </w:p>
          <w:p w14:paraId="0692C3F4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4</w:t>
            </w:r>
          </w:p>
        </w:tc>
        <w:tc>
          <w:tcPr>
            <w:tcW w:w="0" w:type="auto"/>
          </w:tcPr>
          <w:p w14:paraId="477418F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107D8B59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7B83DC45" w14:textId="53BFE9D7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Agreeableness</w:t>
            </w:r>
          </w:p>
        </w:tc>
        <w:tc>
          <w:tcPr>
            <w:tcW w:w="0" w:type="auto"/>
          </w:tcPr>
          <w:p w14:paraId="0CA6487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79</w:t>
            </w:r>
          </w:p>
          <w:p w14:paraId="6235D6D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72 to 0.87)</w:t>
            </w:r>
          </w:p>
          <w:p w14:paraId="467ED98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0B6B11F1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5</w:t>
            </w:r>
          </w:p>
          <w:p w14:paraId="259C097E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86 to 1.06)</w:t>
            </w:r>
          </w:p>
          <w:p w14:paraId="6E24F06D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37</w:t>
            </w:r>
          </w:p>
        </w:tc>
        <w:tc>
          <w:tcPr>
            <w:tcW w:w="0" w:type="auto"/>
          </w:tcPr>
          <w:p w14:paraId="1A2874A5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0</w:t>
            </w:r>
          </w:p>
          <w:p w14:paraId="1D0F98E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85 to 0.96)</w:t>
            </w:r>
          </w:p>
          <w:p w14:paraId="7A69FA9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01</w:t>
            </w:r>
          </w:p>
        </w:tc>
        <w:tc>
          <w:tcPr>
            <w:tcW w:w="0" w:type="auto"/>
          </w:tcPr>
          <w:p w14:paraId="4EC015F4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6</w:t>
            </w:r>
          </w:p>
          <w:p w14:paraId="3A16FF0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91 to 1.01)</w:t>
            </w:r>
          </w:p>
          <w:p w14:paraId="1F4314D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12</w:t>
            </w:r>
          </w:p>
        </w:tc>
        <w:tc>
          <w:tcPr>
            <w:tcW w:w="0" w:type="auto"/>
          </w:tcPr>
          <w:p w14:paraId="6B82B59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63A32F0E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3B578403" w14:textId="73366EAB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Conscientiousness</w:t>
            </w:r>
          </w:p>
        </w:tc>
        <w:tc>
          <w:tcPr>
            <w:tcW w:w="0" w:type="auto"/>
          </w:tcPr>
          <w:p w14:paraId="2770472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79</w:t>
            </w:r>
          </w:p>
          <w:p w14:paraId="19665167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72 to 0.86)</w:t>
            </w:r>
          </w:p>
          <w:p w14:paraId="054D92AC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0C007115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87</w:t>
            </w:r>
          </w:p>
          <w:p w14:paraId="07FEE6A2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79 to 0.95)</w:t>
            </w:r>
          </w:p>
          <w:p w14:paraId="58E28A9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02</w:t>
            </w:r>
          </w:p>
        </w:tc>
        <w:tc>
          <w:tcPr>
            <w:tcW w:w="0" w:type="auto"/>
          </w:tcPr>
          <w:p w14:paraId="05EB0C5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80</w:t>
            </w:r>
          </w:p>
          <w:p w14:paraId="2544038C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75 to 0.84)</w:t>
            </w:r>
          </w:p>
          <w:p w14:paraId="3D48EB5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3178A45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0</w:t>
            </w:r>
          </w:p>
          <w:p w14:paraId="7C45B1F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86 to 0.95)</w:t>
            </w:r>
          </w:p>
          <w:p w14:paraId="18C91D1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766D8C1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7D9A3B69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48F30D8B" w14:textId="6A49C61B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Extraversion</w:t>
            </w:r>
          </w:p>
        </w:tc>
        <w:tc>
          <w:tcPr>
            <w:tcW w:w="0" w:type="auto"/>
          </w:tcPr>
          <w:p w14:paraId="0A2AE2A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80</w:t>
            </w:r>
          </w:p>
          <w:p w14:paraId="2A45B0B4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74 to 0.87)</w:t>
            </w:r>
          </w:p>
          <w:p w14:paraId="2F5B7785" w14:textId="4E98BE49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54C8C8A4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83</w:t>
            </w:r>
          </w:p>
          <w:p w14:paraId="35C6186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76 to 0.91)</w:t>
            </w:r>
          </w:p>
          <w:p w14:paraId="630503FA" w14:textId="0BA37660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1900E884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81</w:t>
            </w:r>
          </w:p>
          <w:p w14:paraId="52E4C6CD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77 to 0.86)</w:t>
            </w:r>
          </w:p>
          <w:p w14:paraId="527685C8" w14:textId="2DAB7ED1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272CD15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89</w:t>
            </w:r>
          </w:p>
          <w:p w14:paraId="7D6715D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85 to 0.93)</w:t>
            </w:r>
          </w:p>
          <w:p w14:paraId="27F71C14" w14:textId="76BEF91B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4DFCFD9C" w14:textId="17676CA2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36067CDA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06512600" w14:textId="19416362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Negative emotions</w:t>
            </w:r>
          </w:p>
        </w:tc>
        <w:tc>
          <w:tcPr>
            <w:tcW w:w="0" w:type="auto"/>
          </w:tcPr>
          <w:p w14:paraId="722B6F6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.71</w:t>
            </w:r>
          </w:p>
          <w:p w14:paraId="075E362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lastRenderedPageBreak/>
              <w:t>(1.51 to 1.95)</w:t>
            </w:r>
          </w:p>
          <w:p w14:paraId="44509817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62E771FC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lastRenderedPageBreak/>
              <w:t>1.33</w:t>
            </w:r>
          </w:p>
          <w:p w14:paraId="640CC34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lastRenderedPageBreak/>
              <w:t>(1.21 to 1.46)</w:t>
            </w:r>
          </w:p>
          <w:p w14:paraId="58ABBEB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4FBFBF4E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lastRenderedPageBreak/>
              <w:t>1.44</w:t>
            </w:r>
          </w:p>
          <w:p w14:paraId="0A1AEAD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lastRenderedPageBreak/>
              <w:t>(1.35 to 1.53)</w:t>
            </w:r>
          </w:p>
          <w:p w14:paraId="45B08D07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211F2B9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lastRenderedPageBreak/>
              <w:t>1.16</w:t>
            </w:r>
          </w:p>
          <w:p w14:paraId="43D84F32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lastRenderedPageBreak/>
              <w:t>(1.11 to 1.21)</w:t>
            </w:r>
          </w:p>
          <w:p w14:paraId="5C62F6F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&lt;0.001</w:t>
            </w:r>
          </w:p>
        </w:tc>
        <w:tc>
          <w:tcPr>
            <w:tcW w:w="0" w:type="auto"/>
          </w:tcPr>
          <w:p w14:paraId="5BAA799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lastRenderedPageBreak/>
              <w:t>REF</w:t>
            </w:r>
          </w:p>
        </w:tc>
      </w:tr>
      <w:tr w:rsidR="00136419" w14:paraId="7EFACA5D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31F0947B" w14:textId="7C6A5FB3" w:rsidR="00136419" w:rsidRDefault="00136419" w:rsidP="0013641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 xml:space="preserve">BFI-2S: </w:t>
            </w:r>
            <w:r w:rsidRPr="00936B37">
              <w:rPr>
                <w:b/>
                <w:bCs/>
                <w:sz w:val="20"/>
              </w:rPr>
              <w:t>Open mindedness</w:t>
            </w:r>
          </w:p>
        </w:tc>
        <w:tc>
          <w:tcPr>
            <w:tcW w:w="0" w:type="auto"/>
          </w:tcPr>
          <w:p w14:paraId="757D11FD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5</w:t>
            </w:r>
          </w:p>
          <w:p w14:paraId="5A2818E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87 to 1.04)</w:t>
            </w:r>
          </w:p>
          <w:p w14:paraId="4F50822D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27</w:t>
            </w:r>
          </w:p>
        </w:tc>
        <w:tc>
          <w:tcPr>
            <w:tcW w:w="0" w:type="auto"/>
          </w:tcPr>
          <w:p w14:paraId="5E9EE8E3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88</w:t>
            </w:r>
          </w:p>
          <w:p w14:paraId="115945ED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80 to 0.97)</w:t>
            </w:r>
          </w:p>
          <w:p w14:paraId="28DC596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1</w:t>
            </w:r>
          </w:p>
        </w:tc>
        <w:tc>
          <w:tcPr>
            <w:tcW w:w="0" w:type="auto"/>
          </w:tcPr>
          <w:p w14:paraId="285FC3F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2</w:t>
            </w:r>
          </w:p>
          <w:p w14:paraId="7CEE20B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87 to 0.97)</w:t>
            </w:r>
          </w:p>
          <w:p w14:paraId="5668FC1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002</w:t>
            </w:r>
          </w:p>
        </w:tc>
        <w:tc>
          <w:tcPr>
            <w:tcW w:w="0" w:type="auto"/>
          </w:tcPr>
          <w:p w14:paraId="149BFDD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3</w:t>
            </w:r>
          </w:p>
          <w:p w14:paraId="3F64C6EA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88 to 0.97)</w:t>
            </w:r>
          </w:p>
        </w:tc>
        <w:tc>
          <w:tcPr>
            <w:tcW w:w="0" w:type="auto"/>
          </w:tcPr>
          <w:p w14:paraId="182FDB3F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  <w:tr w:rsidR="00136419" w14:paraId="533AC7B9" w14:textId="77777777" w:rsidTr="00136419">
        <w:tc>
          <w:tcPr>
            <w:tcW w:w="0" w:type="auto"/>
            <w:shd w:val="clear" w:color="auto" w:fill="D0CECE" w:themeFill="background2" w:themeFillShade="E6"/>
          </w:tcPr>
          <w:p w14:paraId="763240C0" w14:textId="7C475301" w:rsidR="00136419" w:rsidRDefault="00136419" w:rsidP="00136419">
            <w:pPr>
              <w:jc w:val="center"/>
              <w:rPr>
                <w:b/>
                <w:bCs/>
              </w:rPr>
            </w:pPr>
            <w:r w:rsidRPr="00936B37">
              <w:rPr>
                <w:b/>
                <w:bCs/>
                <w:sz w:val="20"/>
              </w:rPr>
              <w:t xml:space="preserve">Index of </w:t>
            </w:r>
            <w:r>
              <w:rPr>
                <w:b/>
                <w:bCs/>
                <w:sz w:val="20"/>
              </w:rPr>
              <w:t>m</w:t>
            </w:r>
            <w:r w:rsidRPr="00936B37">
              <w:rPr>
                <w:b/>
                <w:bCs/>
                <w:sz w:val="20"/>
              </w:rPr>
              <w:t xml:space="preserve">ultiple </w:t>
            </w:r>
            <w:r>
              <w:rPr>
                <w:b/>
                <w:bCs/>
                <w:sz w:val="20"/>
              </w:rPr>
              <w:t>d</w:t>
            </w:r>
            <w:r w:rsidRPr="00936B37">
              <w:rPr>
                <w:b/>
                <w:bCs/>
                <w:sz w:val="20"/>
              </w:rPr>
              <w:t>eprivation</w:t>
            </w:r>
          </w:p>
        </w:tc>
        <w:tc>
          <w:tcPr>
            <w:tcW w:w="0" w:type="auto"/>
          </w:tcPr>
          <w:p w14:paraId="00EB066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0</w:t>
            </w:r>
          </w:p>
          <w:p w14:paraId="5361729C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77 to 1.04)</w:t>
            </w:r>
          </w:p>
          <w:p w14:paraId="5C76B8AB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16</w:t>
            </w:r>
          </w:p>
        </w:tc>
        <w:tc>
          <w:tcPr>
            <w:tcW w:w="0" w:type="auto"/>
          </w:tcPr>
          <w:p w14:paraId="51974FF0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6</w:t>
            </w:r>
          </w:p>
          <w:p w14:paraId="34E27F88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80 to 1.14)</w:t>
            </w:r>
          </w:p>
          <w:p w14:paraId="704359F9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62</w:t>
            </w:r>
          </w:p>
        </w:tc>
        <w:tc>
          <w:tcPr>
            <w:tcW w:w="0" w:type="auto"/>
          </w:tcPr>
          <w:p w14:paraId="62DF8FEE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96</w:t>
            </w:r>
          </w:p>
          <w:p w14:paraId="35A17BA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88 to 1.06)</w:t>
            </w:r>
          </w:p>
          <w:p w14:paraId="0F114F26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0.47</w:t>
            </w:r>
          </w:p>
        </w:tc>
        <w:tc>
          <w:tcPr>
            <w:tcW w:w="0" w:type="auto"/>
          </w:tcPr>
          <w:p w14:paraId="26160EFE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1.05</w:t>
            </w:r>
          </w:p>
          <w:p w14:paraId="3749E3DE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(0.96 to 1.15)</w:t>
            </w:r>
          </w:p>
          <w:p w14:paraId="28B77AF7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p=0.27</w:t>
            </w:r>
          </w:p>
        </w:tc>
        <w:tc>
          <w:tcPr>
            <w:tcW w:w="0" w:type="auto"/>
          </w:tcPr>
          <w:p w14:paraId="21F51BDE" w14:textId="77777777" w:rsidR="00136419" w:rsidRPr="009D508E" w:rsidRDefault="00136419" w:rsidP="00136419">
            <w:pPr>
              <w:jc w:val="center"/>
              <w:rPr>
                <w:bCs/>
              </w:rPr>
            </w:pPr>
            <w:r w:rsidRPr="009D508E">
              <w:rPr>
                <w:bCs/>
              </w:rPr>
              <w:t>REF</w:t>
            </w:r>
          </w:p>
        </w:tc>
      </w:tr>
    </w:tbl>
    <w:p w14:paraId="623DF15D" w14:textId="20DE276C" w:rsidR="008B3D4F" w:rsidRDefault="00322705">
      <w:pPr>
        <w:rPr>
          <w:sz w:val="20"/>
          <w:szCs w:val="20"/>
        </w:rPr>
      </w:pPr>
      <w:r w:rsidRPr="009B45F1">
        <w:rPr>
          <w:b/>
          <w:sz w:val="20"/>
        </w:rPr>
        <w:t>Table S6</w:t>
      </w:r>
      <w:r w:rsidR="009B45F1" w:rsidRPr="009B45F1">
        <w:rPr>
          <w:sz w:val="18"/>
        </w:rPr>
        <w:t xml:space="preserve"> </w:t>
      </w:r>
      <w:r w:rsidR="009B45F1" w:rsidRPr="00D15769">
        <w:rPr>
          <w:sz w:val="20"/>
        </w:rPr>
        <w:t xml:space="preserve">Results from univariable multinomial logistic regression models, with class </w:t>
      </w:r>
      <w:r w:rsidR="009B45F1">
        <w:rPr>
          <w:sz w:val="20"/>
        </w:rPr>
        <w:t>5</w:t>
      </w:r>
      <w:r w:rsidR="009B45F1" w:rsidRPr="00D15769">
        <w:rPr>
          <w:sz w:val="20"/>
        </w:rPr>
        <w:t xml:space="preserve"> as the reference </w:t>
      </w:r>
      <w:r w:rsidR="009B45F1" w:rsidRPr="00D15769">
        <w:rPr>
          <w:sz w:val="20"/>
          <w:szCs w:val="20"/>
        </w:rPr>
        <w:t xml:space="preserve">category. </w:t>
      </w:r>
      <w:r w:rsidR="009B45F1" w:rsidRPr="00D15769">
        <w:rPr>
          <w:bCs/>
          <w:sz w:val="20"/>
          <w:szCs w:val="20"/>
        </w:rPr>
        <w:t xml:space="preserve">BFI-2-S: </w:t>
      </w:r>
      <w:r w:rsidR="009B45F1" w:rsidRPr="00D15769">
        <w:rPr>
          <w:sz w:val="20"/>
          <w:szCs w:val="20"/>
        </w:rPr>
        <w:t xml:space="preserve">Big Five Inventory-2 short form. </w:t>
      </w:r>
      <w:r w:rsidR="009B45F1" w:rsidRPr="00D15769">
        <w:rPr>
          <w:bCs/>
          <w:sz w:val="20"/>
          <w:szCs w:val="20"/>
        </w:rPr>
        <w:t>LGBT</w:t>
      </w:r>
      <w:r w:rsidR="00E47529">
        <w:rPr>
          <w:bCs/>
          <w:sz w:val="20"/>
          <w:szCs w:val="20"/>
        </w:rPr>
        <w:t>+</w:t>
      </w:r>
      <w:r w:rsidR="009B45F1" w:rsidRPr="00D15769">
        <w:rPr>
          <w:bCs/>
          <w:sz w:val="20"/>
          <w:szCs w:val="20"/>
        </w:rPr>
        <w:t xml:space="preserve">: </w:t>
      </w:r>
      <w:r w:rsidR="009B45F1" w:rsidRPr="00D15769">
        <w:rPr>
          <w:sz w:val="20"/>
          <w:szCs w:val="20"/>
        </w:rPr>
        <w:t xml:space="preserve">Lesbian, Gay, Bisexual, Transgender, </w:t>
      </w:r>
      <w:r w:rsidR="00E47529">
        <w:rPr>
          <w:sz w:val="20"/>
          <w:szCs w:val="20"/>
        </w:rPr>
        <w:t>other</w:t>
      </w:r>
      <w:r w:rsidR="009B45F1">
        <w:rPr>
          <w:sz w:val="20"/>
          <w:szCs w:val="20"/>
        </w:rPr>
        <w:t>.</w:t>
      </w:r>
    </w:p>
    <w:p w14:paraId="059B26AA" w14:textId="2C2705BA" w:rsidR="00E522C5" w:rsidRDefault="00E522C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C83753" w14:paraId="0D7C5D76" w14:textId="77777777" w:rsidTr="00171975">
        <w:tc>
          <w:tcPr>
            <w:tcW w:w="2254" w:type="dxa"/>
            <w:shd w:val="clear" w:color="auto" w:fill="AEAAAA" w:themeFill="background2" w:themeFillShade="BF"/>
          </w:tcPr>
          <w:p w14:paraId="5411B5EC" w14:textId="067F470B" w:rsidR="00C83753" w:rsidRDefault="00C83753" w:rsidP="00C83753">
            <w:pPr>
              <w:jc w:val="center"/>
              <w:rPr>
                <w:b/>
              </w:rPr>
            </w:pPr>
            <w:r>
              <w:rPr>
                <w:b/>
              </w:rPr>
              <w:t>Classes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467CF833" w14:textId="73E4D11B" w:rsidR="00C83753" w:rsidRDefault="00C83753" w:rsidP="00C83753">
            <w:pPr>
              <w:jc w:val="center"/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434A91B9" w14:textId="4C76DCB6" w:rsidR="00C83753" w:rsidRDefault="00C83753" w:rsidP="00C83753">
            <w:pPr>
              <w:jc w:val="center"/>
              <w:rPr>
                <w:b/>
              </w:rPr>
            </w:pPr>
            <w:r>
              <w:rPr>
                <w:b/>
              </w:rPr>
              <w:t>BIC</w:t>
            </w:r>
          </w:p>
        </w:tc>
      </w:tr>
      <w:tr w:rsidR="00C83753" w14:paraId="60F00DC6" w14:textId="77777777" w:rsidTr="00171975">
        <w:tc>
          <w:tcPr>
            <w:tcW w:w="2254" w:type="dxa"/>
            <w:shd w:val="clear" w:color="auto" w:fill="D0CECE" w:themeFill="background2" w:themeFillShade="E6"/>
          </w:tcPr>
          <w:p w14:paraId="771A2EDD" w14:textId="5CAC9A70" w:rsidR="00C83753" w:rsidRDefault="00C83753" w:rsidP="00C8375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54" w:type="dxa"/>
          </w:tcPr>
          <w:p w14:paraId="4284BA90" w14:textId="7286B174" w:rsidR="00C83753" w:rsidRPr="00B76952" w:rsidRDefault="00C83753" w:rsidP="00C83753">
            <w:pPr>
              <w:jc w:val="center"/>
            </w:pPr>
            <w:r w:rsidRPr="00B76952">
              <w:t>20039.18</w:t>
            </w:r>
          </w:p>
        </w:tc>
        <w:tc>
          <w:tcPr>
            <w:tcW w:w="2254" w:type="dxa"/>
          </w:tcPr>
          <w:p w14:paraId="78F5FDE7" w14:textId="3F7123A0" w:rsidR="00C83753" w:rsidRPr="00B76952" w:rsidRDefault="00C83753" w:rsidP="00C83753">
            <w:pPr>
              <w:jc w:val="center"/>
            </w:pPr>
            <w:r w:rsidRPr="00B76952">
              <w:t>20085.58</w:t>
            </w:r>
          </w:p>
        </w:tc>
      </w:tr>
      <w:tr w:rsidR="00C83753" w14:paraId="251A5FCE" w14:textId="77777777" w:rsidTr="00171975">
        <w:tc>
          <w:tcPr>
            <w:tcW w:w="2254" w:type="dxa"/>
            <w:shd w:val="clear" w:color="auto" w:fill="D0CECE" w:themeFill="background2" w:themeFillShade="E6"/>
          </w:tcPr>
          <w:p w14:paraId="744D4E47" w14:textId="5560896F" w:rsidR="00C83753" w:rsidRDefault="00C83753" w:rsidP="00C83753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254" w:type="dxa"/>
          </w:tcPr>
          <w:p w14:paraId="54C0E278" w14:textId="16BEA9D3" w:rsidR="00C83753" w:rsidRPr="00B76952" w:rsidRDefault="00C83753" w:rsidP="00C83753">
            <w:pPr>
              <w:jc w:val="center"/>
            </w:pPr>
            <w:r w:rsidRPr="00B76952">
              <w:t>19398.9</w:t>
            </w:r>
            <w:r w:rsidR="00B76952">
              <w:t>9</w:t>
            </w:r>
          </w:p>
        </w:tc>
        <w:tc>
          <w:tcPr>
            <w:tcW w:w="2254" w:type="dxa"/>
          </w:tcPr>
          <w:p w14:paraId="06BCE5FF" w14:textId="49A6420B" w:rsidR="00C83753" w:rsidRPr="00B76952" w:rsidRDefault="00C83753" w:rsidP="00C83753">
            <w:pPr>
              <w:jc w:val="center"/>
            </w:pPr>
            <w:r w:rsidRPr="00B76952">
              <w:t>19473.2</w:t>
            </w:r>
            <w:r w:rsidR="00B76952">
              <w:t>3</w:t>
            </w:r>
          </w:p>
        </w:tc>
      </w:tr>
      <w:tr w:rsidR="00C83753" w14:paraId="30653FF7" w14:textId="77777777" w:rsidTr="00171975">
        <w:tc>
          <w:tcPr>
            <w:tcW w:w="2254" w:type="dxa"/>
            <w:shd w:val="clear" w:color="auto" w:fill="D0CECE" w:themeFill="background2" w:themeFillShade="E6"/>
          </w:tcPr>
          <w:p w14:paraId="7FDA2737" w14:textId="3B412E5C" w:rsidR="00C83753" w:rsidRDefault="00C83753" w:rsidP="00C83753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254" w:type="dxa"/>
          </w:tcPr>
          <w:p w14:paraId="6F1F70D3" w14:textId="2B85C285" w:rsidR="00C83753" w:rsidRPr="00B76952" w:rsidRDefault="00C83753" w:rsidP="00C83753">
            <w:pPr>
              <w:jc w:val="center"/>
            </w:pPr>
            <w:r w:rsidRPr="00B76952">
              <w:t>19143.50</w:t>
            </w:r>
          </w:p>
        </w:tc>
        <w:tc>
          <w:tcPr>
            <w:tcW w:w="2254" w:type="dxa"/>
          </w:tcPr>
          <w:p w14:paraId="243834A2" w14:textId="0A407C29" w:rsidR="00C83753" w:rsidRPr="00B76952" w:rsidRDefault="00C83753" w:rsidP="00C83753">
            <w:pPr>
              <w:jc w:val="center"/>
            </w:pPr>
            <w:r w:rsidRPr="00B76952">
              <w:t>19245.58</w:t>
            </w:r>
          </w:p>
        </w:tc>
      </w:tr>
      <w:tr w:rsidR="00C83753" w14:paraId="0F0A8F71" w14:textId="77777777" w:rsidTr="00171975">
        <w:tc>
          <w:tcPr>
            <w:tcW w:w="2254" w:type="dxa"/>
            <w:shd w:val="clear" w:color="auto" w:fill="D0CECE" w:themeFill="background2" w:themeFillShade="E6"/>
          </w:tcPr>
          <w:p w14:paraId="3753A0CD" w14:textId="0B984698" w:rsidR="00C83753" w:rsidRDefault="00C83753" w:rsidP="00C83753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254" w:type="dxa"/>
          </w:tcPr>
          <w:p w14:paraId="1E4CA98C" w14:textId="45842B01" w:rsidR="00C83753" w:rsidRPr="00B76952" w:rsidRDefault="00C83753" w:rsidP="00C83753">
            <w:pPr>
              <w:jc w:val="center"/>
            </w:pPr>
            <w:r w:rsidRPr="00B76952">
              <w:t>19085.24</w:t>
            </w:r>
          </w:p>
        </w:tc>
        <w:tc>
          <w:tcPr>
            <w:tcW w:w="2254" w:type="dxa"/>
          </w:tcPr>
          <w:p w14:paraId="7E1127DD" w14:textId="66E7F467" w:rsidR="00C83753" w:rsidRPr="00B76952" w:rsidRDefault="00C83753" w:rsidP="00C83753">
            <w:pPr>
              <w:jc w:val="center"/>
            </w:pPr>
            <w:r w:rsidRPr="00B76952">
              <w:t>19215.16</w:t>
            </w:r>
          </w:p>
        </w:tc>
      </w:tr>
      <w:tr w:rsidR="00C83753" w14:paraId="44B639C3" w14:textId="77777777" w:rsidTr="00171975">
        <w:tc>
          <w:tcPr>
            <w:tcW w:w="2254" w:type="dxa"/>
            <w:shd w:val="clear" w:color="auto" w:fill="D0CECE" w:themeFill="background2" w:themeFillShade="E6"/>
          </w:tcPr>
          <w:p w14:paraId="232DA3EA" w14:textId="510E1322" w:rsidR="00C83753" w:rsidRDefault="00C83753" w:rsidP="00C83753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254" w:type="dxa"/>
          </w:tcPr>
          <w:p w14:paraId="28F614E3" w14:textId="714CF7B9" w:rsidR="00C83753" w:rsidRPr="00B76952" w:rsidRDefault="00C83753" w:rsidP="00C83753">
            <w:pPr>
              <w:jc w:val="center"/>
            </w:pPr>
            <w:r w:rsidRPr="00B76952">
              <w:t>19045.2</w:t>
            </w:r>
            <w:r w:rsidR="00B76952">
              <w:t>5</w:t>
            </w:r>
          </w:p>
        </w:tc>
        <w:tc>
          <w:tcPr>
            <w:tcW w:w="2254" w:type="dxa"/>
          </w:tcPr>
          <w:p w14:paraId="038C09E2" w14:textId="6B980681" w:rsidR="00C83753" w:rsidRPr="00B76952" w:rsidRDefault="00C83753" w:rsidP="00C83753">
            <w:pPr>
              <w:jc w:val="center"/>
            </w:pPr>
            <w:r w:rsidRPr="00B76952">
              <w:t>19203.00</w:t>
            </w:r>
          </w:p>
        </w:tc>
      </w:tr>
      <w:tr w:rsidR="00C83753" w14:paraId="283E7126" w14:textId="77777777" w:rsidTr="00171975">
        <w:tc>
          <w:tcPr>
            <w:tcW w:w="2254" w:type="dxa"/>
            <w:shd w:val="clear" w:color="auto" w:fill="D0CECE" w:themeFill="background2" w:themeFillShade="E6"/>
          </w:tcPr>
          <w:p w14:paraId="774C11DE" w14:textId="7A9E40C3" w:rsidR="00C83753" w:rsidRDefault="00C83753" w:rsidP="00C83753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254" w:type="dxa"/>
          </w:tcPr>
          <w:p w14:paraId="3C5666E9" w14:textId="1A3FCE2B" w:rsidR="00C83753" w:rsidRPr="00B76952" w:rsidRDefault="00C83753" w:rsidP="00C83753">
            <w:pPr>
              <w:jc w:val="center"/>
            </w:pPr>
            <w:r w:rsidRPr="00B76952">
              <w:t>19021.4</w:t>
            </w:r>
            <w:r w:rsidR="00B76952">
              <w:t>3</w:t>
            </w:r>
          </w:p>
        </w:tc>
        <w:tc>
          <w:tcPr>
            <w:tcW w:w="2254" w:type="dxa"/>
          </w:tcPr>
          <w:p w14:paraId="59B6DCD3" w14:textId="423E8311" w:rsidR="00C83753" w:rsidRPr="00B76952" w:rsidRDefault="00C83753" w:rsidP="00C83753">
            <w:pPr>
              <w:jc w:val="center"/>
            </w:pPr>
            <w:r w:rsidRPr="00B76952">
              <w:t>19207.02</w:t>
            </w:r>
          </w:p>
        </w:tc>
      </w:tr>
    </w:tbl>
    <w:p w14:paraId="70136C5C" w14:textId="54D5CAD4" w:rsidR="00E522C5" w:rsidRPr="00B76952" w:rsidRDefault="00E522C5">
      <w:pPr>
        <w:rPr>
          <w:b/>
          <w:sz w:val="20"/>
          <w:szCs w:val="20"/>
        </w:rPr>
      </w:pPr>
      <w:r w:rsidRPr="00B76952">
        <w:rPr>
          <w:b/>
          <w:sz w:val="20"/>
          <w:szCs w:val="20"/>
        </w:rPr>
        <w:t>Table S7</w:t>
      </w:r>
      <w:r w:rsidR="00B76952" w:rsidRPr="00B76952">
        <w:rPr>
          <w:b/>
          <w:sz w:val="20"/>
          <w:szCs w:val="20"/>
        </w:rPr>
        <w:t>.</w:t>
      </w:r>
      <w:r w:rsidRPr="00B76952">
        <w:rPr>
          <w:b/>
          <w:sz w:val="20"/>
          <w:szCs w:val="20"/>
        </w:rPr>
        <w:t xml:space="preserve"> </w:t>
      </w:r>
      <w:r w:rsidR="00C83753" w:rsidRPr="00B76952">
        <w:rPr>
          <w:sz w:val="20"/>
          <w:szCs w:val="20"/>
        </w:rPr>
        <w:t xml:space="preserve">Information criteria </w:t>
      </w:r>
      <w:r w:rsidRPr="00B76952">
        <w:rPr>
          <w:sz w:val="20"/>
          <w:szCs w:val="20"/>
        </w:rPr>
        <w:t>for the</w:t>
      </w:r>
      <w:r w:rsidR="004556DA" w:rsidRPr="00B76952">
        <w:rPr>
          <w:sz w:val="20"/>
          <w:szCs w:val="20"/>
        </w:rPr>
        <w:t xml:space="preserve"> latent profile</w:t>
      </w:r>
      <w:r w:rsidRPr="00B76952">
        <w:rPr>
          <w:sz w:val="20"/>
          <w:szCs w:val="20"/>
        </w:rPr>
        <w:t xml:space="preserve"> models considered</w:t>
      </w:r>
      <w:r w:rsidR="00B76952" w:rsidRPr="00B76952">
        <w:rPr>
          <w:sz w:val="20"/>
          <w:szCs w:val="20"/>
        </w:rPr>
        <w:t>. AIC = Akaike information criteri</w:t>
      </w:r>
      <w:r w:rsidR="00B76952">
        <w:rPr>
          <w:sz w:val="20"/>
          <w:szCs w:val="20"/>
        </w:rPr>
        <w:t>on</w:t>
      </w:r>
      <w:r w:rsidR="00B76952" w:rsidRPr="00B76952">
        <w:rPr>
          <w:sz w:val="20"/>
          <w:szCs w:val="20"/>
        </w:rPr>
        <w:t>, BIC = Bayesian information criteri</w:t>
      </w:r>
      <w:r w:rsidR="00B76952">
        <w:rPr>
          <w:sz w:val="20"/>
          <w:szCs w:val="20"/>
        </w:rPr>
        <w:t>on</w:t>
      </w:r>
      <w:r w:rsidR="00B76952" w:rsidRPr="00B76952">
        <w:rPr>
          <w:sz w:val="20"/>
          <w:szCs w:val="20"/>
        </w:rPr>
        <w:t>.</w:t>
      </w:r>
    </w:p>
    <w:sectPr w:rsidR="00E522C5" w:rsidRPr="00B76952" w:rsidSect="00937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156A4" w16cex:dateUtc="2022-10-12T14:07:00Z"/>
  <w16cex:commentExtensible w16cex:durableId="26F164A8" w16cex:dateUtc="2022-10-12T15:07:00Z"/>
  <w16cex:commentExtensible w16cex:durableId="26F164CC" w16cex:dateUtc="2022-10-12T15:07:00Z"/>
  <w16cex:commentExtensible w16cex:durableId="26F1629C" w16cex:dateUtc="2022-10-12T14:58:00Z"/>
  <w16cex:commentExtensible w16cex:durableId="26F16CF3" w16cex:dateUtc="2022-10-12T15:42:00Z"/>
  <w16cex:commentExtensible w16cex:durableId="26F16EBC" w16cex:dateUtc="2022-10-12T15:5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95E38"/>
    <w:multiLevelType w:val="hybridMultilevel"/>
    <w:tmpl w:val="CD523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35957"/>
    <w:multiLevelType w:val="hybridMultilevel"/>
    <w:tmpl w:val="3E383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AC1763"/>
    <w:multiLevelType w:val="hybridMultilevel"/>
    <w:tmpl w:val="DF2AF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BE335F"/>
    <w:multiLevelType w:val="multilevel"/>
    <w:tmpl w:val="DF94C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EB0F53"/>
    <w:multiLevelType w:val="hybridMultilevel"/>
    <w:tmpl w:val="6BA899E6"/>
    <w:lvl w:ilvl="0" w:tplc="1DD6F63E">
      <w:start w:val="1"/>
      <w:numFmt w:val="decimal"/>
      <w:lvlText w:val="%1."/>
      <w:lvlJc w:val="left"/>
      <w:pPr>
        <w:ind w:left="5321" w:hanging="360"/>
      </w:pPr>
      <w:rPr>
        <w:rFonts w:ascii="Calibri" w:hAnsi="Calibri"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73AC1"/>
    <w:rsid w:val="00005912"/>
    <w:rsid w:val="00011527"/>
    <w:rsid w:val="00021075"/>
    <w:rsid w:val="00021223"/>
    <w:rsid w:val="000220EA"/>
    <w:rsid w:val="000267FE"/>
    <w:rsid w:val="00033233"/>
    <w:rsid w:val="00036B35"/>
    <w:rsid w:val="00044AEC"/>
    <w:rsid w:val="00046091"/>
    <w:rsid w:val="0006044C"/>
    <w:rsid w:val="00062C4D"/>
    <w:rsid w:val="000637C5"/>
    <w:rsid w:val="0006700C"/>
    <w:rsid w:val="0007187F"/>
    <w:rsid w:val="0008088D"/>
    <w:rsid w:val="000912BA"/>
    <w:rsid w:val="0009545F"/>
    <w:rsid w:val="000A1081"/>
    <w:rsid w:val="000A602F"/>
    <w:rsid w:val="000A714E"/>
    <w:rsid w:val="000B2A80"/>
    <w:rsid w:val="000B400F"/>
    <w:rsid w:val="000C09B1"/>
    <w:rsid w:val="000C5E7C"/>
    <w:rsid w:val="000D5C56"/>
    <w:rsid w:val="000E19D6"/>
    <w:rsid w:val="000E48D0"/>
    <w:rsid w:val="000F6982"/>
    <w:rsid w:val="00103B5B"/>
    <w:rsid w:val="00114E14"/>
    <w:rsid w:val="00115F90"/>
    <w:rsid w:val="00123D6E"/>
    <w:rsid w:val="00130E4F"/>
    <w:rsid w:val="0013571C"/>
    <w:rsid w:val="00136419"/>
    <w:rsid w:val="001458F0"/>
    <w:rsid w:val="00145A87"/>
    <w:rsid w:val="00145F9E"/>
    <w:rsid w:val="00146130"/>
    <w:rsid w:val="00161519"/>
    <w:rsid w:val="001626E6"/>
    <w:rsid w:val="00167809"/>
    <w:rsid w:val="00171975"/>
    <w:rsid w:val="00187B30"/>
    <w:rsid w:val="00190184"/>
    <w:rsid w:val="00191747"/>
    <w:rsid w:val="00194DBE"/>
    <w:rsid w:val="001963A0"/>
    <w:rsid w:val="00196C74"/>
    <w:rsid w:val="001A0133"/>
    <w:rsid w:val="001A0E51"/>
    <w:rsid w:val="001A30B7"/>
    <w:rsid w:val="001A7513"/>
    <w:rsid w:val="001A7C0C"/>
    <w:rsid w:val="001B05E6"/>
    <w:rsid w:val="001B5C56"/>
    <w:rsid w:val="001D4609"/>
    <w:rsid w:val="001E5212"/>
    <w:rsid w:val="001F25EF"/>
    <w:rsid w:val="001F6472"/>
    <w:rsid w:val="002077A4"/>
    <w:rsid w:val="0022045D"/>
    <w:rsid w:val="00224536"/>
    <w:rsid w:val="002251A9"/>
    <w:rsid w:val="00227632"/>
    <w:rsid w:val="002403DD"/>
    <w:rsid w:val="002500E4"/>
    <w:rsid w:val="00263B1A"/>
    <w:rsid w:val="00264A7F"/>
    <w:rsid w:val="00265A40"/>
    <w:rsid w:val="00267A46"/>
    <w:rsid w:val="002721AB"/>
    <w:rsid w:val="00275DF8"/>
    <w:rsid w:val="00282843"/>
    <w:rsid w:val="00286ADA"/>
    <w:rsid w:val="00287243"/>
    <w:rsid w:val="00292A58"/>
    <w:rsid w:val="002951EF"/>
    <w:rsid w:val="0029744A"/>
    <w:rsid w:val="002B1018"/>
    <w:rsid w:val="002C3163"/>
    <w:rsid w:val="002D2AC8"/>
    <w:rsid w:val="002D6A03"/>
    <w:rsid w:val="002D7B30"/>
    <w:rsid w:val="002E1F88"/>
    <w:rsid w:val="002E7E67"/>
    <w:rsid w:val="003009B2"/>
    <w:rsid w:val="00306397"/>
    <w:rsid w:val="003154AD"/>
    <w:rsid w:val="00322705"/>
    <w:rsid w:val="00334F27"/>
    <w:rsid w:val="0034182A"/>
    <w:rsid w:val="003466ED"/>
    <w:rsid w:val="003509EE"/>
    <w:rsid w:val="00352567"/>
    <w:rsid w:val="00353F55"/>
    <w:rsid w:val="00356DEF"/>
    <w:rsid w:val="00362C06"/>
    <w:rsid w:val="00377661"/>
    <w:rsid w:val="00382151"/>
    <w:rsid w:val="003832B6"/>
    <w:rsid w:val="0039032A"/>
    <w:rsid w:val="0039081A"/>
    <w:rsid w:val="00395EF6"/>
    <w:rsid w:val="003B0023"/>
    <w:rsid w:val="003B5B31"/>
    <w:rsid w:val="003C07E9"/>
    <w:rsid w:val="003C38BD"/>
    <w:rsid w:val="003C3C93"/>
    <w:rsid w:val="003D758C"/>
    <w:rsid w:val="003F1572"/>
    <w:rsid w:val="003F3A54"/>
    <w:rsid w:val="003F4072"/>
    <w:rsid w:val="003F7134"/>
    <w:rsid w:val="004022C3"/>
    <w:rsid w:val="00407CBF"/>
    <w:rsid w:val="0041033F"/>
    <w:rsid w:val="00411C05"/>
    <w:rsid w:val="0041479B"/>
    <w:rsid w:val="00415B41"/>
    <w:rsid w:val="00415F5A"/>
    <w:rsid w:val="00425A3B"/>
    <w:rsid w:val="00427CC2"/>
    <w:rsid w:val="00434442"/>
    <w:rsid w:val="00444B18"/>
    <w:rsid w:val="00445E4B"/>
    <w:rsid w:val="00451944"/>
    <w:rsid w:val="004556DA"/>
    <w:rsid w:val="00460ACF"/>
    <w:rsid w:val="00467882"/>
    <w:rsid w:val="00476018"/>
    <w:rsid w:val="00482651"/>
    <w:rsid w:val="004826F9"/>
    <w:rsid w:val="00490BD0"/>
    <w:rsid w:val="004A0B23"/>
    <w:rsid w:val="004A2CE6"/>
    <w:rsid w:val="004B1314"/>
    <w:rsid w:val="004C2E19"/>
    <w:rsid w:val="004D4D5E"/>
    <w:rsid w:val="004E34C9"/>
    <w:rsid w:val="004F03E7"/>
    <w:rsid w:val="00503167"/>
    <w:rsid w:val="005116BB"/>
    <w:rsid w:val="005134F0"/>
    <w:rsid w:val="00513D78"/>
    <w:rsid w:val="00522603"/>
    <w:rsid w:val="00523BAF"/>
    <w:rsid w:val="005263BA"/>
    <w:rsid w:val="00531B9D"/>
    <w:rsid w:val="005362E3"/>
    <w:rsid w:val="00540224"/>
    <w:rsid w:val="00544F6F"/>
    <w:rsid w:val="005471F5"/>
    <w:rsid w:val="005611E4"/>
    <w:rsid w:val="005619B7"/>
    <w:rsid w:val="005663E4"/>
    <w:rsid w:val="00567A4D"/>
    <w:rsid w:val="00570A34"/>
    <w:rsid w:val="005828EA"/>
    <w:rsid w:val="00586C7C"/>
    <w:rsid w:val="00591C86"/>
    <w:rsid w:val="00592F4F"/>
    <w:rsid w:val="00593AAA"/>
    <w:rsid w:val="0059676A"/>
    <w:rsid w:val="005A08A4"/>
    <w:rsid w:val="005A3E4F"/>
    <w:rsid w:val="005B1541"/>
    <w:rsid w:val="005C0940"/>
    <w:rsid w:val="005C0FBD"/>
    <w:rsid w:val="005C144D"/>
    <w:rsid w:val="005C77FA"/>
    <w:rsid w:val="005D2977"/>
    <w:rsid w:val="005F19DE"/>
    <w:rsid w:val="005F2691"/>
    <w:rsid w:val="005F2C53"/>
    <w:rsid w:val="005F7E23"/>
    <w:rsid w:val="00606FEB"/>
    <w:rsid w:val="006127EE"/>
    <w:rsid w:val="00612D73"/>
    <w:rsid w:val="00613BCF"/>
    <w:rsid w:val="00623E1C"/>
    <w:rsid w:val="00642A58"/>
    <w:rsid w:val="00644F36"/>
    <w:rsid w:val="00663B35"/>
    <w:rsid w:val="00666DA0"/>
    <w:rsid w:val="00667CBF"/>
    <w:rsid w:val="0067298B"/>
    <w:rsid w:val="006833BE"/>
    <w:rsid w:val="006925A4"/>
    <w:rsid w:val="006A51CF"/>
    <w:rsid w:val="006B3190"/>
    <w:rsid w:val="006C11FE"/>
    <w:rsid w:val="006C39DA"/>
    <w:rsid w:val="006C3B3C"/>
    <w:rsid w:val="006C5416"/>
    <w:rsid w:val="006C7BAA"/>
    <w:rsid w:val="006D0932"/>
    <w:rsid w:val="006D5E36"/>
    <w:rsid w:val="006D6C0A"/>
    <w:rsid w:val="006E3C3A"/>
    <w:rsid w:val="006E7382"/>
    <w:rsid w:val="006F2BE2"/>
    <w:rsid w:val="006F6749"/>
    <w:rsid w:val="00700427"/>
    <w:rsid w:val="00712D07"/>
    <w:rsid w:val="0074294E"/>
    <w:rsid w:val="00742DCD"/>
    <w:rsid w:val="00743761"/>
    <w:rsid w:val="00745053"/>
    <w:rsid w:val="00746C52"/>
    <w:rsid w:val="0075741D"/>
    <w:rsid w:val="00761A6B"/>
    <w:rsid w:val="00761E76"/>
    <w:rsid w:val="00763368"/>
    <w:rsid w:val="00773AC1"/>
    <w:rsid w:val="0078111B"/>
    <w:rsid w:val="00782B62"/>
    <w:rsid w:val="0078450C"/>
    <w:rsid w:val="0079233B"/>
    <w:rsid w:val="007A3B41"/>
    <w:rsid w:val="007A42EB"/>
    <w:rsid w:val="007D3805"/>
    <w:rsid w:val="007D68BF"/>
    <w:rsid w:val="007E5BEE"/>
    <w:rsid w:val="007E6942"/>
    <w:rsid w:val="007E72C2"/>
    <w:rsid w:val="007E7BCD"/>
    <w:rsid w:val="007F2422"/>
    <w:rsid w:val="00807825"/>
    <w:rsid w:val="008115E6"/>
    <w:rsid w:val="00817401"/>
    <w:rsid w:val="00830C26"/>
    <w:rsid w:val="0085459F"/>
    <w:rsid w:val="00860DC7"/>
    <w:rsid w:val="00863D26"/>
    <w:rsid w:val="008815C5"/>
    <w:rsid w:val="00883DAB"/>
    <w:rsid w:val="00885614"/>
    <w:rsid w:val="0088699F"/>
    <w:rsid w:val="00886B9A"/>
    <w:rsid w:val="008931DC"/>
    <w:rsid w:val="008957BD"/>
    <w:rsid w:val="008965B2"/>
    <w:rsid w:val="00897F03"/>
    <w:rsid w:val="008A0346"/>
    <w:rsid w:val="008A37D5"/>
    <w:rsid w:val="008A4FE7"/>
    <w:rsid w:val="008B1DE9"/>
    <w:rsid w:val="008B3D4F"/>
    <w:rsid w:val="008B65A7"/>
    <w:rsid w:val="008C09E8"/>
    <w:rsid w:val="008C16E3"/>
    <w:rsid w:val="008C21B9"/>
    <w:rsid w:val="008C36E5"/>
    <w:rsid w:val="008C3F3B"/>
    <w:rsid w:val="008C6AA6"/>
    <w:rsid w:val="008C6CF8"/>
    <w:rsid w:val="008D4D2C"/>
    <w:rsid w:val="008E385B"/>
    <w:rsid w:val="008F5045"/>
    <w:rsid w:val="008F673A"/>
    <w:rsid w:val="008F780E"/>
    <w:rsid w:val="00914270"/>
    <w:rsid w:val="00931273"/>
    <w:rsid w:val="00934AD1"/>
    <w:rsid w:val="00936B37"/>
    <w:rsid w:val="00937FE0"/>
    <w:rsid w:val="00952DE7"/>
    <w:rsid w:val="00963C2A"/>
    <w:rsid w:val="00964E23"/>
    <w:rsid w:val="0097044C"/>
    <w:rsid w:val="00985AA1"/>
    <w:rsid w:val="00994EE5"/>
    <w:rsid w:val="009A2B6B"/>
    <w:rsid w:val="009A385E"/>
    <w:rsid w:val="009B2B7B"/>
    <w:rsid w:val="009B45F1"/>
    <w:rsid w:val="009C5FB7"/>
    <w:rsid w:val="009E2F64"/>
    <w:rsid w:val="009E3D00"/>
    <w:rsid w:val="009E6BA9"/>
    <w:rsid w:val="009E7AF8"/>
    <w:rsid w:val="009F055F"/>
    <w:rsid w:val="009F2560"/>
    <w:rsid w:val="009F48FA"/>
    <w:rsid w:val="00A00FE1"/>
    <w:rsid w:val="00A04FDF"/>
    <w:rsid w:val="00A06866"/>
    <w:rsid w:val="00A10039"/>
    <w:rsid w:val="00A12BE5"/>
    <w:rsid w:val="00A15B13"/>
    <w:rsid w:val="00A160F4"/>
    <w:rsid w:val="00A177FA"/>
    <w:rsid w:val="00A213A1"/>
    <w:rsid w:val="00A31685"/>
    <w:rsid w:val="00A412CE"/>
    <w:rsid w:val="00A46877"/>
    <w:rsid w:val="00A55CFA"/>
    <w:rsid w:val="00A637A1"/>
    <w:rsid w:val="00A66274"/>
    <w:rsid w:val="00A675A8"/>
    <w:rsid w:val="00A7273C"/>
    <w:rsid w:val="00A73876"/>
    <w:rsid w:val="00A8054C"/>
    <w:rsid w:val="00A8153F"/>
    <w:rsid w:val="00A96905"/>
    <w:rsid w:val="00AA2ABC"/>
    <w:rsid w:val="00AA3B82"/>
    <w:rsid w:val="00AB3DDA"/>
    <w:rsid w:val="00AB5342"/>
    <w:rsid w:val="00AC40F5"/>
    <w:rsid w:val="00AC6C5B"/>
    <w:rsid w:val="00AD0066"/>
    <w:rsid w:val="00AD5C53"/>
    <w:rsid w:val="00AE3CCC"/>
    <w:rsid w:val="00AE3F7C"/>
    <w:rsid w:val="00AF1163"/>
    <w:rsid w:val="00AF4956"/>
    <w:rsid w:val="00AF57F7"/>
    <w:rsid w:val="00AF72A2"/>
    <w:rsid w:val="00B02A96"/>
    <w:rsid w:val="00B03265"/>
    <w:rsid w:val="00B0483C"/>
    <w:rsid w:val="00B200E4"/>
    <w:rsid w:val="00B23B0B"/>
    <w:rsid w:val="00B35AE5"/>
    <w:rsid w:val="00B40CAA"/>
    <w:rsid w:val="00B475AC"/>
    <w:rsid w:val="00B6263C"/>
    <w:rsid w:val="00B65C3B"/>
    <w:rsid w:val="00B65EE3"/>
    <w:rsid w:val="00B70DD6"/>
    <w:rsid w:val="00B73F3C"/>
    <w:rsid w:val="00B76952"/>
    <w:rsid w:val="00B8086A"/>
    <w:rsid w:val="00B821BF"/>
    <w:rsid w:val="00B92757"/>
    <w:rsid w:val="00B956D0"/>
    <w:rsid w:val="00BC1480"/>
    <w:rsid w:val="00BC681E"/>
    <w:rsid w:val="00BD0C1B"/>
    <w:rsid w:val="00BD5DB0"/>
    <w:rsid w:val="00BE4081"/>
    <w:rsid w:val="00BE67C9"/>
    <w:rsid w:val="00BE6D89"/>
    <w:rsid w:val="00BF1F3F"/>
    <w:rsid w:val="00BF74D1"/>
    <w:rsid w:val="00C00B68"/>
    <w:rsid w:val="00C1080A"/>
    <w:rsid w:val="00C17FD2"/>
    <w:rsid w:val="00C217CB"/>
    <w:rsid w:val="00C21A7A"/>
    <w:rsid w:val="00C30C43"/>
    <w:rsid w:val="00C311E6"/>
    <w:rsid w:val="00C40B22"/>
    <w:rsid w:val="00C42598"/>
    <w:rsid w:val="00C44951"/>
    <w:rsid w:val="00C4553D"/>
    <w:rsid w:val="00C62760"/>
    <w:rsid w:val="00C6418F"/>
    <w:rsid w:val="00C70AA3"/>
    <w:rsid w:val="00C73746"/>
    <w:rsid w:val="00C76D59"/>
    <w:rsid w:val="00C800C5"/>
    <w:rsid w:val="00C83753"/>
    <w:rsid w:val="00C8394D"/>
    <w:rsid w:val="00C91A17"/>
    <w:rsid w:val="00C94F72"/>
    <w:rsid w:val="00CA2DBD"/>
    <w:rsid w:val="00CB4AC2"/>
    <w:rsid w:val="00CB7A44"/>
    <w:rsid w:val="00CC4D7F"/>
    <w:rsid w:val="00CD309F"/>
    <w:rsid w:val="00CF4281"/>
    <w:rsid w:val="00CF46CC"/>
    <w:rsid w:val="00D01A4B"/>
    <w:rsid w:val="00D03BD2"/>
    <w:rsid w:val="00D148EE"/>
    <w:rsid w:val="00D15769"/>
    <w:rsid w:val="00D25384"/>
    <w:rsid w:val="00D334BA"/>
    <w:rsid w:val="00D336FF"/>
    <w:rsid w:val="00D3583A"/>
    <w:rsid w:val="00D369FA"/>
    <w:rsid w:val="00D4666B"/>
    <w:rsid w:val="00D572FE"/>
    <w:rsid w:val="00D65A81"/>
    <w:rsid w:val="00D74CE7"/>
    <w:rsid w:val="00D76B98"/>
    <w:rsid w:val="00D82AB2"/>
    <w:rsid w:val="00D8492D"/>
    <w:rsid w:val="00D97C04"/>
    <w:rsid w:val="00DB23CD"/>
    <w:rsid w:val="00DB44E4"/>
    <w:rsid w:val="00DD1A7E"/>
    <w:rsid w:val="00DE116E"/>
    <w:rsid w:val="00DE3211"/>
    <w:rsid w:val="00DE5A45"/>
    <w:rsid w:val="00DE5D6C"/>
    <w:rsid w:val="00DE7761"/>
    <w:rsid w:val="00DF3081"/>
    <w:rsid w:val="00DF35A6"/>
    <w:rsid w:val="00E02324"/>
    <w:rsid w:val="00E064A0"/>
    <w:rsid w:val="00E11B61"/>
    <w:rsid w:val="00E167BB"/>
    <w:rsid w:val="00E25B46"/>
    <w:rsid w:val="00E275E7"/>
    <w:rsid w:val="00E30457"/>
    <w:rsid w:val="00E315C3"/>
    <w:rsid w:val="00E36E15"/>
    <w:rsid w:val="00E378BE"/>
    <w:rsid w:val="00E40D74"/>
    <w:rsid w:val="00E461C8"/>
    <w:rsid w:val="00E463D3"/>
    <w:rsid w:val="00E46E41"/>
    <w:rsid w:val="00E47529"/>
    <w:rsid w:val="00E522C5"/>
    <w:rsid w:val="00E713C6"/>
    <w:rsid w:val="00E836DE"/>
    <w:rsid w:val="00E927DB"/>
    <w:rsid w:val="00E955A8"/>
    <w:rsid w:val="00E97A6F"/>
    <w:rsid w:val="00EA0834"/>
    <w:rsid w:val="00EA21A1"/>
    <w:rsid w:val="00EB70B8"/>
    <w:rsid w:val="00EC05C0"/>
    <w:rsid w:val="00EC1C4C"/>
    <w:rsid w:val="00EC4B39"/>
    <w:rsid w:val="00ED7DC1"/>
    <w:rsid w:val="00ED7E6E"/>
    <w:rsid w:val="00EE588D"/>
    <w:rsid w:val="00EE7E5B"/>
    <w:rsid w:val="00F006A6"/>
    <w:rsid w:val="00F03180"/>
    <w:rsid w:val="00F1196D"/>
    <w:rsid w:val="00F1603C"/>
    <w:rsid w:val="00F16095"/>
    <w:rsid w:val="00F31B8D"/>
    <w:rsid w:val="00F36375"/>
    <w:rsid w:val="00F405C7"/>
    <w:rsid w:val="00F40E95"/>
    <w:rsid w:val="00F63C41"/>
    <w:rsid w:val="00F65863"/>
    <w:rsid w:val="00F6796D"/>
    <w:rsid w:val="00F83AE8"/>
    <w:rsid w:val="00F84173"/>
    <w:rsid w:val="00F90C35"/>
    <w:rsid w:val="00F92007"/>
    <w:rsid w:val="00F930D4"/>
    <w:rsid w:val="00F9496E"/>
    <w:rsid w:val="00F950C5"/>
    <w:rsid w:val="00FA2637"/>
    <w:rsid w:val="00FA3625"/>
    <w:rsid w:val="00FA57E1"/>
    <w:rsid w:val="00FB4643"/>
    <w:rsid w:val="00FB49E4"/>
    <w:rsid w:val="00FB6D37"/>
    <w:rsid w:val="00FB7BB4"/>
    <w:rsid w:val="00FC1681"/>
    <w:rsid w:val="00FC2845"/>
    <w:rsid w:val="00FC37FA"/>
    <w:rsid w:val="00FD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86553"/>
  <w15:chartTrackingRefBased/>
  <w15:docId w15:val="{CEB5BFA8-7762-4EFE-8A42-9E28B4C17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AC1"/>
  </w:style>
  <w:style w:type="paragraph" w:styleId="Heading1">
    <w:name w:val="heading 1"/>
    <w:basedOn w:val="Normal"/>
    <w:link w:val="Heading1Char"/>
    <w:uiPriority w:val="9"/>
    <w:qFormat/>
    <w:rsid w:val="00773A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AC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73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A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AC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3A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3A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A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A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AC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73A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3A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3A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3AC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773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3AC1"/>
    <w:pPr>
      <w:ind w:left="720"/>
      <w:contextualSpacing/>
    </w:pPr>
  </w:style>
  <w:style w:type="paragraph" w:styleId="Revision">
    <w:name w:val="Revision"/>
    <w:hidden/>
    <w:uiPriority w:val="99"/>
    <w:semiHidden/>
    <w:rsid w:val="00773AC1"/>
    <w:pPr>
      <w:spacing w:after="0" w:line="240" w:lineRule="auto"/>
    </w:pPr>
  </w:style>
  <w:style w:type="paragraph" w:customStyle="1" w:styleId="c-article-author-listitem">
    <w:name w:val="c-article-author-list__item"/>
    <w:basedOn w:val="Normal"/>
    <w:rsid w:val="00773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article-info-details">
    <w:name w:val="c-article-info-details"/>
    <w:basedOn w:val="Normal"/>
    <w:rsid w:val="00773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-visually-hidden">
    <w:name w:val="u-visually-hidden"/>
    <w:basedOn w:val="DefaultParagraphFont"/>
    <w:rsid w:val="00773AC1"/>
  </w:style>
  <w:style w:type="character" w:customStyle="1" w:styleId="metrics-score">
    <w:name w:val="metrics-score"/>
    <w:basedOn w:val="DefaultParagraphFont"/>
    <w:rsid w:val="00773AC1"/>
  </w:style>
  <w:style w:type="character" w:customStyle="1" w:styleId="rsbtntext">
    <w:name w:val="rsbtn_text"/>
    <w:basedOn w:val="DefaultParagraphFont"/>
    <w:rsid w:val="00773AC1"/>
  </w:style>
  <w:style w:type="character" w:customStyle="1" w:styleId="nlmarticle-title">
    <w:name w:val="nlm_article-title"/>
    <w:basedOn w:val="DefaultParagraphFont"/>
    <w:rsid w:val="00773AC1"/>
  </w:style>
  <w:style w:type="character" w:customStyle="1" w:styleId="contribdegrees">
    <w:name w:val="contribdegrees"/>
    <w:basedOn w:val="DefaultParagraphFont"/>
    <w:rsid w:val="00773AC1"/>
  </w:style>
  <w:style w:type="character" w:customStyle="1" w:styleId="accordion-tabbedtab-mobile">
    <w:name w:val="accordion-tabbed__tab-mobile"/>
    <w:basedOn w:val="DefaultParagraphFont"/>
    <w:rsid w:val="00773AC1"/>
  </w:style>
  <w:style w:type="character" w:customStyle="1" w:styleId="comma-separator">
    <w:name w:val="comma-separator"/>
    <w:basedOn w:val="DefaultParagraphFont"/>
    <w:rsid w:val="00773AC1"/>
  </w:style>
  <w:style w:type="character" w:styleId="FollowedHyperlink">
    <w:name w:val="FollowedHyperlink"/>
    <w:basedOn w:val="DefaultParagraphFont"/>
    <w:uiPriority w:val="99"/>
    <w:semiHidden/>
    <w:unhideWhenUsed/>
    <w:rsid w:val="0074505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022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425A3B"/>
    <w:pPr>
      <w:widowControl w:val="0"/>
      <w:spacing w:after="0" w:line="240" w:lineRule="auto"/>
    </w:pPr>
    <w:rPr>
      <w:rFonts w:ascii="Arial" w:eastAsia="Times New Roman" w:hAnsi="Arial" w:cs="Times New Roman"/>
      <w:noProof/>
      <w:snapToGrid w:val="0"/>
      <w:szCs w:val="20"/>
    </w:rPr>
  </w:style>
  <w:style w:type="character" w:customStyle="1" w:styleId="BodyTextChar">
    <w:name w:val="Body Text Char"/>
    <w:basedOn w:val="DefaultParagraphFont"/>
    <w:link w:val="BodyText"/>
    <w:rsid w:val="00425A3B"/>
    <w:rPr>
      <w:rFonts w:ascii="Arial" w:eastAsia="Times New Roman" w:hAnsi="Arial" w:cs="Times New Roman"/>
      <w:noProof/>
      <w:snapToGrid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2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6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7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1D9A1-A712-4A1A-9395-D6744D7BD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46</Words>
  <Characters>1166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Health Sciences</Company>
  <LinksUpToDate>false</LinksUpToDate>
  <CharactersWithSpaces>1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iffin</dc:creator>
  <cp:keywords/>
  <dc:description/>
  <cp:lastModifiedBy>Lewis Paton</cp:lastModifiedBy>
  <cp:revision>5</cp:revision>
  <cp:lastPrinted>2022-10-25T16:39:00Z</cp:lastPrinted>
  <dcterms:created xsi:type="dcterms:W3CDTF">2023-06-19T17:00:00Z</dcterms:created>
  <dcterms:modified xsi:type="dcterms:W3CDTF">2023-06-30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5c16436e1d2a150dec0b4aa610c79daeecac991b4700bafcbb4e3d7ac58f1e</vt:lpwstr>
  </property>
</Properties>
</file>